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F269E" w14:textId="77777777" w:rsidR="00AF5218" w:rsidRDefault="00AF5218" w:rsidP="0021520E">
      <w:pPr>
        <w:spacing w:line="480" w:lineRule="auto"/>
        <w:rPr>
          <w:b/>
          <w:sz w:val="24"/>
        </w:rPr>
      </w:pPr>
      <w:bookmarkStart w:id="0" w:name="OLE_LINK8"/>
    </w:p>
    <w:p w14:paraId="7AF5D1F9" w14:textId="1BA07EDA" w:rsidR="000E607E" w:rsidRDefault="000E607E" w:rsidP="00AF5218">
      <w:pPr>
        <w:spacing w:line="480" w:lineRule="auto"/>
        <w:jc w:val="center"/>
        <w:rPr>
          <w:bCs/>
          <w:sz w:val="32"/>
          <w:szCs w:val="32"/>
        </w:rPr>
      </w:pPr>
      <w:r w:rsidRPr="00AF5218">
        <w:rPr>
          <w:bCs/>
          <w:sz w:val="32"/>
          <w:szCs w:val="32"/>
        </w:rPr>
        <w:t>Supp</w:t>
      </w:r>
      <w:r w:rsidRPr="00AF5218">
        <w:rPr>
          <w:rFonts w:hint="eastAsia"/>
          <w:bCs/>
          <w:sz w:val="32"/>
          <w:szCs w:val="32"/>
        </w:rPr>
        <w:t>lemental</w:t>
      </w:r>
      <w:r w:rsidRPr="00AF5218">
        <w:rPr>
          <w:bCs/>
          <w:sz w:val="32"/>
          <w:szCs w:val="32"/>
        </w:rPr>
        <w:t xml:space="preserve"> </w:t>
      </w:r>
      <w:r w:rsidR="00AF5218" w:rsidRPr="00AF5218">
        <w:rPr>
          <w:rFonts w:hint="eastAsia"/>
          <w:bCs/>
          <w:sz w:val="32"/>
          <w:szCs w:val="32"/>
        </w:rPr>
        <w:t>Information</w:t>
      </w:r>
    </w:p>
    <w:p w14:paraId="23DC3DE5" w14:textId="77777777" w:rsidR="0021520E" w:rsidRPr="00AF5218" w:rsidRDefault="0021520E" w:rsidP="00AF5218">
      <w:pPr>
        <w:spacing w:line="480" w:lineRule="auto"/>
        <w:jc w:val="center"/>
        <w:rPr>
          <w:bCs/>
          <w:sz w:val="32"/>
          <w:szCs w:val="32"/>
        </w:rPr>
      </w:pPr>
    </w:p>
    <w:p w14:paraId="46C0C52E" w14:textId="348DCD43" w:rsidR="00EE3B49" w:rsidRDefault="00AF5218" w:rsidP="00AF5218">
      <w:pPr>
        <w:spacing w:line="480" w:lineRule="auto"/>
        <w:jc w:val="center"/>
        <w:rPr>
          <w:b/>
          <w:sz w:val="28"/>
          <w:szCs w:val="28"/>
        </w:rPr>
      </w:pPr>
      <w:r w:rsidRPr="00AF5218">
        <w:rPr>
          <w:b/>
          <w:sz w:val="28"/>
          <w:szCs w:val="28"/>
        </w:rPr>
        <w:t xml:space="preserve">Dietary quorum quenching </w:t>
      </w:r>
      <w:r w:rsidR="009C2E66">
        <w:rPr>
          <w:rFonts w:hint="eastAsia"/>
          <w:b/>
          <w:sz w:val="28"/>
          <w:szCs w:val="28"/>
        </w:rPr>
        <w:t xml:space="preserve">AHL </w:t>
      </w:r>
      <w:r w:rsidRPr="00AF5218">
        <w:rPr>
          <w:b/>
          <w:sz w:val="28"/>
          <w:szCs w:val="28"/>
        </w:rPr>
        <w:t>lactonase impairs the adaptation of commensal bacterium to host innate immunity</w:t>
      </w:r>
    </w:p>
    <w:p w14:paraId="00045A95" w14:textId="77777777" w:rsidR="005F4515" w:rsidRPr="007A5F2F" w:rsidRDefault="005F4515" w:rsidP="005F4515">
      <w:pPr>
        <w:spacing w:line="480" w:lineRule="auto"/>
        <w:rPr>
          <w:bCs/>
          <w:szCs w:val="21"/>
        </w:rPr>
      </w:pPr>
      <w:r w:rsidRPr="007A5F2F">
        <w:rPr>
          <w:bCs/>
          <w:szCs w:val="21"/>
        </w:rPr>
        <w:t>Rui Xia</w:t>
      </w:r>
      <w:r w:rsidRPr="00B562AA">
        <w:rPr>
          <w:rFonts w:hint="eastAsia"/>
          <w:bCs/>
          <w:szCs w:val="21"/>
          <w:vertAlign w:val="superscript"/>
        </w:rPr>
        <w:t>1,</w:t>
      </w:r>
      <w:r>
        <w:rPr>
          <w:rFonts w:hint="eastAsia"/>
          <w:bCs/>
          <w:szCs w:val="21"/>
          <w:vertAlign w:val="superscript"/>
        </w:rPr>
        <w:t xml:space="preserve"> 3</w:t>
      </w:r>
      <w:r w:rsidRPr="007A5F2F">
        <w:rPr>
          <w:bCs/>
          <w:szCs w:val="21"/>
        </w:rPr>
        <w:t>, Yuanyuan Yao</w:t>
      </w:r>
      <w:r>
        <w:rPr>
          <w:rFonts w:hint="eastAsia"/>
          <w:bCs/>
          <w:szCs w:val="21"/>
          <w:vertAlign w:val="superscript"/>
        </w:rPr>
        <w:t>2</w:t>
      </w:r>
      <w:r w:rsidRPr="007A5F2F">
        <w:rPr>
          <w:bCs/>
          <w:szCs w:val="21"/>
        </w:rPr>
        <w:t>, Delong Meng</w:t>
      </w:r>
      <w:r w:rsidRPr="00B562AA">
        <w:rPr>
          <w:rFonts w:hint="eastAsia"/>
          <w:bCs/>
          <w:szCs w:val="21"/>
          <w:vertAlign w:val="superscript"/>
        </w:rPr>
        <w:t>1</w:t>
      </w:r>
      <w:r w:rsidRPr="007A5F2F">
        <w:rPr>
          <w:bCs/>
          <w:szCs w:val="21"/>
        </w:rPr>
        <w:t xml:space="preserve">, </w:t>
      </w:r>
      <w:proofErr w:type="spellStart"/>
      <w:r w:rsidRPr="007A5F2F">
        <w:rPr>
          <w:bCs/>
          <w:szCs w:val="21"/>
        </w:rPr>
        <w:t>Yajie</w:t>
      </w:r>
      <w:proofErr w:type="spellEnd"/>
      <w:r w:rsidRPr="007A5F2F">
        <w:rPr>
          <w:bCs/>
          <w:szCs w:val="21"/>
        </w:rPr>
        <w:t xml:space="preserve"> Zhao</w:t>
      </w:r>
      <w:r w:rsidRPr="00B562AA">
        <w:rPr>
          <w:rFonts w:hint="eastAsia"/>
          <w:bCs/>
          <w:szCs w:val="21"/>
          <w:vertAlign w:val="superscript"/>
        </w:rPr>
        <w:t>1</w:t>
      </w:r>
      <w:r w:rsidRPr="007A5F2F">
        <w:rPr>
          <w:bCs/>
          <w:szCs w:val="21"/>
        </w:rPr>
        <w:t xml:space="preserve">, </w:t>
      </w:r>
      <w:proofErr w:type="spellStart"/>
      <w:r w:rsidRPr="007A5F2F">
        <w:rPr>
          <w:bCs/>
          <w:szCs w:val="21"/>
        </w:rPr>
        <w:t>Shichang</w:t>
      </w:r>
      <w:proofErr w:type="spellEnd"/>
      <w:r w:rsidRPr="007A5F2F">
        <w:rPr>
          <w:bCs/>
          <w:szCs w:val="21"/>
        </w:rPr>
        <w:t xml:space="preserve"> Xu</w:t>
      </w:r>
      <w:r w:rsidRPr="00B562AA">
        <w:rPr>
          <w:rFonts w:hint="eastAsia"/>
          <w:bCs/>
          <w:szCs w:val="21"/>
          <w:vertAlign w:val="superscript"/>
        </w:rPr>
        <w:t>1</w:t>
      </w:r>
      <w:r w:rsidRPr="007A5F2F">
        <w:rPr>
          <w:bCs/>
          <w:szCs w:val="21"/>
        </w:rPr>
        <w:t>, Ya Jin</w:t>
      </w:r>
      <w:r w:rsidRPr="00B562AA">
        <w:rPr>
          <w:rFonts w:hint="eastAsia"/>
          <w:bCs/>
          <w:szCs w:val="21"/>
          <w:vertAlign w:val="superscript"/>
        </w:rPr>
        <w:t>1</w:t>
      </w:r>
      <w:r w:rsidRPr="007A5F2F">
        <w:rPr>
          <w:bCs/>
          <w:szCs w:val="21"/>
        </w:rPr>
        <w:t>, Zhen Zhang</w:t>
      </w:r>
      <w:r>
        <w:rPr>
          <w:rFonts w:hint="eastAsia"/>
          <w:bCs/>
          <w:szCs w:val="21"/>
          <w:vertAlign w:val="superscript"/>
        </w:rPr>
        <w:t>2</w:t>
      </w:r>
      <w:r w:rsidRPr="007A5F2F">
        <w:rPr>
          <w:bCs/>
          <w:szCs w:val="21"/>
        </w:rPr>
        <w:t xml:space="preserve">, </w:t>
      </w:r>
      <w:proofErr w:type="spellStart"/>
      <w:r w:rsidRPr="007A5F2F">
        <w:rPr>
          <w:bCs/>
          <w:szCs w:val="21"/>
        </w:rPr>
        <w:t>Yalin</w:t>
      </w:r>
      <w:proofErr w:type="spellEnd"/>
      <w:r w:rsidRPr="007A5F2F">
        <w:rPr>
          <w:bCs/>
          <w:szCs w:val="21"/>
        </w:rPr>
        <w:t xml:space="preserve"> Yang</w:t>
      </w:r>
      <w:r>
        <w:rPr>
          <w:rFonts w:hint="eastAsia"/>
          <w:bCs/>
          <w:szCs w:val="21"/>
          <w:vertAlign w:val="superscript"/>
        </w:rPr>
        <w:t>2</w:t>
      </w:r>
      <w:r w:rsidRPr="007A5F2F">
        <w:rPr>
          <w:bCs/>
          <w:szCs w:val="21"/>
        </w:rPr>
        <w:t>, Chao Ran</w:t>
      </w:r>
      <w:r>
        <w:rPr>
          <w:rFonts w:hint="eastAsia"/>
          <w:bCs/>
          <w:szCs w:val="21"/>
          <w:vertAlign w:val="superscript"/>
        </w:rPr>
        <w:t>2, *</w:t>
      </w:r>
      <w:r w:rsidRPr="007A5F2F">
        <w:rPr>
          <w:bCs/>
          <w:szCs w:val="21"/>
        </w:rPr>
        <w:t>, Zhigang Zhou</w:t>
      </w:r>
      <w:r w:rsidRPr="00B562AA">
        <w:rPr>
          <w:rFonts w:hint="eastAsia"/>
          <w:bCs/>
          <w:szCs w:val="21"/>
          <w:vertAlign w:val="superscript"/>
        </w:rPr>
        <w:t>1</w:t>
      </w:r>
      <w:r>
        <w:rPr>
          <w:rFonts w:hint="eastAsia"/>
          <w:bCs/>
          <w:szCs w:val="21"/>
          <w:vertAlign w:val="superscript"/>
        </w:rPr>
        <w:t>, *</w:t>
      </w:r>
    </w:p>
    <w:p w14:paraId="4213BE53" w14:textId="77777777" w:rsidR="005F4515" w:rsidRDefault="005F4515" w:rsidP="005F4515">
      <w:pPr>
        <w:widowControl/>
        <w:spacing w:line="480" w:lineRule="auto"/>
        <w:rPr>
          <w:rFonts w:eastAsiaTheme="minorEastAsia"/>
          <w:kern w:val="0"/>
          <w:szCs w:val="21"/>
        </w:rPr>
      </w:pPr>
      <w:r w:rsidRPr="007A5F2F">
        <w:rPr>
          <w:bCs/>
          <w:szCs w:val="21"/>
          <w:vertAlign w:val="superscript"/>
        </w:rPr>
        <w:t>1</w:t>
      </w:r>
      <w:r w:rsidRPr="0090554A">
        <w:rPr>
          <w:rFonts w:eastAsia="Arial Unicode MS"/>
          <w:szCs w:val="21"/>
          <w:vertAlign w:val="superscript"/>
        </w:rPr>
        <w:t xml:space="preserve"> </w:t>
      </w:r>
      <w:r w:rsidRPr="0090554A">
        <w:rPr>
          <w:rFonts w:eastAsia="CharisSIL-Italic"/>
          <w:kern w:val="0"/>
          <w:szCs w:val="21"/>
        </w:rPr>
        <w:t>China-Norway Fish Gut Microbiota Joint Lab, Institute of Feed Research, Chinese Academy of Agricultural Sciences, Beijing, 100081, China</w:t>
      </w:r>
    </w:p>
    <w:p w14:paraId="0A7958D7" w14:textId="77777777" w:rsidR="005F4515" w:rsidRPr="009B48C6" w:rsidRDefault="005F4515" w:rsidP="005F4515">
      <w:pPr>
        <w:widowControl/>
        <w:spacing w:line="480" w:lineRule="auto"/>
        <w:rPr>
          <w:rFonts w:eastAsiaTheme="minorEastAsia"/>
          <w:kern w:val="0"/>
          <w:szCs w:val="21"/>
        </w:rPr>
      </w:pPr>
      <w:r>
        <w:rPr>
          <w:rFonts w:hint="eastAsia"/>
          <w:bCs/>
          <w:szCs w:val="21"/>
          <w:vertAlign w:val="superscript"/>
        </w:rPr>
        <w:t>2</w:t>
      </w:r>
      <w:r w:rsidRPr="0090554A">
        <w:rPr>
          <w:rFonts w:eastAsia="Arial Unicode MS"/>
          <w:szCs w:val="21"/>
          <w:vertAlign w:val="superscript"/>
        </w:rPr>
        <w:t xml:space="preserve"> </w:t>
      </w:r>
      <w:r>
        <w:rPr>
          <w:rFonts w:eastAsiaTheme="minorEastAsia" w:hint="eastAsia"/>
          <w:kern w:val="0"/>
          <w:szCs w:val="21"/>
        </w:rPr>
        <w:t>Key Laboratory for Feed Biotechnology of the Ministry of Agriculture</w:t>
      </w:r>
      <w:r w:rsidRPr="0090554A">
        <w:rPr>
          <w:rFonts w:eastAsia="CharisSIL-Italic"/>
          <w:kern w:val="0"/>
          <w:szCs w:val="21"/>
        </w:rPr>
        <w:t>, Institute of Feed Research, Chinese Academy of Agricultural Sciences, Beijing, 100081, China</w:t>
      </w:r>
    </w:p>
    <w:p w14:paraId="6C51D38B" w14:textId="77777777" w:rsidR="005F4515" w:rsidRPr="007A5F2F" w:rsidRDefault="005F4515" w:rsidP="005F4515">
      <w:pPr>
        <w:spacing w:line="480" w:lineRule="auto"/>
        <w:rPr>
          <w:bCs/>
          <w:szCs w:val="21"/>
        </w:rPr>
      </w:pPr>
      <w:r>
        <w:rPr>
          <w:rFonts w:hint="eastAsia"/>
          <w:bCs/>
          <w:szCs w:val="21"/>
          <w:vertAlign w:val="superscript"/>
        </w:rPr>
        <w:t xml:space="preserve">3 </w:t>
      </w:r>
      <w:proofErr w:type="spellStart"/>
      <w:r w:rsidRPr="007A5F2F">
        <w:rPr>
          <w:bCs/>
          <w:szCs w:val="21"/>
        </w:rPr>
        <w:t>Kunpeng</w:t>
      </w:r>
      <w:proofErr w:type="spellEnd"/>
      <w:r w:rsidRPr="007A5F2F">
        <w:rPr>
          <w:bCs/>
          <w:szCs w:val="21"/>
        </w:rPr>
        <w:t xml:space="preserve"> Institute of Modern Agriculture at Foshan, Chinese Academy of Agricultural Sciences, Foshan, China</w:t>
      </w:r>
    </w:p>
    <w:p w14:paraId="439B817A" w14:textId="77777777" w:rsidR="0021520E" w:rsidRPr="005F4515" w:rsidRDefault="0021520E" w:rsidP="0021520E">
      <w:pPr>
        <w:widowControl/>
        <w:spacing w:line="480" w:lineRule="auto"/>
        <w:rPr>
          <w:rFonts w:eastAsia="CharisSIL-Italic"/>
          <w:kern w:val="0"/>
          <w:szCs w:val="21"/>
        </w:rPr>
      </w:pPr>
    </w:p>
    <w:p w14:paraId="3FC309E0" w14:textId="77777777" w:rsidR="0021520E" w:rsidRPr="0090554A" w:rsidRDefault="0021520E" w:rsidP="0021520E">
      <w:pPr>
        <w:spacing w:line="480" w:lineRule="auto"/>
        <w:ind w:left="248" w:hangingChars="118" w:hanging="248"/>
        <w:rPr>
          <w:szCs w:val="21"/>
        </w:rPr>
      </w:pPr>
      <w:r w:rsidRPr="0090554A">
        <w:rPr>
          <w:szCs w:val="21"/>
          <w:vertAlign w:val="superscript"/>
        </w:rPr>
        <w:t>*</w:t>
      </w:r>
      <w:r w:rsidRPr="0090554A">
        <w:rPr>
          <w:szCs w:val="21"/>
        </w:rPr>
        <w:t>Corresponding authors</w:t>
      </w:r>
    </w:p>
    <w:p w14:paraId="385EA713" w14:textId="1A6D8159" w:rsidR="0021520E" w:rsidRPr="0090554A" w:rsidRDefault="0021520E" w:rsidP="0021520E">
      <w:pPr>
        <w:widowControl/>
        <w:spacing w:line="480" w:lineRule="auto"/>
      </w:pPr>
      <w:r w:rsidRPr="0090554A">
        <w:rPr>
          <w:szCs w:val="21"/>
        </w:rPr>
        <w:t xml:space="preserve">E-mail address: </w:t>
      </w:r>
      <w:bookmarkStart w:id="1" w:name="_Hlk78474503"/>
      <w:r w:rsidR="00070EB9">
        <w:rPr>
          <w:rFonts w:hint="eastAsia"/>
          <w:szCs w:val="21"/>
        </w:rPr>
        <w:t>ranchao</w:t>
      </w:r>
      <w:r w:rsidR="00070EB9" w:rsidRPr="0090554A">
        <w:rPr>
          <w:szCs w:val="21"/>
        </w:rPr>
        <w:t>@caas.cn (</w:t>
      </w:r>
      <w:r w:rsidR="00070EB9">
        <w:rPr>
          <w:rFonts w:hint="eastAsia"/>
          <w:szCs w:val="21"/>
        </w:rPr>
        <w:t>C</w:t>
      </w:r>
      <w:r w:rsidR="00070EB9" w:rsidRPr="0090554A">
        <w:rPr>
          <w:szCs w:val="21"/>
        </w:rPr>
        <w:t xml:space="preserve">. </w:t>
      </w:r>
      <w:r w:rsidR="00070EB9">
        <w:rPr>
          <w:rFonts w:hint="eastAsia"/>
          <w:szCs w:val="21"/>
        </w:rPr>
        <w:t>Ran</w:t>
      </w:r>
      <w:r w:rsidR="00070EB9" w:rsidRPr="0090554A">
        <w:rPr>
          <w:szCs w:val="21"/>
        </w:rPr>
        <w:t>)</w:t>
      </w:r>
      <w:r w:rsidR="00070EB9">
        <w:rPr>
          <w:rFonts w:hint="eastAsia"/>
          <w:szCs w:val="21"/>
        </w:rPr>
        <w:t xml:space="preserve">; </w:t>
      </w:r>
      <w:r w:rsidRPr="0090554A">
        <w:rPr>
          <w:szCs w:val="21"/>
        </w:rPr>
        <w:t>zhouzhigang03@caas.cn</w:t>
      </w:r>
      <w:bookmarkEnd w:id="1"/>
      <w:r w:rsidRPr="0090554A">
        <w:rPr>
          <w:szCs w:val="21"/>
        </w:rPr>
        <w:t xml:space="preserve"> (Z. Zhou). </w:t>
      </w:r>
    </w:p>
    <w:p w14:paraId="7A852595" w14:textId="77777777" w:rsidR="00AF5218" w:rsidRDefault="00AF5218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23661514" w14:textId="00C3F1AE" w:rsidR="00AF5218" w:rsidRDefault="00AF5218" w:rsidP="00AF5218">
      <w:pPr>
        <w:spacing w:line="480" w:lineRule="auto"/>
        <w:rPr>
          <w:b/>
          <w:sz w:val="24"/>
        </w:rPr>
      </w:pPr>
      <w:r>
        <w:rPr>
          <w:rFonts w:hint="eastAsia"/>
          <w:b/>
          <w:sz w:val="24"/>
        </w:rPr>
        <w:lastRenderedPageBreak/>
        <w:t>Supplementary Figures</w:t>
      </w:r>
    </w:p>
    <w:p w14:paraId="25E64D15" w14:textId="77777777" w:rsidR="00AF5218" w:rsidRDefault="00AF5218" w:rsidP="00AF5218">
      <w:pPr>
        <w:spacing w:line="480" w:lineRule="auto"/>
        <w:rPr>
          <w:b/>
          <w:bCs/>
          <w:sz w:val="28"/>
          <w:szCs w:val="28"/>
        </w:rPr>
      </w:pPr>
    </w:p>
    <w:p w14:paraId="0F27DF38" w14:textId="1CAD1A6E" w:rsidR="00AF5218" w:rsidRDefault="001F68BB" w:rsidP="00AF5218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14:ligatures w14:val="standardContextual"/>
        </w:rPr>
        <w:drawing>
          <wp:inline distT="0" distB="0" distL="0" distR="0" wp14:anchorId="37DBB3B8" wp14:editId="0D48E750">
            <wp:extent cx="5274310" cy="1604645"/>
            <wp:effectExtent l="0" t="0" r="2540" b="0"/>
            <wp:docPr id="2094858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85887" name="图片 20948588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27E95" w14:textId="77777777" w:rsidR="003961C8" w:rsidRDefault="00AF5218" w:rsidP="004B0740">
      <w:pPr>
        <w:pStyle w:val="Default"/>
        <w:snapToGrid w:val="0"/>
        <w:spacing w:line="360" w:lineRule="auto"/>
        <w:jc w:val="both"/>
        <w:rPr>
          <w:iCs/>
          <w:sz w:val="21"/>
          <w:szCs w:val="21"/>
        </w:rPr>
      </w:pPr>
      <w:r w:rsidRPr="00AF5218">
        <w:rPr>
          <w:rFonts w:hint="eastAsia"/>
          <w:b/>
          <w:sz w:val="21"/>
          <w:szCs w:val="21"/>
        </w:rPr>
        <w:t xml:space="preserve">Figure </w:t>
      </w:r>
      <w:r w:rsidR="00A2151B">
        <w:rPr>
          <w:rFonts w:hint="eastAsia"/>
          <w:b/>
          <w:sz w:val="21"/>
          <w:szCs w:val="21"/>
        </w:rPr>
        <w:t>S</w:t>
      </w:r>
      <w:r w:rsidRPr="001A17D5">
        <w:rPr>
          <w:b/>
          <w:bCs/>
          <w:iCs/>
          <w:sz w:val="21"/>
          <w:szCs w:val="21"/>
        </w:rPr>
        <w:t>1.</w:t>
      </w:r>
      <w:r w:rsidRPr="001A17D5">
        <w:rPr>
          <w:b/>
          <w:bCs/>
        </w:rPr>
        <w:t xml:space="preserve"> </w:t>
      </w:r>
      <w:r w:rsidRPr="001A17D5">
        <w:rPr>
          <w:b/>
          <w:bCs/>
          <w:iCs/>
          <w:sz w:val="21"/>
          <w:szCs w:val="21"/>
        </w:rPr>
        <w:t>AIO6 d</w:t>
      </w:r>
      <w:r w:rsidR="00070EB9">
        <w:rPr>
          <w:rFonts w:hint="eastAsia"/>
          <w:b/>
          <w:bCs/>
          <w:iCs/>
          <w:sz w:val="21"/>
          <w:szCs w:val="21"/>
        </w:rPr>
        <w:t>oes</w:t>
      </w:r>
      <w:r w:rsidRPr="001A17D5">
        <w:rPr>
          <w:b/>
          <w:bCs/>
          <w:iCs/>
          <w:sz w:val="21"/>
          <w:szCs w:val="21"/>
        </w:rPr>
        <w:t xml:space="preserve"> not affect the microbiota composition under </w:t>
      </w:r>
      <w:r w:rsidRPr="00EC282F">
        <w:rPr>
          <w:b/>
          <w:bCs/>
          <w:i/>
          <w:sz w:val="21"/>
          <w:szCs w:val="21"/>
        </w:rPr>
        <w:t>in vitro</w:t>
      </w:r>
      <w:r w:rsidRPr="001A17D5">
        <w:rPr>
          <w:b/>
          <w:bCs/>
          <w:iCs/>
          <w:sz w:val="21"/>
          <w:szCs w:val="21"/>
        </w:rPr>
        <w:t xml:space="preserve"> condition</w:t>
      </w:r>
      <w:r w:rsidRPr="001A17D5">
        <w:rPr>
          <w:rFonts w:hint="eastAsia"/>
          <w:b/>
          <w:bCs/>
          <w:iCs/>
          <w:sz w:val="21"/>
          <w:szCs w:val="21"/>
        </w:rPr>
        <w:t>.</w:t>
      </w:r>
      <w:r>
        <w:rPr>
          <w:rFonts w:hint="eastAsia"/>
          <w:iCs/>
          <w:sz w:val="21"/>
          <w:szCs w:val="21"/>
        </w:rPr>
        <w:t xml:space="preserve"> </w:t>
      </w:r>
    </w:p>
    <w:p w14:paraId="03363841" w14:textId="53756A25" w:rsidR="003961C8" w:rsidRDefault="00B96AD0" w:rsidP="004B0740">
      <w:pPr>
        <w:pStyle w:val="Default"/>
        <w:snapToGrid w:val="0"/>
        <w:spacing w:line="360" w:lineRule="auto"/>
        <w:jc w:val="both"/>
        <w:rPr>
          <w:iCs/>
          <w:sz w:val="21"/>
          <w:szCs w:val="21"/>
        </w:rPr>
      </w:pPr>
      <w:r w:rsidRPr="001A17D5">
        <w:rPr>
          <w:iCs/>
          <w:sz w:val="21"/>
          <w:szCs w:val="21"/>
        </w:rPr>
        <w:t>(A</w:t>
      </w:r>
      <w:r>
        <w:rPr>
          <w:rFonts w:hint="eastAsia"/>
          <w:iCs/>
          <w:sz w:val="21"/>
          <w:szCs w:val="21"/>
        </w:rPr>
        <w:t xml:space="preserve"> and </w:t>
      </w:r>
      <w:r w:rsidRPr="001A17D5">
        <w:rPr>
          <w:iCs/>
          <w:sz w:val="21"/>
          <w:szCs w:val="21"/>
        </w:rPr>
        <w:t>B)</w:t>
      </w:r>
      <w:r>
        <w:rPr>
          <w:rFonts w:hint="eastAsia"/>
          <w:iCs/>
          <w:sz w:val="21"/>
          <w:szCs w:val="21"/>
        </w:rPr>
        <w:t xml:space="preserve"> </w:t>
      </w:r>
      <w:r w:rsidR="00AF5218" w:rsidRPr="001A17D5">
        <w:rPr>
          <w:iCs/>
          <w:sz w:val="21"/>
          <w:szCs w:val="21"/>
        </w:rPr>
        <w:t>The microbiota from the gut of adult zebrafish w</w:t>
      </w:r>
      <w:r w:rsidR="00AF5218">
        <w:rPr>
          <w:rFonts w:hint="eastAsia"/>
          <w:iCs/>
          <w:sz w:val="21"/>
          <w:szCs w:val="21"/>
        </w:rPr>
        <w:t>as</w:t>
      </w:r>
      <w:r w:rsidR="00AF5218" w:rsidRPr="001A17D5">
        <w:rPr>
          <w:iCs/>
          <w:sz w:val="21"/>
          <w:szCs w:val="21"/>
        </w:rPr>
        <w:t xml:space="preserve"> cultured for 12 h (A) and 24 h (B)</w:t>
      </w:r>
      <w:r w:rsidR="00EC282F">
        <w:rPr>
          <w:rFonts w:hint="eastAsia"/>
          <w:iCs/>
          <w:sz w:val="21"/>
          <w:szCs w:val="21"/>
        </w:rPr>
        <w:t xml:space="preserve"> </w:t>
      </w:r>
      <w:r w:rsidR="00AF5218" w:rsidRPr="001A17D5">
        <w:rPr>
          <w:iCs/>
          <w:sz w:val="21"/>
          <w:szCs w:val="21"/>
        </w:rPr>
        <w:t>in M9 (minimal medium) supplemented with PBS, 10 U/mL, 100 U/mL, or 1000 U/mL</w:t>
      </w:r>
      <w:r w:rsidR="00AF5218">
        <w:rPr>
          <w:rFonts w:hint="eastAsia"/>
          <w:iCs/>
          <w:sz w:val="21"/>
          <w:szCs w:val="21"/>
        </w:rPr>
        <w:t xml:space="preserve"> AIO6</w:t>
      </w:r>
      <w:r w:rsidR="00AF5218" w:rsidRPr="001A17D5">
        <w:rPr>
          <w:iCs/>
          <w:sz w:val="21"/>
          <w:szCs w:val="21"/>
        </w:rPr>
        <w:t xml:space="preserve">, respectively (n = 6). </w:t>
      </w:r>
    </w:p>
    <w:p w14:paraId="0AEE02C6" w14:textId="4A2260FF" w:rsidR="00AF5218" w:rsidRDefault="00AF5218" w:rsidP="004B0740">
      <w:pPr>
        <w:pStyle w:val="Default"/>
        <w:snapToGrid w:val="0"/>
        <w:spacing w:line="360" w:lineRule="auto"/>
        <w:jc w:val="both"/>
        <w:rPr>
          <w:iCs/>
          <w:sz w:val="21"/>
          <w:szCs w:val="21"/>
        </w:rPr>
      </w:pPr>
      <w:r w:rsidRPr="001A17D5">
        <w:rPr>
          <w:iCs/>
          <w:sz w:val="21"/>
          <w:szCs w:val="21"/>
        </w:rPr>
        <w:t xml:space="preserve">Data are expressed as the </w:t>
      </w:r>
      <w:r w:rsidR="000F2289">
        <w:rPr>
          <w:iCs/>
          <w:sz w:val="21"/>
          <w:szCs w:val="21"/>
        </w:rPr>
        <w:t>mean ± SD</w:t>
      </w:r>
      <w:r w:rsidRPr="001A17D5">
        <w:rPr>
          <w:iCs/>
          <w:sz w:val="21"/>
          <w:szCs w:val="21"/>
        </w:rPr>
        <w:t>.</w:t>
      </w:r>
    </w:p>
    <w:p w14:paraId="4D7DD5F0" w14:textId="1C9138C5" w:rsidR="00AF5218" w:rsidRPr="006A518F" w:rsidRDefault="000930C8" w:rsidP="00AF5218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14:ligatures w14:val="standardContextual"/>
        </w:rPr>
        <w:drawing>
          <wp:inline distT="0" distB="0" distL="0" distR="0" wp14:anchorId="0A3BB071" wp14:editId="3CCA3AE5">
            <wp:extent cx="5274310" cy="2859405"/>
            <wp:effectExtent l="0" t="0" r="2540" b="0"/>
            <wp:docPr id="16193362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336286" name="图片 161933628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4613D" w14:textId="1B4D7EC0" w:rsidR="003961C8" w:rsidRDefault="00AF5218" w:rsidP="00955995">
      <w:pPr>
        <w:pStyle w:val="Default"/>
        <w:snapToGrid w:val="0"/>
        <w:spacing w:line="360" w:lineRule="auto"/>
        <w:jc w:val="both"/>
        <w:rPr>
          <w:b/>
          <w:bCs/>
          <w:iCs/>
          <w:sz w:val="21"/>
          <w:szCs w:val="21"/>
        </w:rPr>
      </w:pPr>
      <w:r w:rsidRPr="00AF5218">
        <w:rPr>
          <w:rFonts w:hint="eastAsia"/>
          <w:b/>
          <w:sz w:val="21"/>
          <w:szCs w:val="21"/>
        </w:rPr>
        <w:t xml:space="preserve">Figure </w:t>
      </w:r>
      <w:r w:rsidR="00A2151B">
        <w:rPr>
          <w:rFonts w:hint="eastAsia"/>
          <w:b/>
          <w:sz w:val="21"/>
          <w:szCs w:val="21"/>
        </w:rPr>
        <w:t>S</w:t>
      </w:r>
      <w:r>
        <w:rPr>
          <w:rFonts w:hint="eastAsia"/>
          <w:b/>
          <w:bCs/>
          <w:iCs/>
          <w:sz w:val="21"/>
          <w:szCs w:val="21"/>
        </w:rPr>
        <w:t>2</w:t>
      </w:r>
      <w:r w:rsidRPr="001A17D5">
        <w:rPr>
          <w:b/>
          <w:bCs/>
          <w:iCs/>
          <w:sz w:val="21"/>
          <w:szCs w:val="21"/>
        </w:rPr>
        <w:t>. Immunity inhibition blocked the effect of AIO6 on the commensal bacteria</w:t>
      </w:r>
      <w:r w:rsidR="00070EB9">
        <w:rPr>
          <w:rFonts w:hint="eastAsia"/>
          <w:b/>
          <w:bCs/>
          <w:iCs/>
          <w:sz w:val="21"/>
          <w:szCs w:val="21"/>
        </w:rPr>
        <w:t xml:space="preserve"> in </w:t>
      </w:r>
      <w:r w:rsidR="00070EB9">
        <w:rPr>
          <w:b/>
          <w:bCs/>
          <w:iCs/>
          <w:sz w:val="21"/>
          <w:szCs w:val="21"/>
        </w:rPr>
        <w:t>conventional</w:t>
      </w:r>
      <w:r w:rsidR="00070EB9">
        <w:rPr>
          <w:rFonts w:hint="eastAsia"/>
          <w:b/>
          <w:bCs/>
          <w:iCs/>
          <w:sz w:val="21"/>
          <w:szCs w:val="21"/>
        </w:rPr>
        <w:t xml:space="preserve"> zebrafish and gnotobiotic zebrafish colonized with triple </w:t>
      </w:r>
      <w:r w:rsidR="009C2E66">
        <w:rPr>
          <w:rFonts w:hint="eastAsia"/>
          <w:b/>
          <w:bCs/>
          <w:iCs/>
          <w:sz w:val="21"/>
          <w:szCs w:val="21"/>
        </w:rPr>
        <w:t>species</w:t>
      </w:r>
      <w:r w:rsidRPr="001A17D5">
        <w:rPr>
          <w:b/>
          <w:bCs/>
          <w:iCs/>
          <w:sz w:val="21"/>
          <w:szCs w:val="21"/>
        </w:rPr>
        <w:t>.</w:t>
      </w:r>
    </w:p>
    <w:p w14:paraId="203296C7" w14:textId="3ECDA57E" w:rsidR="003961C8" w:rsidRDefault="00AF5218" w:rsidP="00955995">
      <w:pPr>
        <w:pStyle w:val="Default"/>
        <w:snapToGrid w:val="0"/>
        <w:spacing w:line="360" w:lineRule="auto"/>
        <w:jc w:val="both"/>
        <w:rPr>
          <w:iCs/>
          <w:sz w:val="21"/>
          <w:szCs w:val="21"/>
        </w:rPr>
      </w:pPr>
      <w:r w:rsidRPr="001A17D5">
        <w:rPr>
          <w:iCs/>
          <w:sz w:val="21"/>
          <w:szCs w:val="21"/>
        </w:rPr>
        <w:t>(A</w:t>
      </w:r>
      <w:r w:rsidR="003961C8">
        <w:rPr>
          <w:rFonts w:hint="eastAsia"/>
          <w:iCs/>
          <w:sz w:val="21"/>
          <w:szCs w:val="21"/>
        </w:rPr>
        <w:t xml:space="preserve"> and </w:t>
      </w:r>
      <w:r w:rsidRPr="001A17D5">
        <w:rPr>
          <w:iCs/>
          <w:sz w:val="21"/>
          <w:szCs w:val="21"/>
        </w:rPr>
        <w:t xml:space="preserve">B) Effect of </w:t>
      </w:r>
      <w:r w:rsidR="00955995">
        <w:rPr>
          <w:rFonts w:hint="eastAsia"/>
          <w:iCs/>
          <w:sz w:val="21"/>
          <w:szCs w:val="21"/>
        </w:rPr>
        <w:t>p</w:t>
      </w:r>
      <w:r w:rsidRPr="001A17D5">
        <w:rPr>
          <w:iCs/>
          <w:sz w:val="21"/>
          <w:szCs w:val="21"/>
        </w:rPr>
        <w:t xml:space="preserve">rednisolone, or MyD88 MO </w:t>
      </w:r>
      <w:r w:rsidRPr="0004655F">
        <w:rPr>
          <w:sz w:val="21"/>
          <w:szCs w:val="21"/>
        </w:rPr>
        <w:t xml:space="preserve">on the </w:t>
      </w:r>
      <w:r w:rsidRPr="0004655F">
        <w:rPr>
          <w:rFonts w:hint="eastAsia"/>
          <w:sz w:val="21"/>
          <w:szCs w:val="21"/>
        </w:rPr>
        <w:t xml:space="preserve">relative </w:t>
      </w:r>
      <w:r w:rsidRPr="0004655F">
        <w:rPr>
          <w:sz w:val="21"/>
          <w:szCs w:val="21"/>
        </w:rPr>
        <w:t>abundance of</w:t>
      </w:r>
      <w:r w:rsidRPr="001A17D5">
        <w:rPr>
          <w:i/>
          <w:iCs/>
          <w:sz w:val="21"/>
          <w:szCs w:val="21"/>
        </w:rPr>
        <w:t xml:space="preserve"> </w:t>
      </w:r>
      <w:r w:rsidRPr="0004655F">
        <w:rPr>
          <w:i/>
          <w:iCs/>
          <w:sz w:val="21"/>
          <w:szCs w:val="21"/>
        </w:rPr>
        <w:t>Aeromonas</w:t>
      </w:r>
      <w:r w:rsidRPr="0004655F">
        <w:rPr>
          <w:sz w:val="21"/>
          <w:szCs w:val="21"/>
        </w:rPr>
        <w:t xml:space="preserve">, </w:t>
      </w:r>
      <w:proofErr w:type="spellStart"/>
      <w:r w:rsidRPr="0004655F">
        <w:rPr>
          <w:i/>
          <w:iCs/>
          <w:sz w:val="21"/>
          <w:szCs w:val="21"/>
        </w:rPr>
        <w:t>Plesiomonas</w:t>
      </w:r>
      <w:proofErr w:type="spellEnd"/>
      <w:r w:rsidRPr="0004655F">
        <w:rPr>
          <w:sz w:val="21"/>
          <w:szCs w:val="21"/>
        </w:rPr>
        <w:t xml:space="preserve">, and </w:t>
      </w:r>
      <w:proofErr w:type="spellStart"/>
      <w:r w:rsidRPr="0004655F">
        <w:rPr>
          <w:i/>
          <w:iCs/>
          <w:sz w:val="21"/>
          <w:szCs w:val="21"/>
        </w:rPr>
        <w:t>Cetobacterium</w:t>
      </w:r>
      <w:proofErr w:type="spellEnd"/>
      <w:r w:rsidRPr="0004655F">
        <w:rPr>
          <w:i/>
          <w:iCs/>
          <w:sz w:val="21"/>
          <w:szCs w:val="21"/>
        </w:rPr>
        <w:t xml:space="preserve"> </w:t>
      </w:r>
      <w:r w:rsidRPr="0004655F">
        <w:rPr>
          <w:sz w:val="21"/>
          <w:szCs w:val="21"/>
        </w:rPr>
        <w:t xml:space="preserve">in </w:t>
      </w:r>
      <w:r w:rsidRPr="001A17D5">
        <w:rPr>
          <w:iCs/>
          <w:sz w:val="21"/>
          <w:szCs w:val="21"/>
        </w:rPr>
        <w:t>conventional zebrafish larvae</w:t>
      </w:r>
      <w:r w:rsidRPr="0004655F">
        <w:rPr>
          <w:sz w:val="21"/>
          <w:szCs w:val="21"/>
        </w:rPr>
        <w:t xml:space="preserve"> </w:t>
      </w:r>
      <w:r w:rsidRPr="0004655F">
        <w:rPr>
          <w:rFonts w:hint="eastAsia"/>
          <w:sz w:val="21"/>
          <w:szCs w:val="21"/>
        </w:rPr>
        <w:t>after AIO6 feeding</w:t>
      </w:r>
      <w:r>
        <w:rPr>
          <w:rFonts w:hint="eastAsia"/>
          <w:sz w:val="21"/>
          <w:szCs w:val="21"/>
        </w:rPr>
        <w:t xml:space="preserve"> </w:t>
      </w:r>
      <w:r w:rsidRPr="001A17D5">
        <w:rPr>
          <w:iCs/>
          <w:sz w:val="21"/>
          <w:szCs w:val="21"/>
        </w:rPr>
        <w:t xml:space="preserve">(n = 6, pool of 20 zebrafish per sample). </w:t>
      </w:r>
    </w:p>
    <w:p w14:paraId="55267ED9" w14:textId="77777777" w:rsidR="003961C8" w:rsidRDefault="00AF5218" w:rsidP="00955995">
      <w:pPr>
        <w:pStyle w:val="Default"/>
        <w:snapToGrid w:val="0"/>
        <w:spacing w:line="360" w:lineRule="auto"/>
        <w:jc w:val="both"/>
        <w:rPr>
          <w:iCs/>
          <w:sz w:val="21"/>
          <w:szCs w:val="21"/>
        </w:rPr>
      </w:pPr>
      <w:r w:rsidRPr="001A17D5">
        <w:rPr>
          <w:iCs/>
          <w:sz w:val="21"/>
          <w:szCs w:val="21"/>
        </w:rPr>
        <w:t xml:space="preserve">(C-E) Effect of prednisolone, MyD88 MO, or Spi1b MO </w:t>
      </w:r>
      <w:r w:rsidRPr="0004655F">
        <w:rPr>
          <w:sz w:val="21"/>
          <w:szCs w:val="21"/>
        </w:rPr>
        <w:t xml:space="preserve">on the </w:t>
      </w:r>
      <w:r w:rsidRPr="0004655F">
        <w:rPr>
          <w:rFonts w:hint="eastAsia"/>
          <w:sz w:val="21"/>
          <w:szCs w:val="21"/>
        </w:rPr>
        <w:t xml:space="preserve">relative </w:t>
      </w:r>
      <w:r w:rsidRPr="0004655F">
        <w:rPr>
          <w:sz w:val="21"/>
          <w:szCs w:val="21"/>
        </w:rPr>
        <w:t>abundance of</w:t>
      </w:r>
      <w:r w:rsidRPr="001A17D5">
        <w:rPr>
          <w:i/>
          <w:iCs/>
          <w:sz w:val="21"/>
          <w:szCs w:val="21"/>
        </w:rPr>
        <w:t xml:space="preserve"> </w:t>
      </w:r>
      <w:r w:rsidRPr="0004655F">
        <w:rPr>
          <w:i/>
          <w:iCs/>
          <w:sz w:val="21"/>
          <w:szCs w:val="21"/>
        </w:rPr>
        <w:t>Aeromonas</w:t>
      </w:r>
      <w:r w:rsidRPr="0004655F">
        <w:rPr>
          <w:sz w:val="21"/>
          <w:szCs w:val="21"/>
        </w:rPr>
        <w:t xml:space="preserve">, </w:t>
      </w:r>
      <w:proofErr w:type="spellStart"/>
      <w:r w:rsidRPr="0004655F">
        <w:rPr>
          <w:i/>
          <w:iCs/>
          <w:sz w:val="21"/>
          <w:szCs w:val="21"/>
        </w:rPr>
        <w:t>Plesiomonas</w:t>
      </w:r>
      <w:proofErr w:type="spellEnd"/>
      <w:r w:rsidRPr="0004655F">
        <w:rPr>
          <w:sz w:val="21"/>
          <w:szCs w:val="21"/>
        </w:rPr>
        <w:t xml:space="preserve">, and </w:t>
      </w:r>
      <w:proofErr w:type="spellStart"/>
      <w:r w:rsidRPr="0004655F">
        <w:rPr>
          <w:i/>
          <w:iCs/>
          <w:sz w:val="21"/>
          <w:szCs w:val="21"/>
        </w:rPr>
        <w:t>Cetobacterium</w:t>
      </w:r>
      <w:proofErr w:type="spellEnd"/>
      <w:r w:rsidRPr="0004655F">
        <w:rPr>
          <w:i/>
          <w:iCs/>
          <w:sz w:val="21"/>
          <w:szCs w:val="21"/>
        </w:rPr>
        <w:t xml:space="preserve"> </w:t>
      </w:r>
      <w:r w:rsidRPr="0004655F">
        <w:rPr>
          <w:sz w:val="21"/>
          <w:szCs w:val="21"/>
        </w:rPr>
        <w:t xml:space="preserve">in </w:t>
      </w:r>
      <w:r w:rsidRPr="0004655F">
        <w:rPr>
          <w:rFonts w:hint="eastAsia"/>
          <w:sz w:val="21"/>
          <w:szCs w:val="21"/>
        </w:rPr>
        <w:t>gnotobiotic</w:t>
      </w:r>
      <w:r w:rsidRPr="0004655F">
        <w:rPr>
          <w:sz w:val="21"/>
          <w:szCs w:val="21"/>
        </w:rPr>
        <w:t xml:space="preserve"> zebrafish </w:t>
      </w:r>
      <w:r w:rsidRPr="0004655F">
        <w:rPr>
          <w:rFonts w:hint="eastAsia"/>
          <w:sz w:val="21"/>
          <w:szCs w:val="21"/>
        </w:rPr>
        <w:t>after AIO6 feedin</w:t>
      </w:r>
      <w:r>
        <w:rPr>
          <w:rFonts w:hint="eastAsia"/>
          <w:sz w:val="21"/>
          <w:szCs w:val="21"/>
        </w:rPr>
        <w:t>g</w:t>
      </w:r>
      <w:r w:rsidRPr="001A17D5">
        <w:rPr>
          <w:iCs/>
          <w:sz w:val="21"/>
          <w:szCs w:val="21"/>
        </w:rPr>
        <w:t xml:space="preserve"> (n = 5 or 6, pool of 20 zebrafish per sample). </w:t>
      </w:r>
    </w:p>
    <w:p w14:paraId="44D5C830" w14:textId="4FCF0CAF" w:rsidR="00AF5218" w:rsidRPr="001A17D5" w:rsidRDefault="00AF5218" w:rsidP="00955995">
      <w:pPr>
        <w:pStyle w:val="Default"/>
        <w:snapToGrid w:val="0"/>
        <w:spacing w:line="360" w:lineRule="auto"/>
        <w:jc w:val="both"/>
        <w:rPr>
          <w:sz w:val="21"/>
          <w:szCs w:val="21"/>
        </w:rPr>
      </w:pPr>
      <w:r w:rsidRPr="001A17D5">
        <w:rPr>
          <w:iCs/>
          <w:sz w:val="21"/>
          <w:szCs w:val="21"/>
        </w:rPr>
        <w:t xml:space="preserve">Data are expressed as the </w:t>
      </w:r>
      <w:r w:rsidR="000F2289">
        <w:rPr>
          <w:iCs/>
          <w:sz w:val="21"/>
          <w:szCs w:val="21"/>
        </w:rPr>
        <w:t>mean ± SD</w:t>
      </w:r>
      <w:r w:rsidRPr="001A17D5">
        <w:rPr>
          <w:iCs/>
          <w:sz w:val="21"/>
          <w:szCs w:val="21"/>
        </w:rPr>
        <w:t>. *</w:t>
      </w:r>
      <w:r w:rsidRPr="00EC282F">
        <w:rPr>
          <w:i/>
          <w:sz w:val="21"/>
          <w:szCs w:val="21"/>
        </w:rPr>
        <w:t>p</w:t>
      </w:r>
      <w:r w:rsidR="00EC282F">
        <w:rPr>
          <w:rFonts w:hint="eastAsia"/>
          <w:iCs/>
          <w:sz w:val="21"/>
          <w:szCs w:val="21"/>
        </w:rPr>
        <w:t xml:space="preserve"> </w:t>
      </w:r>
      <w:r w:rsidRPr="001A17D5">
        <w:rPr>
          <w:iCs/>
          <w:sz w:val="21"/>
          <w:szCs w:val="21"/>
        </w:rPr>
        <w:t>&lt;</w:t>
      </w:r>
      <w:r w:rsidR="00EC282F">
        <w:rPr>
          <w:rFonts w:hint="eastAsia"/>
          <w:iCs/>
          <w:sz w:val="21"/>
          <w:szCs w:val="21"/>
        </w:rPr>
        <w:t xml:space="preserve"> </w:t>
      </w:r>
      <w:r w:rsidRPr="001A17D5">
        <w:rPr>
          <w:iCs/>
          <w:sz w:val="21"/>
          <w:szCs w:val="21"/>
        </w:rPr>
        <w:t>0.05, **</w:t>
      </w:r>
      <w:r w:rsidRPr="00EC282F">
        <w:rPr>
          <w:i/>
          <w:sz w:val="21"/>
          <w:szCs w:val="21"/>
        </w:rPr>
        <w:t>p</w:t>
      </w:r>
      <w:r w:rsidR="00EC282F">
        <w:rPr>
          <w:rFonts w:hint="eastAsia"/>
          <w:iCs/>
          <w:sz w:val="21"/>
          <w:szCs w:val="21"/>
        </w:rPr>
        <w:t xml:space="preserve"> </w:t>
      </w:r>
      <w:r w:rsidRPr="001A17D5">
        <w:rPr>
          <w:iCs/>
          <w:sz w:val="21"/>
          <w:szCs w:val="21"/>
        </w:rPr>
        <w:t>&lt; 0.01, ***</w:t>
      </w:r>
      <w:r w:rsidRPr="00EC282F">
        <w:rPr>
          <w:i/>
          <w:sz w:val="21"/>
          <w:szCs w:val="21"/>
        </w:rPr>
        <w:t>p</w:t>
      </w:r>
      <w:r w:rsidR="00EC282F">
        <w:rPr>
          <w:rFonts w:hint="eastAsia"/>
          <w:iCs/>
          <w:sz w:val="21"/>
          <w:szCs w:val="21"/>
        </w:rPr>
        <w:t xml:space="preserve"> </w:t>
      </w:r>
      <w:r w:rsidRPr="001A17D5">
        <w:rPr>
          <w:iCs/>
          <w:sz w:val="21"/>
          <w:szCs w:val="21"/>
        </w:rPr>
        <w:t>&lt; 0.001.</w:t>
      </w:r>
    </w:p>
    <w:p w14:paraId="19301006" w14:textId="03A96670" w:rsidR="00AF5218" w:rsidRPr="00AF5218" w:rsidRDefault="000930C8" w:rsidP="000930C8">
      <w:pPr>
        <w:jc w:val="center"/>
        <w:rPr>
          <w:b/>
          <w:sz w:val="24"/>
        </w:rPr>
      </w:pPr>
      <w:r>
        <w:rPr>
          <w:b/>
          <w:noProof/>
          <w:sz w:val="24"/>
          <w14:ligatures w14:val="standardContextual"/>
        </w:rPr>
        <w:lastRenderedPageBreak/>
        <w:drawing>
          <wp:inline distT="0" distB="0" distL="0" distR="0" wp14:anchorId="14CB8F30" wp14:editId="26EBBD4F">
            <wp:extent cx="4029456" cy="2709672"/>
            <wp:effectExtent l="0" t="0" r="9525" b="0"/>
            <wp:docPr id="10047798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779809" name="图片 100477980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9456" cy="2709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04FD3" w14:textId="073CB336" w:rsidR="00AF5218" w:rsidRDefault="00AF5218" w:rsidP="00DB22CE">
      <w:pPr>
        <w:jc w:val="center"/>
        <w:rPr>
          <w:b/>
          <w:sz w:val="24"/>
        </w:rPr>
      </w:pPr>
    </w:p>
    <w:p w14:paraId="46A80260" w14:textId="79FD6D79" w:rsidR="000F2289" w:rsidRPr="00070EB9" w:rsidRDefault="000F2289" w:rsidP="004B0740">
      <w:pPr>
        <w:snapToGrid w:val="0"/>
        <w:spacing w:line="360" w:lineRule="auto"/>
        <w:rPr>
          <w:b/>
          <w:bCs/>
          <w:szCs w:val="21"/>
        </w:rPr>
      </w:pPr>
      <w:r w:rsidRPr="00AF5218">
        <w:rPr>
          <w:rFonts w:hint="eastAsia"/>
          <w:b/>
          <w:szCs w:val="21"/>
        </w:rPr>
        <w:t xml:space="preserve">Figure </w:t>
      </w:r>
      <w:r w:rsidR="00D63988">
        <w:rPr>
          <w:rFonts w:hint="eastAsia"/>
          <w:b/>
          <w:szCs w:val="21"/>
        </w:rPr>
        <w:t>S</w:t>
      </w:r>
      <w:r>
        <w:rPr>
          <w:rFonts w:hint="eastAsia"/>
          <w:b/>
          <w:bCs/>
          <w:iCs/>
          <w:szCs w:val="21"/>
        </w:rPr>
        <w:t>3</w:t>
      </w:r>
      <w:r w:rsidRPr="00EC686F">
        <w:rPr>
          <w:b/>
          <w:bCs/>
          <w:szCs w:val="21"/>
        </w:rPr>
        <w:t xml:space="preserve">. </w:t>
      </w:r>
      <w:r w:rsidR="00070EB9" w:rsidRPr="0004655F">
        <w:rPr>
          <w:rFonts w:hint="eastAsia"/>
          <w:szCs w:val="21"/>
        </w:rPr>
        <w:t>T</w:t>
      </w:r>
      <w:r w:rsidR="00070EB9" w:rsidRPr="0004655F">
        <w:rPr>
          <w:szCs w:val="21"/>
        </w:rPr>
        <w:t xml:space="preserve">he </w:t>
      </w:r>
      <w:r w:rsidR="00070EB9" w:rsidRPr="0004655F">
        <w:rPr>
          <w:rFonts w:hint="eastAsia"/>
          <w:szCs w:val="21"/>
        </w:rPr>
        <w:t xml:space="preserve">relative </w:t>
      </w:r>
      <w:r w:rsidR="00070EB9">
        <w:rPr>
          <w:rFonts w:hint="eastAsia"/>
          <w:szCs w:val="21"/>
        </w:rPr>
        <w:t xml:space="preserve">bacterial </w:t>
      </w:r>
      <w:r w:rsidR="00070EB9" w:rsidRPr="0004655F">
        <w:rPr>
          <w:szCs w:val="21"/>
        </w:rPr>
        <w:t xml:space="preserve">abundance in gnotobiotic zebrafish colonized with </w:t>
      </w:r>
      <w:proofErr w:type="spellStart"/>
      <w:r w:rsidR="00070EB9" w:rsidRPr="0004655F">
        <w:rPr>
          <w:i/>
          <w:iCs/>
          <w:szCs w:val="21"/>
        </w:rPr>
        <w:t>Plesiomonas</w:t>
      </w:r>
      <w:proofErr w:type="spellEnd"/>
      <w:r w:rsidR="00070EB9">
        <w:rPr>
          <w:rFonts w:hint="eastAsia"/>
          <w:iCs/>
          <w:szCs w:val="21"/>
        </w:rPr>
        <w:t xml:space="preserve"> </w:t>
      </w:r>
      <w:r w:rsidR="00070EB9">
        <w:rPr>
          <w:rFonts w:hint="eastAsia"/>
          <w:szCs w:val="21"/>
        </w:rPr>
        <w:t>and</w:t>
      </w:r>
      <w:r w:rsidR="00070EB9" w:rsidRPr="0004655F">
        <w:rPr>
          <w:szCs w:val="21"/>
        </w:rPr>
        <w:t xml:space="preserve"> </w:t>
      </w:r>
      <w:r w:rsidR="00070EB9" w:rsidRPr="0004655F">
        <w:rPr>
          <w:i/>
          <w:iCs/>
          <w:szCs w:val="21"/>
        </w:rPr>
        <w:t xml:space="preserve">Aeromonas </w:t>
      </w:r>
      <w:r w:rsidR="00070EB9">
        <w:rPr>
          <w:rFonts w:hint="eastAsia"/>
          <w:iCs/>
          <w:szCs w:val="21"/>
        </w:rPr>
        <w:t xml:space="preserve">WT </w:t>
      </w:r>
      <w:r w:rsidR="009C2E66">
        <w:rPr>
          <w:rFonts w:hint="eastAsia"/>
          <w:iCs/>
          <w:szCs w:val="21"/>
        </w:rPr>
        <w:t xml:space="preserve">strain </w:t>
      </w:r>
      <w:r w:rsidR="00070EB9">
        <w:rPr>
          <w:rFonts w:hint="eastAsia"/>
          <w:iCs/>
          <w:szCs w:val="21"/>
        </w:rPr>
        <w:t xml:space="preserve">or mutant </w:t>
      </w:r>
      <w:r w:rsidR="00070EB9" w:rsidRPr="0004655F">
        <w:rPr>
          <w:rFonts w:hint="eastAsia"/>
          <w:iCs/>
          <w:szCs w:val="21"/>
        </w:rPr>
        <w:t xml:space="preserve">deficient in the </w:t>
      </w:r>
      <w:r w:rsidR="00070EB9" w:rsidRPr="0004655F">
        <w:rPr>
          <w:szCs w:val="21"/>
        </w:rPr>
        <w:t xml:space="preserve">genes related to </w:t>
      </w:r>
      <w:r w:rsidR="00070EB9">
        <w:rPr>
          <w:rFonts w:hint="eastAsia"/>
          <w:szCs w:val="21"/>
        </w:rPr>
        <w:t>AHL synthesis/</w:t>
      </w:r>
      <w:r w:rsidR="00070EB9" w:rsidRPr="0004655F">
        <w:rPr>
          <w:rFonts w:hint="eastAsia"/>
          <w:szCs w:val="21"/>
        </w:rPr>
        <w:t>reception</w:t>
      </w:r>
      <w:r w:rsidR="00070EB9">
        <w:rPr>
          <w:rFonts w:hint="eastAsia"/>
          <w:szCs w:val="21"/>
        </w:rPr>
        <w:t xml:space="preserve"> </w:t>
      </w:r>
      <w:r w:rsidRPr="0004655F">
        <w:rPr>
          <w:szCs w:val="21"/>
        </w:rPr>
        <w:t>(n =</w:t>
      </w:r>
      <w:r>
        <w:rPr>
          <w:rFonts w:hint="eastAsia"/>
          <w:szCs w:val="21"/>
        </w:rPr>
        <w:t xml:space="preserve"> 3</w:t>
      </w:r>
      <w:r w:rsidRPr="0004655F">
        <w:rPr>
          <w:szCs w:val="21"/>
        </w:rPr>
        <w:t>, pool of 20 zebrafish per sample)</w:t>
      </w:r>
      <w:r w:rsidRPr="0004655F">
        <w:rPr>
          <w:i/>
          <w:iCs/>
          <w:szCs w:val="21"/>
        </w:rPr>
        <w:t>.</w:t>
      </w:r>
      <w:r w:rsidRPr="000F2289">
        <w:rPr>
          <w:iCs/>
          <w:szCs w:val="21"/>
        </w:rPr>
        <w:t xml:space="preserve"> </w:t>
      </w:r>
      <w:r w:rsidRPr="001A17D5">
        <w:rPr>
          <w:iCs/>
          <w:szCs w:val="21"/>
        </w:rPr>
        <w:t>*</w:t>
      </w:r>
      <w:r w:rsidRPr="00EC282F">
        <w:rPr>
          <w:i/>
          <w:szCs w:val="21"/>
        </w:rPr>
        <w:t>p</w:t>
      </w:r>
      <w:r w:rsidR="00EC282F">
        <w:rPr>
          <w:rFonts w:hint="eastAsia"/>
          <w:i/>
          <w:szCs w:val="21"/>
        </w:rPr>
        <w:t xml:space="preserve"> </w:t>
      </w:r>
      <w:r w:rsidRPr="001A17D5">
        <w:rPr>
          <w:iCs/>
          <w:szCs w:val="21"/>
        </w:rPr>
        <w:t>&lt;</w:t>
      </w:r>
      <w:r w:rsidR="00EC282F">
        <w:rPr>
          <w:rFonts w:hint="eastAsia"/>
          <w:iCs/>
          <w:szCs w:val="21"/>
        </w:rPr>
        <w:t xml:space="preserve"> </w:t>
      </w:r>
      <w:r w:rsidRPr="001A17D5">
        <w:rPr>
          <w:iCs/>
          <w:szCs w:val="21"/>
        </w:rPr>
        <w:t>0.05, **</w:t>
      </w:r>
      <w:r w:rsidRPr="00EC282F">
        <w:rPr>
          <w:i/>
          <w:szCs w:val="21"/>
        </w:rPr>
        <w:t>p</w:t>
      </w:r>
      <w:r w:rsidR="00EC282F">
        <w:rPr>
          <w:rFonts w:hint="eastAsia"/>
          <w:iCs/>
          <w:szCs w:val="21"/>
        </w:rPr>
        <w:t xml:space="preserve"> </w:t>
      </w:r>
      <w:r w:rsidRPr="001A17D5">
        <w:rPr>
          <w:iCs/>
          <w:szCs w:val="21"/>
        </w:rPr>
        <w:t>&lt; 0.01</w:t>
      </w:r>
      <w:r>
        <w:rPr>
          <w:rFonts w:hint="eastAsia"/>
          <w:iCs/>
          <w:szCs w:val="21"/>
        </w:rPr>
        <w:t>.</w:t>
      </w:r>
    </w:p>
    <w:p w14:paraId="2C30F558" w14:textId="3C1BB035" w:rsidR="000F2289" w:rsidRDefault="000F2289" w:rsidP="000E607E">
      <w:pPr>
        <w:rPr>
          <w:i/>
          <w:iCs/>
          <w:szCs w:val="21"/>
        </w:rPr>
      </w:pPr>
    </w:p>
    <w:p w14:paraId="0D5039AD" w14:textId="3BFA4E15" w:rsidR="000F2289" w:rsidRPr="00D00D6B" w:rsidRDefault="000930C8" w:rsidP="000F2289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14:ligatures w14:val="standardContextual"/>
        </w:rPr>
        <w:drawing>
          <wp:inline distT="0" distB="0" distL="0" distR="0" wp14:anchorId="0C924CEE" wp14:editId="65FFF1CA">
            <wp:extent cx="5274310" cy="1793875"/>
            <wp:effectExtent l="0" t="0" r="2540" b="0"/>
            <wp:docPr id="18448711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871170" name="图片 184487117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DD01F" w14:textId="77777777" w:rsidR="003961C8" w:rsidRDefault="000F2289" w:rsidP="004B0740">
      <w:pPr>
        <w:pStyle w:val="Default"/>
        <w:snapToGrid w:val="0"/>
        <w:spacing w:line="360" w:lineRule="auto"/>
        <w:jc w:val="both"/>
        <w:rPr>
          <w:b/>
          <w:bCs/>
          <w:sz w:val="21"/>
          <w:szCs w:val="21"/>
        </w:rPr>
      </w:pPr>
      <w:r w:rsidRPr="00AF5218">
        <w:rPr>
          <w:rFonts w:hint="eastAsia"/>
          <w:b/>
          <w:sz w:val="21"/>
          <w:szCs w:val="21"/>
        </w:rPr>
        <w:t xml:space="preserve">Figure </w:t>
      </w:r>
      <w:r w:rsidR="00D63988">
        <w:rPr>
          <w:rFonts w:hint="eastAsia"/>
          <w:b/>
          <w:sz w:val="21"/>
          <w:szCs w:val="21"/>
        </w:rPr>
        <w:t>S</w:t>
      </w:r>
      <w:r>
        <w:rPr>
          <w:rFonts w:hint="eastAsia"/>
          <w:b/>
          <w:bCs/>
          <w:iCs/>
          <w:sz w:val="21"/>
          <w:szCs w:val="21"/>
        </w:rPr>
        <w:t>4</w:t>
      </w:r>
      <w:r w:rsidRPr="00EC686F">
        <w:rPr>
          <w:b/>
          <w:bCs/>
          <w:sz w:val="21"/>
          <w:szCs w:val="21"/>
        </w:rPr>
        <w:t xml:space="preserve">. </w:t>
      </w:r>
      <w:r w:rsidR="00070EB9" w:rsidRPr="00EC686F">
        <w:rPr>
          <w:b/>
          <w:bCs/>
          <w:sz w:val="21"/>
          <w:szCs w:val="21"/>
        </w:rPr>
        <w:t xml:space="preserve">AIO6 inhibited the expression </w:t>
      </w:r>
      <w:r w:rsidR="00070EB9">
        <w:rPr>
          <w:rFonts w:hint="eastAsia"/>
          <w:b/>
          <w:bCs/>
          <w:sz w:val="21"/>
          <w:szCs w:val="21"/>
        </w:rPr>
        <w:t xml:space="preserve">of </w:t>
      </w:r>
      <w:r w:rsidR="00070EB9" w:rsidRPr="00EC686F">
        <w:rPr>
          <w:b/>
          <w:bCs/>
          <w:sz w:val="21"/>
          <w:szCs w:val="21"/>
        </w:rPr>
        <w:t>gene</w:t>
      </w:r>
      <w:r w:rsidR="00070EB9">
        <w:rPr>
          <w:rFonts w:hint="eastAsia"/>
          <w:b/>
          <w:bCs/>
          <w:sz w:val="21"/>
          <w:szCs w:val="21"/>
        </w:rPr>
        <w:t>s related to</w:t>
      </w:r>
      <w:r w:rsidR="00070EB9" w:rsidRPr="00EC686F">
        <w:rPr>
          <w:b/>
          <w:bCs/>
          <w:sz w:val="21"/>
          <w:szCs w:val="21"/>
        </w:rPr>
        <w:t xml:space="preserve"> </w:t>
      </w:r>
      <w:r w:rsidR="00E90FEC">
        <w:rPr>
          <w:rFonts w:hint="eastAsia"/>
          <w:b/>
          <w:bCs/>
          <w:sz w:val="21"/>
          <w:szCs w:val="21"/>
        </w:rPr>
        <w:t>polar</w:t>
      </w:r>
      <w:r w:rsidR="00070EB9" w:rsidRPr="00EC686F">
        <w:rPr>
          <w:b/>
          <w:bCs/>
          <w:sz w:val="21"/>
          <w:szCs w:val="21"/>
        </w:rPr>
        <w:t xml:space="preserve"> flagella of </w:t>
      </w:r>
      <w:r w:rsidR="00070EB9">
        <w:rPr>
          <w:rFonts w:hint="eastAsia"/>
          <w:b/>
          <w:bCs/>
          <w:sz w:val="21"/>
          <w:szCs w:val="21"/>
        </w:rPr>
        <w:t xml:space="preserve">commensal </w:t>
      </w:r>
      <w:r w:rsidR="00070EB9" w:rsidRPr="00EC686F">
        <w:rPr>
          <w:b/>
          <w:bCs/>
          <w:i/>
          <w:iCs/>
          <w:sz w:val="21"/>
          <w:szCs w:val="21"/>
        </w:rPr>
        <w:t>A</w:t>
      </w:r>
      <w:r w:rsidR="00070EB9">
        <w:rPr>
          <w:rFonts w:hint="eastAsia"/>
          <w:b/>
          <w:bCs/>
          <w:i/>
          <w:iCs/>
          <w:sz w:val="21"/>
          <w:szCs w:val="21"/>
        </w:rPr>
        <w:t>eromonas</w:t>
      </w:r>
      <w:r w:rsidR="00070EB9" w:rsidRPr="00EC686F">
        <w:rPr>
          <w:b/>
          <w:bCs/>
          <w:i/>
          <w:iCs/>
          <w:sz w:val="21"/>
          <w:szCs w:val="21"/>
        </w:rPr>
        <w:t xml:space="preserve"> </w:t>
      </w:r>
      <w:r w:rsidR="00070EB9" w:rsidRPr="00EC686F">
        <w:rPr>
          <w:b/>
          <w:bCs/>
          <w:sz w:val="21"/>
          <w:szCs w:val="21"/>
        </w:rPr>
        <w:t xml:space="preserve">under </w:t>
      </w:r>
      <w:r w:rsidR="00070EB9" w:rsidRPr="00EC282F">
        <w:rPr>
          <w:b/>
          <w:bCs/>
          <w:i/>
          <w:iCs/>
          <w:sz w:val="21"/>
          <w:szCs w:val="21"/>
        </w:rPr>
        <w:t>in vi</w:t>
      </w:r>
      <w:r w:rsidR="00E90FEC">
        <w:rPr>
          <w:rFonts w:hint="eastAsia"/>
          <w:b/>
          <w:bCs/>
          <w:i/>
          <w:iCs/>
          <w:sz w:val="21"/>
          <w:szCs w:val="21"/>
        </w:rPr>
        <w:t>tro</w:t>
      </w:r>
      <w:r w:rsidR="00070EB9" w:rsidRPr="00EC686F">
        <w:rPr>
          <w:b/>
          <w:bCs/>
          <w:sz w:val="21"/>
          <w:szCs w:val="21"/>
        </w:rPr>
        <w:t xml:space="preserve"> and </w:t>
      </w:r>
      <w:r w:rsidR="00070EB9" w:rsidRPr="00EC282F">
        <w:rPr>
          <w:b/>
          <w:bCs/>
          <w:i/>
          <w:iCs/>
          <w:sz w:val="21"/>
          <w:szCs w:val="21"/>
        </w:rPr>
        <w:t>in vi</w:t>
      </w:r>
      <w:r w:rsidR="00E90FEC">
        <w:rPr>
          <w:rFonts w:hint="eastAsia"/>
          <w:b/>
          <w:bCs/>
          <w:i/>
          <w:iCs/>
          <w:sz w:val="21"/>
          <w:szCs w:val="21"/>
        </w:rPr>
        <w:t>vo</w:t>
      </w:r>
      <w:r w:rsidR="00070EB9" w:rsidRPr="00EC686F">
        <w:rPr>
          <w:b/>
          <w:bCs/>
          <w:sz w:val="21"/>
          <w:szCs w:val="21"/>
        </w:rPr>
        <w:t xml:space="preserve"> conditions. </w:t>
      </w:r>
    </w:p>
    <w:p w14:paraId="0B12638A" w14:textId="5FC0D194" w:rsidR="003961C8" w:rsidRDefault="00070EB9" w:rsidP="004B0740">
      <w:pPr>
        <w:pStyle w:val="Default"/>
        <w:snapToGrid w:val="0"/>
        <w:spacing w:line="360" w:lineRule="auto"/>
        <w:jc w:val="both"/>
        <w:rPr>
          <w:sz w:val="21"/>
          <w:szCs w:val="21"/>
        </w:rPr>
      </w:pPr>
      <w:r w:rsidRPr="00070EB9">
        <w:rPr>
          <w:rFonts w:hint="eastAsia"/>
          <w:sz w:val="21"/>
          <w:szCs w:val="21"/>
        </w:rPr>
        <w:t>(A</w:t>
      </w:r>
      <w:r w:rsidR="003961C8">
        <w:rPr>
          <w:rFonts w:hint="eastAsia"/>
          <w:sz w:val="21"/>
          <w:szCs w:val="21"/>
        </w:rPr>
        <w:t xml:space="preserve"> and</w:t>
      </w:r>
      <w:r w:rsidR="00275D43">
        <w:rPr>
          <w:rFonts w:hint="eastAsia"/>
          <w:sz w:val="21"/>
          <w:szCs w:val="21"/>
        </w:rPr>
        <w:t xml:space="preserve"> B</w:t>
      </w:r>
      <w:r w:rsidRPr="00070EB9">
        <w:rPr>
          <w:rFonts w:hint="eastAsia"/>
          <w:sz w:val="21"/>
          <w:szCs w:val="21"/>
        </w:rPr>
        <w:t xml:space="preserve">) </w:t>
      </w:r>
      <w:r w:rsidR="00955995">
        <w:rPr>
          <w:rFonts w:hint="eastAsia"/>
          <w:sz w:val="21"/>
          <w:szCs w:val="21"/>
        </w:rPr>
        <w:t>G</w:t>
      </w:r>
      <w:r w:rsidRPr="001A17D5">
        <w:rPr>
          <w:sz w:val="21"/>
          <w:szCs w:val="21"/>
        </w:rPr>
        <w:t xml:space="preserve">ene expression of the polar flagellar system of </w:t>
      </w:r>
      <w:r>
        <w:rPr>
          <w:rFonts w:hint="eastAsia"/>
          <w:sz w:val="21"/>
          <w:szCs w:val="21"/>
        </w:rPr>
        <w:t xml:space="preserve">commensal </w:t>
      </w:r>
      <w:r w:rsidRPr="00EC686F">
        <w:rPr>
          <w:i/>
          <w:iCs/>
          <w:sz w:val="21"/>
          <w:szCs w:val="21"/>
        </w:rPr>
        <w:t>A</w:t>
      </w:r>
      <w:r w:rsidR="00955995">
        <w:rPr>
          <w:rFonts w:hint="eastAsia"/>
          <w:i/>
          <w:iCs/>
          <w:sz w:val="21"/>
          <w:szCs w:val="21"/>
        </w:rPr>
        <w:t xml:space="preserve">eromonas </w:t>
      </w:r>
      <w:r w:rsidR="00955995">
        <w:rPr>
          <w:rFonts w:hint="eastAsia"/>
          <w:sz w:val="21"/>
          <w:szCs w:val="21"/>
        </w:rPr>
        <w:t>strain</w:t>
      </w:r>
      <w:r w:rsidRPr="001A17D5">
        <w:rPr>
          <w:sz w:val="21"/>
          <w:szCs w:val="21"/>
        </w:rPr>
        <w:t xml:space="preserve"> co-cultured with AIO6 </w:t>
      </w:r>
      <w:r w:rsidR="00E90FEC" w:rsidRPr="000929A9">
        <w:rPr>
          <w:sz w:val="21"/>
          <w:szCs w:val="21"/>
        </w:rPr>
        <w:t xml:space="preserve">under </w:t>
      </w:r>
      <w:r w:rsidR="00E90FEC" w:rsidRPr="009C70E0">
        <w:rPr>
          <w:i/>
          <w:iCs/>
          <w:sz w:val="21"/>
          <w:szCs w:val="21"/>
        </w:rPr>
        <w:t>in vitro</w:t>
      </w:r>
      <w:r w:rsidR="00E90FEC" w:rsidRPr="000929A9">
        <w:rPr>
          <w:sz w:val="21"/>
          <w:szCs w:val="21"/>
        </w:rPr>
        <w:t xml:space="preserve"> </w:t>
      </w:r>
      <w:r w:rsidR="00955995">
        <w:rPr>
          <w:rFonts w:hint="eastAsia"/>
          <w:sz w:val="21"/>
          <w:szCs w:val="21"/>
        </w:rPr>
        <w:t xml:space="preserve">condition </w:t>
      </w:r>
      <w:r w:rsidR="00E90FEC" w:rsidRPr="000929A9">
        <w:rPr>
          <w:sz w:val="21"/>
          <w:szCs w:val="21"/>
        </w:rPr>
        <w:t>(</w:t>
      </w:r>
      <w:r w:rsidR="00E90FEC">
        <w:rPr>
          <w:rFonts w:hint="eastAsia"/>
          <w:sz w:val="21"/>
          <w:szCs w:val="21"/>
        </w:rPr>
        <w:t xml:space="preserve">A, </w:t>
      </w:r>
      <w:r w:rsidR="00E90FEC" w:rsidRPr="000929A9">
        <w:rPr>
          <w:sz w:val="21"/>
          <w:szCs w:val="21"/>
        </w:rPr>
        <w:t>n = 4)</w:t>
      </w:r>
      <w:r w:rsidR="00E90FEC">
        <w:rPr>
          <w:rFonts w:hint="eastAsia"/>
          <w:sz w:val="21"/>
          <w:szCs w:val="21"/>
        </w:rPr>
        <w:t xml:space="preserve"> or </w:t>
      </w:r>
      <w:r w:rsidR="00E90FEC" w:rsidRPr="00A542B0">
        <w:rPr>
          <w:rFonts w:hint="eastAsia"/>
          <w:sz w:val="21"/>
          <w:szCs w:val="21"/>
        </w:rPr>
        <w:t xml:space="preserve">in </w:t>
      </w:r>
      <w:r w:rsidR="00E90FEC" w:rsidRPr="00A542B0">
        <w:rPr>
          <w:sz w:val="21"/>
          <w:szCs w:val="21"/>
        </w:rPr>
        <w:t>mono-associated gnotobiotic zebrafish fed AIO6</w:t>
      </w:r>
      <w:r w:rsidR="00E90FEC">
        <w:rPr>
          <w:rFonts w:hint="eastAsia"/>
          <w:sz w:val="21"/>
          <w:szCs w:val="21"/>
        </w:rPr>
        <w:t xml:space="preserve"> </w:t>
      </w:r>
      <w:r w:rsidR="00E90FEC" w:rsidRPr="000929A9">
        <w:rPr>
          <w:sz w:val="21"/>
          <w:szCs w:val="21"/>
        </w:rPr>
        <w:t>(</w:t>
      </w:r>
      <w:r w:rsidR="00E90FEC">
        <w:rPr>
          <w:rFonts w:hint="eastAsia"/>
          <w:sz w:val="21"/>
          <w:szCs w:val="21"/>
        </w:rPr>
        <w:t xml:space="preserve">B, </w:t>
      </w:r>
      <w:r w:rsidR="00E90FEC" w:rsidRPr="000929A9">
        <w:rPr>
          <w:sz w:val="21"/>
          <w:szCs w:val="21"/>
        </w:rPr>
        <w:t>n = 6, pool of 25 zebrafish per sample)</w:t>
      </w:r>
      <w:r w:rsidR="000F2289" w:rsidRPr="001A17D5">
        <w:rPr>
          <w:sz w:val="21"/>
          <w:szCs w:val="21"/>
        </w:rPr>
        <w:t xml:space="preserve">. </w:t>
      </w:r>
    </w:p>
    <w:p w14:paraId="71EF8863" w14:textId="617971DF" w:rsidR="000F2289" w:rsidRDefault="000F2289" w:rsidP="004B0740">
      <w:pPr>
        <w:pStyle w:val="Default"/>
        <w:snapToGrid w:val="0"/>
        <w:spacing w:line="360" w:lineRule="auto"/>
        <w:jc w:val="both"/>
        <w:rPr>
          <w:sz w:val="21"/>
          <w:szCs w:val="21"/>
        </w:rPr>
      </w:pPr>
      <w:r w:rsidRPr="001A17D5">
        <w:rPr>
          <w:sz w:val="21"/>
          <w:szCs w:val="21"/>
        </w:rPr>
        <w:t xml:space="preserve">Data are expressed as the </w:t>
      </w:r>
      <w:r>
        <w:rPr>
          <w:sz w:val="21"/>
          <w:szCs w:val="21"/>
        </w:rPr>
        <w:t>mean ± SD</w:t>
      </w:r>
      <w:r w:rsidRPr="001A17D5">
        <w:rPr>
          <w:sz w:val="21"/>
          <w:szCs w:val="21"/>
        </w:rPr>
        <w:t>. *</w:t>
      </w:r>
      <w:r w:rsidRPr="00EC282F">
        <w:rPr>
          <w:i/>
          <w:iCs/>
          <w:sz w:val="21"/>
          <w:szCs w:val="21"/>
        </w:rPr>
        <w:t>p</w:t>
      </w:r>
      <w:r w:rsidR="00EC282F">
        <w:rPr>
          <w:rFonts w:hint="eastAsia"/>
          <w:sz w:val="21"/>
          <w:szCs w:val="21"/>
        </w:rPr>
        <w:t xml:space="preserve"> </w:t>
      </w:r>
      <w:r w:rsidRPr="001A17D5">
        <w:rPr>
          <w:sz w:val="21"/>
          <w:szCs w:val="21"/>
        </w:rPr>
        <w:t>&lt;</w:t>
      </w:r>
      <w:r w:rsidR="00EC282F">
        <w:rPr>
          <w:rFonts w:hint="eastAsia"/>
          <w:sz w:val="21"/>
          <w:szCs w:val="21"/>
        </w:rPr>
        <w:t xml:space="preserve"> </w:t>
      </w:r>
      <w:r w:rsidRPr="001A17D5">
        <w:rPr>
          <w:sz w:val="21"/>
          <w:szCs w:val="21"/>
        </w:rPr>
        <w:t>0.05, **</w:t>
      </w:r>
      <w:r w:rsidRPr="00EC282F">
        <w:rPr>
          <w:i/>
          <w:iCs/>
          <w:sz w:val="21"/>
          <w:szCs w:val="21"/>
        </w:rPr>
        <w:t>p</w:t>
      </w:r>
      <w:r w:rsidR="00EC282F">
        <w:rPr>
          <w:rFonts w:hint="eastAsia"/>
          <w:sz w:val="21"/>
          <w:szCs w:val="21"/>
        </w:rPr>
        <w:t xml:space="preserve"> </w:t>
      </w:r>
      <w:r w:rsidRPr="001A17D5">
        <w:rPr>
          <w:sz w:val="21"/>
          <w:szCs w:val="21"/>
        </w:rPr>
        <w:t>&lt; 0.01, ***</w:t>
      </w:r>
      <w:r w:rsidRPr="00EC282F">
        <w:rPr>
          <w:i/>
          <w:iCs/>
          <w:sz w:val="21"/>
          <w:szCs w:val="21"/>
        </w:rPr>
        <w:t>p</w:t>
      </w:r>
      <w:r w:rsidR="00EC282F">
        <w:rPr>
          <w:rFonts w:hint="eastAsia"/>
          <w:sz w:val="21"/>
          <w:szCs w:val="21"/>
        </w:rPr>
        <w:t xml:space="preserve"> </w:t>
      </w:r>
      <w:r w:rsidRPr="001A17D5">
        <w:rPr>
          <w:sz w:val="21"/>
          <w:szCs w:val="21"/>
        </w:rPr>
        <w:t>&lt; 0.001.</w:t>
      </w:r>
    </w:p>
    <w:p w14:paraId="264224BD" w14:textId="77777777" w:rsidR="00AF5218" w:rsidRDefault="00AF5218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bookmarkEnd w:id="0"/>
    <w:p w14:paraId="741F814A" w14:textId="3AC7A0D3" w:rsidR="00B92AD7" w:rsidRPr="001F13BA" w:rsidRDefault="00AF5218" w:rsidP="00955893">
      <w:pPr>
        <w:spacing w:line="360" w:lineRule="auto"/>
        <w:rPr>
          <w:sz w:val="24"/>
        </w:rPr>
      </w:pPr>
      <w:r w:rsidRPr="00AF5218">
        <w:rPr>
          <w:b/>
          <w:sz w:val="24"/>
        </w:rPr>
        <w:lastRenderedPageBreak/>
        <w:t xml:space="preserve">Supplementary </w:t>
      </w:r>
      <w:r>
        <w:rPr>
          <w:rFonts w:hint="eastAsia"/>
          <w:b/>
          <w:sz w:val="24"/>
        </w:rPr>
        <w:t>Table</w:t>
      </w:r>
      <w:r w:rsidRPr="00AF5218">
        <w:rPr>
          <w:b/>
          <w:sz w:val="24"/>
        </w:rPr>
        <w:t xml:space="preserve"> </w:t>
      </w:r>
      <w:r w:rsidR="00094796">
        <w:rPr>
          <w:rFonts w:hint="eastAsia"/>
          <w:b/>
          <w:bCs/>
          <w:sz w:val="24"/>
        </w:rPr>
        <w:t>1</w:t>
      </w:r>
      <w:r w:rsidR="00B92AD7" w:rsidRPr="001F13BA">
        <w:rPr>
          <w:sz w:val="24"/>
        </w:rPr>
        <w:t xml:space="preserve">. Feed formulation and chemical composition of diets for </w:t>
      </w:r>
      <w:r w:rsidR="002B66A6">
        <w:rPr>
          <w:rFonts w:hint="eastAsia"/>
          <w:sz w:val="24"/>
        </w:rPr>
        <w:t>adult</w:t>
      </w:r>
      <w:r w:rsidR="00B92AD7" w:rsidRPr="001F13BA">
        <w:rPr>
          <w:sz w:val="24"/>
        </w:rPr>
        <w:t xml:space="preserve"> zebrafish (g/kg, air dry basis)</w:t>
      </w:r>
    </w:p>
    <w:tbl>
      <w:tblPr>
        <w:tblStyle w:val="af2"/>
        <w:tblW w:w="799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1814"/>
        <w:gridCol w:w="1814"/>
        <w:gridCol w:w="1816"/>
      </w:tblGrid>
      <w:tr w:rsidR="00316B0D" w:rsidRPr="001F13BA" w14:paraId="04AC7440" w14:textId="77777777" w:rsidTr="00A77A7C">
        <w:trPr>
          <w:trHeight w:val="283"/>
        </w:trPr>
        <w:tc>
          <w:tcPr>
            <w:tcW w:w="2550" w:type="dxa"/>
            <w:vMerge w:val="restart"/>
            <w:tcBorders>
              <w:right w:val="nil"/>
            </w:tcBorders>
            <w:vAlign w:val="center"/>
          </w:tcPr>
          <w:p w14:paraId="765F0247" w14:textId="3DEBE250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Ingredients</w:t>
            </w:r>
          </w:p>
        </w:tc>
        <w:tc>
          <w:tcPr>
            <w:tcW w:w="5444" w:type="dxa"/>
            <w:gridSpan w:val="3"/>
            <w:tcBorders>
              <w:left w:val="nil"/>
            </w:tcBorders>
            <w:vAlign w:val="center"/>
          </w:tcPr>
          <w:p w14:paraId="3ECAC9CC" w14:textId="069A4694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Groups</w:t>
            </w:r>
          </w:p>
        </w:tc>
      </w:tr>
      <w:tr w:rsidR="00316B0D" w:rsidRPr="001F13BA" w14:paraId="3DB079DA" w14:textId="77777777" w:rsidTr="00A77A7C">
        <w:trPr>
          <w:trHeight w:val="283"/>
        </w:trPr>
        <w:tc>
          <w:tcPr>
            <w:tcW w:w="2550" w:type="dxa"/>
            <w:vMerge/>
            <w:tcBorders>
              <w:right w:val="nil"/>
            </w:tcBorders>
            <w:vAlign w:val="center"/>
          </w:tcPr>
          <w:p w14:paraId="66F46642" w14:textId="77777777" w:rsidR="00316B0D" w:rsidRPr="001F13BA" w:rsidRDefault="00316B0D" w:rsidP="00A77A7C">
            <w:pPr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4903D5DB" w14:textId="5D855EE5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Control</w:t>
            </w:r>
            <w:r w:rsidRPr="001F13BA">
              <w:rPr>
                <w:rFonts w:hint="eastAsia"/>
                <w:sz w:val="20"/>
                <w:szCs w:val="20"/>
              </w:rPr>
              <w:t xml:space="preserve"> diet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33301145" w14:textId="68D1D15E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AIO6 diet</w:t>
            </w:r>
          </w:p>
        </w:tc>
        <w:tc>
          <w:tcPr>
            <w:tcW w:w="1816" w:type="dxa"/>
            <w:tcBorders>
              <w:left w:val="nil"/>
            </w:tcBorders>
            <w:vAlign w:val="center"/>
          </w:tcPr>
          <w:p w14:paraId="56134E52" w14:textId="5459ED19" w:rsidR="00316B0D" w:rsidRPr="001F13BA" w:rsidRDefault="00316B0D" w:rsidP="00A77A7C">
            <w:pPr>
              <w:rPr>
                <w:sz w:val="20"/>
                <w:szCs w:val="20"/>
              </w:rPr>
            </w:pPr>
            <w:proofErr w:type="spellStart"/>
            <w:r w:rsidRPr="001F13BA">
              <w:rPr>
                <w:rFonts w:hint="eastAsia"/>
                <w:sz w:val="20"/>
                <w:szCs w:val="20"/>
              </w:rPr>
              <w:t>AidB</w:t>
            </w:r>
            <w:proofErr w:type="spellEnd"/>
            <w:r w:rsidRPr="001F13BA">
              <w:rPr>
                <w:rFonts w:hint="eastAsia"/>
                <w:sz w:val="20"/>
                <w:szCs w:val="20"/>
              </w:rPr>
              <w:t xml:space="preserve"> diet</w:t>
            </w:r>
          </w:p>
        </w:tc>
      </w:tr>
      <w:tr w:rsidR="00A31D62" w:rsidRPr="001F13BA" w14:paraId="78AF93C6" w14:textId="77777777" w:rsidTr="00A77A7C">
        <w:trPr>
          <w:trHeight w:val="283"/>
        </w:trPr>
        <w:tc>
          <w:tcPr>
            <w:tcW w:w="2550" w:type="dxa"/>
            <w:tcBorders>
              <w:bottom w:val="nil"/>
              <w:right w:val="nil"/>
            </w:tcBorders>
            <w:vAlign w:val="center"/>
          </w:tcPr>
          <w:p w14:paraId="363F86C6" w14:textId="2A403CD3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Casein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vAlign w:val="center"/>
          </w:tcPr>
          <w:p w14:paraId="3E2226F5" w14:textId="7D6A3C78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4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vAlign w:val="center"/>
          </w:tcPr>
          <w:p w14:paraId="3F3D545A" w14:textId="6F9ED548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4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1816" w:type="dxa"/>
            <w:tcBorders>
              <w:left w:val="nil"/>
              <w:bottom w:val="nil"/>
            </w:tcBorders>
            <w:vAlign w:val="center"/>
          </w:tcPr>
          <w:p w14:paraId="2ED9E83F" w14:textId="3B691794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4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  <w:r w:rsidRPr="001F13BA">
              <w:rPr>
                <w:sz w:val="20"/>
                <w:szCs w:val="20"/>
              </w:rPr>
              <w:t>0.00</w:t>
            </w:r>
          </w:p>
        </w:tc>
      </w:tr>
      <w:tr w:rsidR="00A31D62" w:rsidRPr="001F13BA" w14:paraId="751D842F" w14:textId="77777777" w:rsidTr="00A77A7C">
        <w:trPr>
          <w:trHeight w:val="28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F970" w14:textId="49BA5C4F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Gelati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DD62" w14:textId="0D7430D9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CC13" w14:textId="3D82A8C2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4CBFCCB8" w14:textId="5890EF98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  <w:r w:rsidRPr="001F13BA">
              <w:rPr>
                <w:sz w:val="20"/>
                <w:szCs w:val="20"/>
              </w:rPr>
              <w:t>0.00</w:t>
            </w:r>
          </w:p>
        </w:tc>
      </w:tr>
      <w:tr w:rsidR="00316B0D" w:rsidRPr="001F13BA" w14:paraId="4805EC08" w14:textId="77777777" w:rsidTr="00A77A7C">
        <w:trPr>
          <w:trHeight w:val="28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9009" w14:textId="4B44813F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Dextri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9B16" w14:textId="1E1F1E5D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8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7176" w14:textId="2ADC8C69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8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099F86E0" w14:textId="6A035B94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8</w:t>
            </w:r>
            <w:r w:rsidRPr="001F13BA">
              <w:rPr>
                <w:sz w:val="20"/>
                <w:szCs w:val="20"/>
              </w:rPr>
              <w:t>0.00</w:t>
            </w:r>
          </w:p>
        </w:tc>
      </w:tr>
      <w:tr w:rsidR="00A77A7C" w:rsidRPr="001F13BA" w14:paraId="5EA6F509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0864FB02" w14:textId="1DDD28E4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Soybean oi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3FFD" w14:textId="48766A6D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9298" w14:textId="01DDA8E6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43A9A836" w14:textId="2FA5361B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</w:t>
            </w:r>
            <w:r w:rsidRPr="001F13BA">
              <w:rPr>
                <w:sz w:val="20"/>
                <w:szCs w:val="20"/>
              </w:rPr>
              <w:t>0.00</w:t>
            </w:r>
          </w:p>
        </w:tc>
      </w:tr>
      <w:tr w:rsidR="00316B0D" w:rsidRPr="001F13BA" w14:paraId="35D33B9E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6CAF852C" w14:textId="70196647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Lysin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D482" w14:textId="197592AE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3.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4BE0" w14:textId="4E88CB71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3.3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05D0C99D" w14:textId="70F18AA9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3.30</w:t>
            </w:r>
          </w:p>
        </w:tc>
      </w:tr>
      <w:tr w:rsidR="00316B0D" w:rsidRPr="001F13BA" w14:paraId="079FDD8E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6E18746F" w14:textId="7D6162B6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VC phospha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B5B5" w14:textId="1C14E0EC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1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A7DC" w14:textId="68057A80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1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0F2E8B3A" w14:textId="35396641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1</w:t>
            </w:r>
            <w:r w:rsidRPr="001F13BA">
              <w:rPr>
                <w:sz w:val="20"/>
                <w:szCs w:val="20"/>
              </w:rPr>
              <w:t>.00</w:t>
            </w:r>
          </w:p>
        </w:tc>
      </w:tr>
      <w:tr w:rsidR="00316B0D" w:rsidRPr="001F13BA" w14:paraId="161F71A7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23FD604F" w14:textId="761498B6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Vitamin premix</w:t>
            </w:r>
            <w:r w:rsidRPr="001F13B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7437" w14:textId="0F337ACD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2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40B2" w14:textId="44FAC78A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2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327D908E" w14:textId="63C5D465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2.00</w:t>
            </w:r>
          </w:p>
        </w:tc>
      </w:tr>
      <w:tr w:rsidR="00316B0D" w:rsidRPr="001F13BA" w14:paraId="288C9FF3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1246EE6D" w14:textId="377209AC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Mineral premix</w:t>
            </w:r>
            <w:r w:rsidRPr="001F13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739C" w14:textId="2CE9E34D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015D" w14:textId="23C1D651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3ABE1085" w14:textId="5E47B6FE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.00</w:t>
            </w:r>
          </w:p>
        </w:tc>
      </w:tr>
      <w:tr w:rsidR="00316B0D" w:rsidRPr="001F13BA" w14:paraId="55691AC8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5797E3C4" w14:textId="004418C0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Monocalcium phospha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B2A9" w14:textId="4F76357F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0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0325" w14:textId="04EF2860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0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283D5EC3" w14:textId="65ECA791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0</w:t>
            </w:r>
            <w:r w:rsidRPr="001F13BA">
              <w:rPr>
                <w:sz w:val="20"/>
                <w:szCs w:val="20"/>
              </w:rPr>
              <w:t>.00</w:t>
            </w:r>
          </w:p>
        </w:tc>
      </w:tr>
      <w:tr w:rsidR="00316B0D" w:rsidRPr="001F13BA" w14:paraId="3283C8D5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659AB842" w14:textId="42E54476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Choline chlorid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B67B" w14:textId="70803416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8C37" w14:textId="015B2C4D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6C73D373" w14:textId="21BF46A3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</w:t>
            </w:r>
            <w:r w:rsidRPr="001F13BA">
              <w:rPr>
                <w:sz w:val="20"/>
                <w:szCs w:val="20"/>
              </w:rPr>
              <w:t>.00</w:t>
            </w:r>
          </w:p>
        </w:tc>
      </w:tr>
      <w:tr w:rsidR="00316B0D" w:rsidRPr="001F13BA" w14:paraId="6E247FCE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325A34CD" w14:textId="4205ABB0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Sodium algina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721E" w14:textId="6E98676C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0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B3FA" w14:textId="67C492B8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0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40BB57CF" w14:textId="7B3D79AD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0</w:t>
            </w:r>
            <w:r w:rsidRPr="001F13BA">
              <w:rPr>
                <w:sz w:val="20"/>
                <w:szCs w:val="20"/>
              </w:rPr>
              <w:t>.00</w:t>
            </w:r>
          </w:p>
        </w:tc>
      </w:tr>
      <w:tr w:rsidR="00316B0D" w:rsidRPr="001F13BA" w14:paraId="2CABFFB9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5CF8FE17" w14:textId="0071E414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Microcrystalline cellulos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9B7C" w14:textId="2C477B0E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4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C9CD" w14:textId="4D488CDF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4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0C978A94" w14:textId="7351229C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4</w:t>
            </w:r>
            <w:r w:rsidRPr="001F13BA">
              <w:rPr>
                <w:sz w:val="20"/>
                <w:szCs w:val="20"/>
              </w:rPr>
              <w:t>0.00</w:t>
            </w:r>
          </w:p>
        </w:tc>
      </w:tr>
      <w:tr w:rsidR="00316B0D" w:rsidRPr="001F13BA" w14:paraId="7DA439DC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4DD05284" w14:textId="0AA9A9DE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Zeolite powd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5E3B" w14:textId="29E67268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9.7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D3D3" w14:textId="08BFC192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9.6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4AB4300D" w14:textId="3F71C3F3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9.68</w:t>
            </w:r>
          </w:p>
        </w:tc>
      </w:tr>
      <w:tr w:rsidR="00316B0D" w:rsidRPr="001F13BA" w14:paraId="2253402E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639585C8" w14:textId="0A7706D0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AIO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3F4A" w14:textId="134D229F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00D5" w14:textId="1135E510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007BA41B" w14:textId="5BA14C3C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0.00</w:t>
            </w:r>
          </w:p>
        </w:tc>
      </w:tr>
      <w:tr w:rsidR="00316B0D" w:rsidRPr="001F13BA" w14:paraId="5090FD56" w14:textId="77777777" w:rsidTr="00A77A7C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445F3896" w14:textId="5CEFA98F" w:rsidR="00316B0D" w:rsidRPr="001F13BA" w:rsidRDefault="00316B0D" w:rsidP="00A77A7C">
            <w:pPr>
              <w:rPr>
                <w:sz w:val="20"/>
                <w:szCs w:val="20"/>
              </w:rPr>
            </w:pPr>
            <w:proofErr w:type="spellStart"/>
            <w:r w:rsidRPr="001F13BA">
              <w:rPr>
                <w:rFonts w:hint="eastAsia"/>
                <w:sz w:val="20"/>
                <w:szCs w:val="20"/>
              </w:rPr>
              <w:t>Aid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A4EB" w14:textId="7148C044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775A" w14:textId="0F04F16F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0AA0A971" w14:textId="4BAEE533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0.02</w:t>
            </w:r>
          </w:p>
        </w:tc>
      </w:tr>
      <w:tr w:rsidR="00316B0D" w:rsidRPr="001F13BA" w14:paraId="3A3A6973" w14:textId="77777777" w:rsidTr="00A77A7C">
        <w:trPr>
          <w:trHeight w:val="283"/>
        </w:trPr>
        <w:tc>
          <w:tcPr>
            <w:tcW w:w="2550" w:type="dxa"/>
            <w:tcBorders>
              <w:top w:val="nil"/>
              <w:right w:val="nil"/>
            </w:tcBorders>
            <w:vAlign w:val="center"/>
          </w:tcPr>
          <w:p w14:paraId="1B14CB23" w14:textId="0F9BA002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Total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07C1CEB7" w14:textId="60563555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000</w:t>
            </w:r>
            <w:r w:rsidRPr="001F13BA">
              <w:rPr>
                <w:rFonts w:hint="eastAsia"/>
                <w:sz w:val="20"/>
                <w:szCs w:val="20"/>
              </w:rPr>
              <w:t>.0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31240385" w14:textId="6648D817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000</w:t>
            </w:r>
            <w:r w:rsidRPr="001F13BA">
              <w:rPr>
                <w:rFonts w:hint="eastAsia"/>
                <w:sz w:val="20"/>
                <w:szCs w:val="20"/>
              </w:rPr>
              <w:t>.00</w:t>
            </w:r>
          </w:p>
        </w:tc>
        <w:tc>
          <w:tcPr>
            <w:tcW w:w="1816" w:type="dxa"/>
            <w:tcBorders>
              <w:top w:val="nil"/>
              <w:left w:val="nil"/>
            </w:tcBorders>
            <w:vAlign w:val="center"/>
          </w:tcPr>
          <w:p w14:paraId="4DA7D244" w14:textId="1396DEDF" w:rsidR="00316B0D" w:rsidRPr="001F13BA" w:rsidRDefault="00316B0D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000</w:t>
            </w:r>
            <w:r w:rsidRPr="001F13BA">
              <w:rPr>
                <w:rFonts w:hint="eastAsia"/>
                <w:sz w:val="20"/>
                <w:szCs w:val="20"/>
              </w:rPr>
              <w:t>.00</w:t>
            </w:r>
          </w:p>
        </w:tc>
      </w:tr>
      <w:tr w:rsidR="00FB2340" w:rsidRPr="001F13BA" w14:paraId="4C68DC48" w14:textId="77777777" w:rsidTr="00A77A7C">
        <w:trPr>
          <w:trHeight w:val="283"/>
        </w:trPr>
        <w:tc>
          <w:tcPr>
            <w:tcW w:w="7994" w:type="dxa"/>
            <w:gridSpan w:val="4"/>
            <w:vAlign w:val="center"/>
          </w:tcPr>
          <w:p w14:paraId="6C6DD3F2" w14:textId="52C52EDE" w:rsidR="00FB2340" w:rsidRPr="001F13BA" w:rsidRDefault="00FB2340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Proximate analysis</w:t>
            </w:r>
          </w:p>
        </w:tc>
      </w:tr>
      <w:tr w:rsidR="00A77A7C" w:rsidRPr="001F13BA" w14:paraId="301766D8" w14:textId="77777777" w:rsidTr="00381927">
        <w:trPr>
          <w:trHeight w:val="283"/>
        </w:trPr>
        <w:tc>
          <w:tcPr>
            <w:tcW w:w="2550" w:type="dxa"/>
            <w:tcBorders>
              <w:bottom w:val="nil"/>
              <w:right w:val="nil"/>
            </w:tcBorders>
            <w:vAlign w:val="center"/>
          </w:tcPr>
          <w:p w14:paraId="461336CE" w14:textId="26753E7F" w:rsidR="00FB2340" w:rsidRPr="001F13BA" w:rsidRDefault="00FB2340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Crude protein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vAlign w:val="center"/>
          </w:tcPr>
          <w:p w14:paraId="6A2A6330" w14:textId="7AEB5DDB" w:rsidR="00FB2340" w:rsidRPr="001F13BA" w:rsidRDefault="00FB2340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42.00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vAlign w:val="center"/>
          </w:tcPr>
          <w:p w14:paraId="772C06EB" w14:textId="327CA4F4" w:rsidR="00FB2340" w:rsidRPr="001F13BA" w:rsidRDefault="00FB2340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42.00</w:t>
            </w:r>
          </w:p>
        </w:tc>
        <w:tc>
          <w:tcPr>
            <w:tcW w:w="1816" w:type="dxa"/>
            <w:tcBorders>
              <w:left w:val="nil"/>
              <w:bottom w:val="nil"/>
            </w:tcBorders>
            <w:vAlign w:val="center"/>
          </w:tcPr>
          <w:p w14:paraId="6F126772" w14:textId="72D0EAFF" w:rsidR="00FB2340" w:rsidRPr="001F13BA" w:rsidRDefault="00FB2340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42.00</w:t>
            </w:r>
          </w:p>
        </w:tc>
      </w:tr>
      <w:tr w:rsidR="00FB2340" w:rsidRPr="001F13BA" w14:paraId="44CE943A" w14:textId="77777777" w:rsidTr="00381927">
        <w:trPr>
          <w:trHeight w:val="283"/>
        </w:trPr>
        <w:tc>
          <w:tcPr>
            <w:tcW w:w="2550" w:type="dxa"/>
            <w:tcBorders>
              <w:top w:val="nil"/>
              <w:bottom w:val="nil"/>
              <w:right w:val="nil"/>
            </w:tcBorders>
            <w:vAlign w:val="center"/>
          </w:tcPr>
          <w:p w14:paraId="723559FC" w14:textId="53D427FB" w:rsidR="00FB2340" w:rsidRPr="001F13BA" w:rsidRDefault="00FB2340" w:rsidP="00A77A7C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Crude fa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081E" w14:textId="0D0E9F07" w:rsidR="00FB2340" w:rsidRPr="001F13BA" w:rsidRDefault="00FB2340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2C34" w14:textId="04F79707" w:rsidR="00FB2340" w:rsidRPr="001F13BA" w:rsidRDefault="00FB2340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.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center"/>
          </w:tcPr>
          <w:p w14:paraId="19FAC7C5" w14:textId="2969A5F6" w:rsidR="00FB2340" w:rsidRPr="001F13BA" w:rsidRDefault="00FB2340" w:rsidP="00A77A7C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.01</w:t>
            </w:r>
          </w:p>
        </w:tc>
      </w:tr>
      <w:tr w:rsidR="00381927" w:rsidRPr="001F13BA" w14:paraId="4E88DCBC" w14:textId="77777777" w:rsidTr="00381927">
        <w:trPr>
          <w:trHeight w:val="283"/>
        </w:trPr>
        <w:tc>
          <w:tcPr>
            <w:tcW w:w="2550" w:type="dxa"/>
            <w:tcBorders>
              <w:top w:val="nil"/>
              <w:right w:val="nil"/>
            </w:tcBorders>
            <w:vAlign w:val="center"/>
          </w:tcPr>
          <w:p w14:paraId="5A46BAFA" w14:textId="776D67BE" w:rsidR="00381927" w:rsidRPr="001F13BA" w:rsidRDefault="00381927" w:rsidP="00381927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Gross energy, KJ/g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667FFEAE" w14:textId="023E8BB8" w:rsidR="00381927" w:rsidRPr="001F13BA" w:rsidRDefault="00381927" w:rsidP="00381927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14.02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575A4EB3" w14:textId="15D063E0" w:rsidR="00381927" w:rsidRPr="001F13BA" w:rsidRDefault="00381927" w:rsidP="00381927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14.02</w:t>
            </w:r>
          </w:p>
        </w:tc>
        <w:tc>
          <w:tcPr>
            <w:tcW w:w="1816" w:type="dxa"/>
            <w:tcBorders>
              <w:top w:val="nil"/>
              <w:left w:val="nil"/>
            </w:tcBorders>
            <w:vAlign w:val="center"/>
          </w:tcPr>
          <w:p w14:paraId="3E89FBAC" w14:textId="2FF6E9CD" w:rsidR="00381927" w:rsidRPr="001F13BA" w:rsidRDefault="00381927" w:rsidP="00381927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14.02</w:t>
            </w:r>
          </w:p>
        </w:tc>
      </w:tr>
    </w:tbl>
    <w:p w14:paraId="243DE499" w14:textId="77777777" w:rsidR="003F3513" w:rsidRPr="001F13BA" w:rsidRDefault="003F3513" w:rsidP="004B0740">
      <w:pPr>
        <w:spacing w:line="360" w:lineRule="auto"/>
        <w:rPr>
          <w:sz w:val="20"/>
          <w:szCs w:val="20"/>
        </w:rPr>
      </w:pPr>
      <w:r w:rsidRPr="001F13BA">
        <w:rPr>
          <w:sz w:val="20"/>
          <w:szCs w:val="20"/>
          <w:vertAlign w:val="superscript"/>
        </w:rPr>
        <w:t>1</w:t>
      </w:r>
      <w:r w:rsidRPr="001F13BA">
        <w:rPr>
          <w:sz w:val="20"/>
          <w:szCs w:val="20"/>
        </w:rPr>
        <w:t>Containing the following (g/kg vitamin premix): thiamine, 0.438; riboflavin, 0.632; pyridoxine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 xml:space="preserve">HCl, 0.908; </w:t>
      </w:r>
      <w:r w:rsidRPr="001F13BA">
        <w:rPr>
          <w:i/>
          <w:sz w:val="20"/>
          <w:szCs w:val="20"/>
        </w:rPr>
        <w:t>D</w:t>
      </w:r>
      <w:r w:rsidRPr="001F13BA">
        <w:rPr>
          <w:sz w:val="20"/>
          <w:szCs w:val="20"/>
        </w:rPr>
        <w:t xml:space="preserve">-pantothenic acid, 1.724; nicotinic acid, 4.583; biotin, 0.211; folic acid, 0.549; vitamin B12, 0.001; inositol, 21.053; menadione sodium bisulfite, 0.889; retinyl acetate, 0.677; cholecalciferol, 0.116; </w:t>
      </w:r>
      <w:r w:rsidRPr="001F13BA">
        <w:rPr>
          <w:i/>
          <w:sz w:val="20"/>
          <w:szCs w:val="20"/>
        </w:rPr>
        <w:t>DL</w:t>
      </w:r>
      <w:r w:rsidRPr="001F13BA">
        <w:rPr>
          <w:sz w:val="20"/>
          <w:szCs w:val="20"/>
        </w:rPr>
        <w:t>-</w:t>
      </w:r>
      <w:r w:rsidRPr="001F13BA">
        <w:rPr>
          <w:sz w:val="20"/>
          <w:szCs w:val="20"/>
        </w:rPr>
        <w:sym w:font="Symbol" w:char="F061"/>
      </w:r>
      <w:r w:rsidRPr="001F13BA">
        <w:rPr>
          <w:sz w:val="20"/>
          <w:szCs w:val="20"/>
        </w:rPr>
        <w:t>-tocopherol-acetate, 12.632.</w:t>
      </w:r>
    </w:p>
    <w:p w14:paraId="3666E3CC" w14:textId="5F484E77" w:rsidR="003F3513" w:rsidRPr="00955893" w:rsidRDefault="003F3513" w:rsidP="00955893">
      <w:pPr>
        <w:spacing w:line="360" w:lineRule="auto"/>
        <w:rPr>
          <w:sz w:val="20"/>
          <w:szCs w:val="20"/>
        </w:rPr>
      </w:pPr>
      <w:r w:rsidRPr="001F13BA">
        <w:rPr>
          <w:sz w:val="20"/>
          <w:szCs w:val="20"/>
          <w:vertAlign w:val="superscript"/>
        </w:rPr>
        <w:t>2</w:t>
      </w:r>
      <w:r w:rsidRPr="001F13BA">
        <w:rPr>
          <w:sz w:val="20"/>
          <w:szCs w:val="20"/>
        </w:rPr>
        <w:t>Containing the following (g/kg mineral premix): CoCl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6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0.074; CuSO</w:t>
      </w:r>
      <w:r w:rsidRPr="001F13BA">
        <w:rPr>
          <w:sz w:val="20"/>
          <w:szCs w:val="20"/>
          <w:vertAlign w:val="subscript"/>
        </w:rPr>
        <w:t>4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5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2.5; FeSO</w:t>
      </w:r>
      <w:r w:rsidRPr="001F13BA">
        <w:rPr>
          <w:sz w:val="20"/>
          <w:szCs w:val="20"/>
          <w:vertAlign w:val="subscript"/>
        </w:rPr>
        <w:t>4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7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73.2; NaCl, 40.0; MgSO</w:t>
      </w:r>
      <w:r w:rsidRPr="001F13BA">
        <w:rPr>
          <w:sz w:val="20"/>
          <w:szCs w:val="20"/>
          <w:vertAlign w:val="subscript"/>
        </w:rPr>
        <w:t>4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7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284.0; MnSO</w:t>
      </w:r>
      <w:r w:rsidRPr="001F13BA">
        <w:rPr>
          <w:sz w:val="20"/>
          <w:szCs w:val="20"/>
          <w:vertAlign w:val="subscript"/>
        </w:rPr>
        <w:t>4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6.50; KI, 0.68; Na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SeO</w:t>
      </w:r>
      <w:r w:rsidRPr="001F13BA">
        <w:rPr>
          <w:sz w:val="20"/>
          <w:szCs w:val="20"/>
          <w:vertAlign w:val="subscript"/>
        </w:rPr>
        <w:t>3</w:t>
      </w:r>
      <w:r w:rsidRPr="001F13BA">
        <w:rPr>
          <w:sz w:val="20"/>
          <w:szCs w:val="20"/>
        </w:rPr>
        <w:t>, 0.10; ZnSO</w:t>
      </w:r>
      <w:r w:rsidRPr="001F13BA">
        <w:rPr>
          <w:sz w:val="20"/>
          <w:szCs w:val="20"/>
          <w:vertAlign w:val="subscript"/>
        </w:rPr>
        <w:t>4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7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131.93; Cellulose, 501.09.</w:t>
      </w:r>
    </w:p>
    <w:p w14:paraId="4DF44161" w14:textId="77777777" w:rsidR="004B0740" w:rsidRDefault="004B0740">
      <w:pPr>
        <w:widowControl/>
        <w:jc w:val="left"/>
        <w:rPr>
          <w:b/>
          <w:sz w:val="24"/>
        </w:rPr>
      </w:pPr>
      <w:bookmarkStart w:id="2" w:name="OLE_LINK24"/>
      <w:r>
        <w:rPr>
          <w:b/>
          <w:sz w:val="24"/>
        </w:rPr>
        <w:br w:type="page"/>
      </w:r>
    </w:p>
    <w:p w14:paraId="6BB7EA3E" w14:textId="6852DCFA" w:rsidR="0062476F" w:rsidRPr="001F13BA" w:rsidRDefault="00AF5218" w:rsidP="00955893">
      <w:pPr>
        <w:spacing w:line="360" w:lineRule="auto"/>
        <w:rPr>
          <w:sz w:val="24"/>
        </w:rPr>
      </w:pPr>
      <w:r w:rsidRPr="00AF5218">
        <w:rPr>
          <w:b/>
          <w:sz w:val="24"/>
        </w:rPr>
        <w:lastRenderedPageBreak/>
        <w:t xml:space="preserve">Supplementary </w:t>
      </w:r>
      <w:r>
        <w:rPr>
          <w:rFonts w:hint="eastAsia"/>
          <w:b/>
          <w:sz w:val="24"/>
        </w:rPr>
        <w:t>Table</w:t>
      </w:r>
      <w:r w:rsidRPr="00AF5218">
        <w:rPr>
          <w:b/>
          <w:sz w:val="24"/>
        </w:rPr>
        <w:t xml:space="preserve"> </w:t>
      </w:r>
      <w:r w:rsidR="00094796">
        <w:rPr>
          <w:rFonts w:hint="eastAsia"/>
          <w:b/>
          <w:bCs/>
          <w:sz w:val="24"/>
        </w:rPr>
        <w:t>2</w:t>
      </w:r>
      <w:r w:rsidR="0062476F" w:rsidRPr="001F13BA">
        <w:rPr>
          <w:sz w:val="24"/>
        </w:rPr>
        <w:t xml:space="preserve">. Feed formulation and chemical composition of diets for </w:t>
      </w:r>
      <w:r w:rsidR="002B66A6">
        <w:rPr>
          <w:rFonts w:hint="eastAsia"/>
          <w:sz w:val="24"/>
        </w:rPr>
        <w:t>adult</w:t>
      </w:r>
      <w:r w:rsidR="0062476F" w:rsidRPr="001F13BA">
        <w:rPr>
          <w:sz w:val="24"/>
        </w:rPr>
        <w:t xml:space="preserve"> zebrafish (g/kg, air dry basis)</w:t>
      </w:r>
    </w:p>
    <w:tbl>
      <w:tblPr>
        <w:tblStyle w:val="af2"/>
        <w:tblW w:w="75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2204"/>
        <w:gridCol w:w="2209"/>
      </w:tblGrid>
      <w:tr w:rsidR="003F3513" w:rsidRPr="001F13BA" w14:paraId="08D1326D" w14:textId="77777777" w:rsidTr="003F3513">
        <w:trPr>
          <w:trHeight w:val="285"/>
        </w:trPr>
        <w:tc>
          <w:tcPr>
            <w:tcW w:w="3096" w:type="dxa"/>
            <w:vMerge w:val="restart"/>
            <w:tcBorders>
              <w:right w:val="nil"/>
            </w:tcBorders>
            <w:vAlign w:val="bottom"/>
          </w:tcPr>
          <w:bookmarkEnd w:id="2"/>
          <w:p w14:paraId="09A22AB6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Ingredients</w:t>
            </w:r>
          </w:p>
        </w:tc>
        <w:tc>
          <w:tcPr>
            <w:tcW w:w="4412" w:type="dxa"/>
            <w:gridSpan w:val="2"/>
            <w:tcBorders>
              <w:left w:val="nil"/>
            </w:tcBorders>
          </w:tcPr>
          <w:p w14:paraId="2D4D4808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Groups</w:t>
            </w:r>
          </w:p>
        </w:tc>
      </w:tr>
      <w:tr w:rsidR="0062476F" w:rsidRPr="001F13BA" w14:paraId="3E38D3AD" w14:textId="77777777" w:rsidTr="003F3513">
        <w:trPr>
          <w:trHeight w:val="285"/>
        </w:trPr>
        <w:tc>
          <w:tcPr>
            <w:tcW w:w="3096" w:type="dxa"/>
            <w:vMerge/>
            <w:tcBorders>
              <w:right w:val="nil"/>
            </w:tcBorders>
          </w:tcPr>
          <w:p w14:paraId="5C883911" w14:textId="77777777" w:rsidR="0062476F" w:rsidRPr="001F13BA" w:rsidRDefault="0062476F" w:rsidP="00963F93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tcBorders>
              <w:left w:val="nil"/>
              <w:right w:val="nil"/>
            </w:tcBorders>
            <w:vAlign w:val="center"/>
          </w:tcPr>
          <w:p w14:paraId="7102273A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Control</w:t>
            </w:r>
            <w:r w:rsidRPr="001F13BA">
              <w:rPr>
                <w:rFonts w:hint="eastAsia"/>
                <w:sz w:val="20"/>
                <w:szCs w:val="20"/>
              </w:rPr>
              <w:t xml:space="preserve"> diet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7AA7C50B" w14:textId="1A68C57D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Antibiotic diet</w:t>
            </w:r>
          </w:p>
        </w:tc>
      </w:tr>
      <w:tr w:rsidR="0062476F" w:rsidRPr="001F13BA" w14:paraId="6E3435C9" w14:textId="77777777" w:rsidTr="003F3513">
        <w:trPr>
          <w:trHeight w:val="285"/>
        </w:trPr>
        <w:tc>
          <w:tcPr>
            <w:tcW w:w="3096" w:type="dxa"/>
            <w:tcBorders>
              <w:bottom w:val="nil"/>
              <w:right w:val="nil"/>
            </w:tcBorders>
            <w:vAlign w:val="center"/>
          </w:tcPr>
          <w:p w14:paraId="251D63DF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Casein</w:t>
            </w:r>
          </w:p>
        </w:tc>
        <w:tc>
          <w:tcPr>
            <w:tcW w:w="2204" w:type="dxa"/>
            <w:tcBorders>
              <w:left w:val="nil"/>
              <w:bottom w:val="nil"/>
              <w:right w:val="nil"/>
            </w:tcBorders>
            <w:vAlign w:val="center"/>
          </w:tcPr>
          <w:p w14:paraId="738D3B8C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4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2208" w:type="dxa"/>
            <w:tcBorders>
              <w:left w:val="nil"/>
              <w:bottom w:val="nil"/>
              <w:right w:val="nil"/>
            </w:tcBorders>
            <w:vAlign w:val="center"/>
          </w:tcPr>
          <w:p w14:paraId="0C326C63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4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  <w:r w:rsidRPr="001F13BA">
              <w:rPr>
                <w:sz w:val="20"/>
                <w:szCs w:val="20"/>
              </w:rPr>
              <w:t>0.00</w:t>
            </w:r>
          </w:p>
        </w:tc>
      </w:tr>
      <w:tr w:rsidR="0062476F" w:rsidRPr="001F13BA" w14:paraId="112991D9" w14:textId="77777777" w:rsidTr="003F3513">
        <w:trPr>
          <w:trHeight w:val="28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57FA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Gelatin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0AAD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8E87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  <w:r w:rsidRPr="001F13BA">
              <w:rPr>
                <w:sz w:val="20"/>
                <w:szCs w:val="20"/>
              </w:rPr>
              <w:t>0.00</w:t>
            </w:r>
          </w:p>
        </w:tc>
      </w:tr>
      <w:tr w:rsidR="0062476F" w:rsidRPr="001F13BA" w14:paraId="6CFF4E55" w14:textId="77777777" w:rsidTr="003F3513">
        <w:trPr>
          <w:trHeight w:val="28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FD70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Dextrin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6FBB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8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1BB3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8</w:t>
            </w:r>
            <w:r w:rsidRPr="001F13BA">
              <w:rPr>
                <w:sz w:val="20"/>
                <w:szCs w:val="20"/>
              </w:rPr>
              <w:t>0.00</w:t>
            </w:r>
          </w:p>
        </w:tc>
      </w:tr>
      <w:tr w:rsidR="0062476F" w:rsidRPr="001F13BA" w14:paraId="38E3112F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196CF63D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Soybean oil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303F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8933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</w:t>
            </w:r>
            <w:r w:rsidRPr="001F13BA">
              <w:rPr>
                <w:sz w:val="20"/>
                <w:szCs w:val="20"/>
              </w:rPr>
              <w:t>0.00</w:t>
            </w:r>
          </w:p>
        </w:tc>
      </w:tr>
      <w:tr w:rsidR="0062476F" w:rsidRPr="001F13BA" w14:paraId="4A143A46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7A171B33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Lysin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7FA4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3.3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AA32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3.30</w:t>
            </w:r>
          </w:p>
        </w:tc>
      </w:tr>
      <w:tr w:rsidR="0062476F" w:rsidRPr="001F13BA" w14:paraId="412968BB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050C6B72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VC phosphat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A9FD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1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23E1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1</w:t>
            </w:r>
            <w:r w:rsidRPr="001F13BA">
              <w:rPr>
                <w:sz w:val="20"/>
                <w:szCs w:val="20"/>
              </w:rPr>
              <w:t>.00</w:t>
            </w:r>
          </w:p>
        </w:tc>
      </w:tr>
      <w:tr w:rsidR="0062476F" w:rsidRPr="001F13BA" w14:paraId="512E3611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6CA3AA2B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Vitamin premix</w:t>
            </w:r>
            <w:r w:rsidRPr="001F13B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2FED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2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7E20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2.00</w:t>
            </w:r>
          </w:p>
        </w:tc>
      </w:tr>
      <w:tr w:rsidR="0062476F" w:rsidRPr="001F13BA" w14:paraId="49FBCD73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74DD13F9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Mineral premix</w:t>
            </w:r>
            <w:r w:rsidRPr="001F13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2394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C2CE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.00</w:t>
            </w:r>
          </w:p>
        </w:tc>
      </w:tr>
      <w:tr w:rsidR="0062476F" w:rsidRPr="001F13BA" w14:paraId="2C8878D1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5C0597FB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Monocalcium phosphat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64E7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0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E144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0</w:t>
            </w:r>
            <w:r w:rsidRPr="001F13BA">
              <w:rPr>
                <w:sz w:val="20"/>
                <w:szCs w:val="20"/>
              </w:rPr>
              <w:t>.00</w:t>
            </w:r>
          </w:p>
        </w:tc>
      </w:tr>
      <w:tr w:rsidR="0062476F" w:rsidRPr="001F13BA" w14:paraId="311F9F40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0A8FB096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Choline chlorid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28FB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11C1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</w:t>
            </w:r>
            <w:r w:rsidRPr="001F13BA">
              <w:rPr>
                <w:sz w:val="20"/>
                <w:szCs w:val="20"/>
              </w:rPr>
              <w:t>.00</w:t>
            </w:r>
          </w:p>
        </w:tc>
      </w:tr>
      <w:tr w:rsidR="0062476F" w:rsidRPr="001F13BA" w14:paraId="372CD1AD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252D3969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Sodium alginat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3ED8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0</w:t>
            </w:r>
            <w:r w:rsidRPr="001F13BA">
              <w:rPr>
                <w:sz w:val="20"/>
                <w:szCs w:val="20"/>
              </w:rPr>
              <w:t>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CC2B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20</w:t>
            </w:r>
            <w:r w:rsidRPr="001F13BA">
              <w:rPr>
                <w:sz w:val="20"/>
                <w:szCs w:val="20"/>
              </w:rPr>
              <w:t>.00</w:t>
            </w:r>
          </w:p>
        </w:tc>
      </w:tr>
      <w:tr w:rsidR="0062476F" w:rsidRPr="001F13BA" w14:paraId="0B5121AA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4D74A0A8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Microcrystalline cellulos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1976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4</w:t>
            </w: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81D5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4</w:t>
            </w:r>
            <w:r w:rsidRPr="001F13BA">
              <w:rPr>
                <w:sz w:val="20"/>
                <w:szCs w:val="20"/>
              </w:rPr>
              <w:t>0.00</w:t>
            </w:r>
          </w:p>
        </w:tc>
      </w:tr>
      <w:tr w:rsidR="0062476F" w:rsidRPr="001F13BA" w14:paraId="6345B0DB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42852CB5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Zeolite powder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ED34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9.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A860" w14:textId="1572788C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63.9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62476F" w:rsidRPr="001F13BA" w14:paraId="3323CF88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039EBE78" w14:textId="122A424D" w:rsidR="0062476F" w:rsidRPr="001F13BA" w:rsidRDefault="0062476F" w:rsidP="0062476F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Polymyxin B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AD33" w14:textId="427FCA51" w:rsidR="0062476F" w:rsidRPr="001F13BA" w:rsidRDefault="0062476F" w:rsidP="0062476F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72CA" w14:textId="6387541F" w:rsidR="0062476F" w:rsidRPr="001F13BA" w:rsidRDefault="0062476F" w:rsidP="0062476F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2.5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62476F" w:rsidRPr="001F13BA" w14:paraId="742D07C7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7FDD7489" w14:textId="0536F3F4" w:rsidR="0062476F" w:rsidRPr="001F13BA" w:rsidRDefault="0062476F" w:rsidP="0062476F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Neomycin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ADB1" w14:textId="409846B8" w:rsidR="0062476F" w:rsidRPr="001F13BA" w:rsidRDefault="0062476F" w:rsidP="0062476F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0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5E4D" w14:textId="59B30B1E" w:rsidR="0062476F" w:rsidRPr="001F13BA" w:rsidRDefault="0062476F" w:rsidP="0062476F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3.3</w:t>
            </w:r>
            <w:r w:rsidRPr="001F13B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62476F" w:rsidRPr="001F13BA" w14:paraId="508D8BDA" w14:textId="77777777" w:rsidTr="003F3513">
        <w:trPr>
          <w:trHeight w:val="285"/>
        </w:trPr>
        <w:tc>
          <w:tcPr>
            <w:tcW w:w="3096" w:type="dxa"/>
            <w:tcBorders>
              <w:top w:val="nil"/>
              <w:right w:val="nil"/>
            </w:tcBorders>
            <w:vAlign w:val="center"/>
          </w:tcPr>
          <w:p w14:paraId="7E9047C3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Total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vAlign w:val="center"/>
          </w:tcPr>
          <w:p w14:paraId="001E0864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000</w:t>
            </w:r>
            <w:r w:rsidRPr="001F13BA">
              <w:rPr>
                <w:rFonts w:hint="eastAsia"/>
                <w:sz w:val="20"/>
                <w:szCs w:val="20"/>
              </w:rPr>
              <w:t>.00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vAlign w:val="center"/>
          </w:tcPr>
          <w:p w14:paraId="1B34A43F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000</w:t>
            </w:r>
            <w:r w:rsidRPr="001F13BA">
              <w:rPr>
                <w:rFonts w:hint="eastAsia"/>
                <w:sz w:val="20"/>
                <w:szCs w:val="20"/>
              </w:rPr>
              <w:t>.00</w:t>
            </w:r>
          </w:p>
        </w:tc>
      </w:tr>
      <w:tr w:rsidR="0062476F" w:rsidRPr="001F13BA" w14:paraId="31333224" w14:textId="77777777" w:rsidTr="003F3513">
        <w:trPr>
          <w:trHeight w:val="285"/>
        </w:trPr>
        <w:tc>
          <w:tcPr>
            <w:tcW w:w="7509" w:type="dxa"/>
            <w:gridSpan w:val="3"/>
            <w:vAlign w:val="center"/>
          </w:tcPr>
          <w:p w14:paraId="613B0B73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Proximate analysis</w:t>
            </w:r>
          </w:p>
        </w:tc>
      </w:tr>
      <w:tr w:rsidR="0062476F" w:rsidRPr="001F13BA" w14:paraId="7B910C6A" w14:textId="77777777" w:rsidTr="003F3513">
        <w:trPr>
          <w:trHeight w:val="285"/>
        </w:trPr>
        <w:tc>
          <w:tcPr>
            <w:tcW w:w="3096" w:type="dxa"/>
            <w:tcBorders>
              <w:bottom w:val="nil"/>
              <w:right w:val="nil"/>
            </w:tcBorders>
            <w:vAlign w:val="center"/>
          </w:tcPr>
          <w:p w14:paraId="1417501E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Crude protein</w:t>
            </w:r>
          </w:p>
        </w:tc>
        <w:tc>
          <w:tcPr>
            <w:tcW w:w="2204" w:type="dxa"/>
            <w:tcBorders>
              <w:left w:val="nil"/>
              <w:bottom w:val="nil"/>
              <w:right w:val="nil"/>
            </w:tcBorders>
            <w:vAlign w:val="center"/>
          </w:tcPr>
          <w:p w14:paraId="5D695BD9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42.00</w:t>
            </w:r>
          </w:p>
        </w:tc>
        <w:tc>
          <w:tcPr>
            <w:tcW w:w="2208" w:type="dxa"/>
            <w:tcBorders>
              <w:left w:val="nil"/>
              <w:bottom w:val="nil"/>
              <w:right w:val="nil"/>
            </w:tcBorders>
            <w:vAlign w:val="center"/>
          </w:tcPr>
          <w:p w14:paraId="2DF58294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42.00</w:t>
            </w:r>
          </w:p>
        </w:tc>
      </w:tr>
      <w:tr w:rsidR="0062476F" w:rsidRPr="001F13BA" w14:paraId="0F4C0644" w14:textId="77777777" w:rsidTr="003F3513">
        <w:trPr>
          <w:trHeight w:val="285"/>
        </w:trPr>
        <w:tc>
          <w:tcPr>
            <w:tcW w:w="3096" w:type="dxa"/>
            <w:tcBorders>
              <w:top w:val="nil"/>
              <w:bottom w:val="nil"/>
              <w:right w:val="nil"/>
            </w:tcBorders>
            <w:vAlign w:val="center"/>
          </w:tcPr>
          <w:p w14:paraId="06962889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Crude fat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C425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.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9802" w14:textId="77777777" w:rsidR="0062476F" w:rsidRPr="001F13BA" w:rsidRDefault="0062476F" w:rsidP="00963F93">
            <w:pPr>
              <w:rPr>
                <w:sz w:val="20"/>
                <w:szCs w:val="20"/>
              </w:rPr>
            </w:pPr>
            <w:r w:rsidRPr="001F13BA">
              <w:rPr>
                <w:rFonts w:hint="eastAsia"/>
                <w:sz w:val="20"/>
                <w:szCs w:val="20"/>
              </w:rPr>
              <w:t>6.01</w:t>
            </w:r>
          </w:p>
        </w:tc>
      </w:tr>
      <w:tr w:rsidR="00381927" w:rsidRPr="001F13BA" w14:paraId="2145235C" w14:textId="77777777" w:rsidTr="003F3513">
        <w:trPr>
          <w:trHeight w:val="285"/>
        </w:trPr>
        <w:tc>
          <w:tcPr>
            <w:tcW w:w="3096" w:type="dxa"/>
            <w:tcBorders>
              <w:top w:val="nil"/>
              <w:right w:val="nil"/>
            </w:tcBorders>
            <w:vAlign w:val="center"/>
          </w:tcPr>
          <w:p w14:paraId="4938924F" w14:textId="3A949657" w:rsidR="00381927" w:rsidRPr="001F13BA" w:rsidRDefault="00381927" w:rsidP="00381927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Gross energy, KJ/g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vAlign w:val="center"/>
          </w:tcPr>
          <w:p w14:paraId="1A51C196" w14:textId="679C18B4" w:rsidR="00381927" w:rsidRPr="001F13BA" w:rsidRDefault="00381927" w:rsidP="00381927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4.02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vAlign w:val="center"/>
          </w:tcPr>
          <w:p w14:paraId="4D7C45A6" w14:textId="643F8469" w:rsidR="00381927" w:rsidRPr="001F13BA" w:rsidRDefault="00381927" w:rsidP="00381927">
            <w:pPr>
              <w:rPr>
                <w:sz w:val="20"/>
                <w:szCs w:val="20"/>
              </w:rPr>
            </w:pPr>
            <w:r w:rsidRPr="001F13BA">
              <w:rPr>
                <w:sz w:val="20"/>
                <w:szCs w:val="20"/>
              </w:rPr>
              <w:t>14.02</w:t>
            </w:r>
          </w:p>
        </w:tc>
      </w:tr>
    </w:tbl>
    <w:p w14:paraId="4CC87CF6" w14:textId="77777777" w:rsidR="003F3513" w:rsidRPr="001F13BA" w:rsidRDefault="003F3513" w:rsidP="004B0740">
      <w:pPr>
        <w:spacing w:line="360" w:lineRule="auto"/>
        <w:rPr>
          <w:sz w:val="20"/>
          <w:szCs w:val="20"/>
        </w:rPr>
      </w:pPr>
      <w:r w:rsidRPr="001F13BA">
        <w:rPr>
          <w:sz w:val="20"/>
          <w:szCs w:val="20"/>
          <w:vertAlign w:val="superscript"/>
        </w:rPr>
        <w:t>1</w:t>
      </w:r>
      <w:r w:rsidRPr="001F13BA">
        <w:rPr>
          <w:sz w:val="20"/>
          <w:szCs w:val="20"/>
        </w:rPr>
        <w:t>Containing the following (g/kg vitamin premix): thiamine, 0.438; riboflavin, 0.632; pyridoxine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 xml:space="preserve">HCl, 0.908; </w:t>
      </w:r>
      <w:r w:rsidRPr="001F13BA">
        <w:rPr>
          <w:i/>
          <w:sz w:val="20"/>
          <w:szCs w:val="20"/>
        </w:rPr>
        <w:t>D</w:t>
      </w:r>
      <w:r w:rsidRPr="001F13BA">
        <w:rPr>
          <w:sz w:val="20"/>
          <w:szCs w:val="20"/>
        </w:rPr>
        <w:t xml:space="preserve">-pantothenic acid, 1.724; nicotinic acid, 4.583; biotin, 0.211; folic acid, 0.549; vitamin B12, 0.001; inositol, 21.053; menadione sodium bisulfite, 0.889; retinyl acetate, 0.677; cholecalciferol, 0.116; </w:t>
      </w:r>
      <w:r w:rsidRPr="001F13BA">
        <w:rPr>
          <w:i/>
          <w:sz w:val="20"/>
          <w:szCs w:val="20"/>
        </w:rPr>
        <w:t>DL</w:t>
      </w:r>
      <w:r w:rsidRPr="001F13BA">
        <w:rPr>
          <w:sz w:val="20"/>
          <w:szCs w:val="20"/>
        </w:rPr>
        <w:t>-</w:t>
      </w:r>
      <w:r w:rsidRPr="001F13BA">
        <w:rPr>
          <w:sz w:val="20"/>
          <w:szCs w:val="20"/>
        </w:rPr>
        <w:sym w:font="Symbol" w:char="F061"/>
      </w:r>
      <w:r w:rsidRPr="001F13BA">
        <w:rPr>
          <w:sz w:val="20"/>
          <w:szCs w:val="20"/>
        </w:rPr>
        <w:t>-tocopherol-acetate, 12.632.</w:t>
      </w:r>
    </w:p>
    <w:p w14:paraId="5812CDB8" w14:textId="73F70A50" w:rsidR="001F587D" w:rsidRPr="00955893" w:rsidRDefault="003F3513" w:rsidP="00955893">
      <w:pPr>
        <w:spacing w:line="360" w:lineRule="auto"/>
        <w:rPr>
          <w:sz w:val="20"/>
          <w:szCs w:val="20"/>
        </w:rPr>
      </w:pPr>
      <w:r w:rsidRPr="001F13BA">
        <w:rPr>
          <w:sz w:val="20"/>
          <w:szCs w:val="20"/>
          <w:vertAlign w:val="superscript"/>
        </w:rPr>
        <w:t>2</w:t>
      </w:r>
      <w:r w:rsidRPr="001F13BA">
        <w:rPr>
          <w:sz w:val="20"/>
          <w:szCs w:val="20"/>
        </w:rPr>
        <w:t>Containing the following (g/kg mineral premix): CoCl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6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0.074; CuSO</w:t>
      </w:r>
      <w:r w:rsidRPr="001F13BA">
        <w:rPr>
          <w:sz w:val="20"/>
          <w:szCs w:val="20"/>
          <w:vertAlign w:val="subscript"/>
        </w:rPr>
        <w:t>4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5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2.5; FeSO</w:t>
      </w:r>
      <w:r w:rsidRPr="001F13BA">
        <w:rPr>
          <w:sz w:val="20"/>
          <w:szCs w:val="20"/>
          <w:vertAlign w:val="subscript"/>
        </w:rPr>
        <w:t>4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7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73.2; NaCl, 40.0; MgSO</w:t>
      </w:r>
      <w:r w:rsidRPr="001F13BA">
        <w:rPr>
          <w:sz w:val="20"/>
          <w:szCs w:val="20"/>
          <w:vertAlign w:val="subscript"/>
        </w:rPr>
        <w:t>4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7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284.0; MnSO</w:t>
      </w:r>
      <w:r w:rsidRPr="001F13BA">
        <w:rPr>
          <w:sz w:val="20"/>
          <w:szCs w:val="20"/>
          <w:vertAlign w:val="subscript"/>
        </w:rPr>
        <w:t>4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6.50; KI, 0.68; Na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SeO</w:t>
      </w:r>
      <w:r w:rsidRPr="001F13BA">
        <w:rPr>
          <w:sz w:val="20"/>
          <w:szCs w:val="20"/>
          <w:vertAlign w:val="subscript"/>
        </w:rPr>
        <w:t>3</w:t>
      </w:r>
      <w:r w:rsidRPr="001F13BA">
        <w:rPr>
          <w:sz w:val="20"/>
          <w:szCs w:val="20"/>
        </w:rPr>
        <w:t>, 0.10; ZnSO</w:t>
      </w:r>
      <w:r w:rsidRPr="001F13BA">
        <w:rPr>
          <w:sz w:val="20"/>
          <w:szCs w:val="20"/>
          <w:vertAlign w:val="subscript"/>
        </w:rPr>
        <w:t>4</w:t>
      </w:r>
      <w:r w:rsidRPr="001F13BA">
        <w:rPr>
          <w:sz w:val="20"/>
          <w:szCs w:val="20"/>
        </w:rPr>
        <w:sym w:font="Symbol" w:char="F0D7"/>
      </w:r>
      <w:r w:rsidRPr="001F13BA">
        <w:rPr>
          <w:sz w:val="20"/>
          <w:szCs w:val="20"/>
        </w:rPr>
        <w:t>7H</w:t>
      </w:r>
      <w:r w:rsidRPr="001F13BA">
        <w:rPr>
          <w:sz w:val="20"/>
          <w:szCs w:val="20"/>
          <w:vertAlign w:val="subscript"/>
        </w:rPr>
        <w:t>2</w:t>
      </w:r>
      <w:r w:rsidRPr="001F13BA">
        <w:rPr>
          <w:sz w:val="20"/>
          <w:szCs w:val="20"/>
        </w:rPr>
        <w:t>O, 131.93; Cellulose, 501.09.</w:t>
      </w:r>
    </w:p>
    <w:p w14:paraId="33DE8E8E" w14:textId="77777777" w:rsidR="004B0740" w:rsidRDefault="004B0740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4DD66089" w14:textId="5A0CB091" w:rsidR="001C2E7F" w:rsidRPr="00143D74" w:rsidRDefault="00AF5218" w:rsidP="00955893">
      <w:pPr>
        <w:spacing w:line="360" w:lineRule="auto"/>
        <w:rPr>
          <w:sz w:val="24"/>
        </w:rPr>
      </w:pPr>
      <w:r w:rsidRPr="00AF5218">
        <w:rPr>
          <w:b/>
          <w:sz w:val="24"/>
        </w:rPr>
        <w:lastRenderedPageBreak/>
        <w:t xml:space="preserve">Supplementary </w:t>
      </w:r>
      <w:r>
        <w:rPr>
          <w:rFonts w:hint="eastAsia"/>
          <w:b/>
          <w:sz w:val="24"/>
        </w:rPr>
        <w:t>Table</w:t>
      </w:r>
      <w:r w:rsidRPr="00AF5218">
        <w:rPr>
          <w:b/>
          <w:sz w:val="24"/>
        </w:rPr>
        <w:t xml:space="preserve"> </w:t>
      </w:r>
      <w:r w:rsidR="00094796">
        <w:rPr>
          <w:rFonts w:hint="eastAsia"/>
          <w:b/>
          <w:bCs/>
          <w:sz w:val="24"/>
        </w:rPr>
        <w:t>3</w:t>
      </w:r>
      <w:r w:rsidR="001C2E7F" w:rsidRPr="00143D74">
        <w:rPr>
          <w:sz w:val="24"/>
        </w:rPr>
        <w:t>. Feed formulation and chemical composition of diets for larval zebrafish (g/kg, air dry basis)</w:t>
      </w:r>
    </w:p>
    <w:tbl>
      <w:tblPr>
        <w:tblpPr w:leftFromText="180" w:rightFromText="180" w:vertAnchor="text" w:horzAnchor="margin" w:tblpY="184"/>
        <w:tblW w:w="82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835"/>
        <w:gridCol w:w="2835"/>
      </w:tblGrid>
      <w:tr w:rsidR="001C2E7F" w:rsidRPr="00143D74" w14:paraId="4D62E88D" w14:textId="77777777" w:rsidTr="006806F9">
        <w:trPr>
          <w:trHeight w:val="283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4249B4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Ingredient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124160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Groups</w:t>
            </w:r>
          </w:p>
        </w:tc>
      </w:tr>
      <w:tr w:rsidR="001C2E7F" w:rsidRPr="00143D74" w14:paraId="71B3915D" w14:textId="77777777" w:rsidTr="006806F9">
        <w:trPr>
          <w:trHeight w:val="283"/>
        </w:trPr>
        <w:tc>
          <w:tcPr>
            <w:tcW w:w="26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0399E" w14:textId="77777777" w:rsidR="001C2E7F" w:rsidRPr="00143D74" w:rsidRDefault="001C2E7F" w:rsidP="006806F9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F5EC7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Control</w:t>
            </w:r>
            <w:r w:rsidRPr="00143D74">
              <w:rPr>
                <w:rFonts w:hint="eastAsia"/>
                <w:sz w:val="20"/>
                <w:szCs w:val="20"/>
              </w:rPr>
              <w:t xml:space="preserve"> die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3E637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AIO6 diet</w:t>
            </w:r>
          </w:p>
        </w:tc>
      </w:tr>
      <w:tr w:rsidR="001C2E7F" w:rsidRPr="00143D74" w14:paraId="6BB6EB4C" w14:textId="77777777" w:rsidTr="006806F9">
        <w:trPr>
          <w:trHeight w:val="283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DC7E45" w14:textId="77777777" w:rsidR="001C2E7F" w:rsidRPr="00143D74" w:rsidRDefault="001C2E7F" w:rsidP="006806F9">
            <w:pPr>
              <w:rPr>
                <w:i/>
                <w:iCs/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Casei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E4DCAD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460.0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F2E137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460.00</w:t>
            </w:r>
          </w:p>
        </w:tc>
      </w:tr>
      <w:tr w:rsidR="001C2E7F" w:rsidRPr="00143D74" w14:paraId="7481C29F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DA729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Gelat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C71C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110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D3045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110.00</w:t>
            </w:r>
          </w:p>
        </w:tc>
      </w:tr>
      <w:tr w:rsidR="001C2E7F" w:rsidRPr="00143D74" w14:paraId="4482F111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44739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Dextr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D1A1D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1</w:t>
            </w:r>
            <w:r w:rsidRPr="00143D74">
              <w:rPr>
                <w:rFonts w:hint="eastAsia"/>
                <w:sz w:val="20"/>
                <w:szCs w:val="20"/>
              </w:rPr>
              <w:t>8</w:t>
            </w:r>
            <w:r w:rsidRPr="00143D74">
              <w:rPr>
                <w:sz w:val="20"/>
                <w:szCs w:val="20"/>
              </w:rPr>
              <w:t>0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C485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1</w:t>
            </w:r>
            <w:r w:rsidRPr="00143D74">
              <w:rPr>
                <w:rFonts w:hint="eastAsia"/>
                <w:sz w:val="20"/>
                <w:szCs w:val="20"/>
              </w:rPr>
              <w:t>8</w:t>
            </w:r>
            <w:r w:rsidRPr="00143D74">
              <w:rPr>
                <w:sz w:val="20"/>
                <w:szCs w:val="20"/>
              </w:rPr>
              <w:t>0.00</w:t>
            </w:r>
          </w:p>
        </w:tc>
      </w:tr>
      <w:tr w:rsidR="001C2E7F" w:rsidRPr="00143D74" w14:paraId="46BEA0B0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6EF57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Lard o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D875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3</w:t>
            </w:r>
            <w:r w:rsidRPr="00143D74">
              <w:rPr>
                <w:sz w:val="20"/>
                <w:szCs w:val="20"/>
              </w:rPr>
              <w:t>0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50A72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3</w:t>
            </w:r>
            <w:r w:rsidRPr="00143D74">
              <w:rPr>
                <w:sz w:val="20"/>
                <w:szCs w:val="20"/>
              </w:rPr>
              <w:t>0.00</w:t>
            </w:r>
          </w:p>
        </w:tc>
      </w:tr>
      <w:tr w:rsidR="001C2E7F" w:rsidRPr="00143D74" w14:paraId="446759ED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761A6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Soybean o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9CB62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3</w:t>
            </w:r>
            <w:r w:rsidRPr="00143D74">
              <w:rPr>
                <w:sz w:val="20"/>
                <w:szCs w:val="20"/>
              </w:rPr>
              <w:t>0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C63A5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3</w:t>
            </w:r>
            <w:r w:rsidRPr="00143D74">
              <w:rPr>
                <w:sz w:val="20"/>
                <w:szCs w:val="20"/>
              </w:rPr>
              <w:t>0.00</w:t>
            </w:r>
          </w:p>
        </w:tc>
      </w:tr>
      <w:tr w:rsidR="001C2E7F" w:rsidRPr="00143D74" w14:paraId="3D0E8F65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1C0A6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Fish liver o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87B32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2</w:t>
            </w:r>
            <w:r w:rsidRPr="00143D74">
              <w:rPr>
                <w:sz w:val="20"/>
                <w:szCs w:val="20"/>
              </w:rPr>
              <w:t>0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AED4D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2</w:t>
            </w:r>
            <w:r w:rsidRPr="00143D74">
              <w:rPr>
                <w:sz w:val="20"/>
                <w:szCs w:val="20"/>
              </w:rPr>
              <w:t>0.00</w:t>
            </w:r>
          </w:p>
        </w:tc>
      </w:tr>
      <w:tr w:rsidR="001C2E7F" w:rsidRPr="00143D74" w14:paraId="3E82980A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FE93C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Soybean lecith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390F0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20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C47FE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20.00</w:t>
            </w:r>
          </w:p>
        </w:tc>
      </w:tr>
      <w:tr w:rsidR="001C2E7F" w:rsidRPr="00143D74" w14:paraId="1E426B35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F9D63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Lys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5AC10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1.8</w:t>
            </w:r>
            <w:r w:rsidRPr="00143D74">
              <w:rPr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6DE7E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1.8</w:t>
            </w:r>
            <w:r w:rsidRPr="00143D74">
              <w:rPr>
                <w:sz w:val="20"/>
                <w:szCs w:val="20"/>
              </w:rPr>
              <w:t>0</w:t>
            </w:r>
          </w:p>
        </w:tc>
      </w:tr>
      <w:tr w:rsidR="001C2E7F" w:rsidRPr="00143D74" w14:paraId="145AB9FB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78526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VC phosph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0C26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AE5B2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1.00</w:t>
            </w:r>
          </w:p>
        </w:tc>
      </w:tr>
      <w:tr w:rsidR="001C2E7F" w:rsidRPr="00143D74" w14:paraId="619A8901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D7D44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Vitamin premix</w:t>
            </w:r>
            <w:r w:rsidRPr="00143D7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B848C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2</w:t>
            </w:r>
            <w:r w:rsidRPr="00143D74">
              <w:rPr>
                <w:sz w:val="20"/>
                <w:szCs w:val="20"/>
              </w:rPr>
              <w:t>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EFF6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2</w:t>
            </w:r>
            <w:r w:rsidRPr="00143D74">
              <w:rPr>
                <w:sz w:val="20"/>
                <w:szCs w:val="20"/>
              </w:rPr>
              <w:t>.00</w:t>
            </w:r>
          </w:p>
        </w:tc>
      </w:tr>
      <w:tr w:rsidR="001C2E7F" w:rsidRPr="00143D74" w14:paraId="6C2D0C86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6E700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Mineral premix</w:t>
            </w:r>
            <w:r w:rsidRPr="00143D7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8933C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2</w:t>
            </w:r>
            <w:r w:rsidRPr="00143D74">
              <w:rPr>
                <w:sz w:val="20"/>
                <w:szCs w:val="20"/>
              </w:rPr>
              <w:t>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55365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2</w:t>
            </w:r>
            <w:r w:rsidRPr="00143D74">
              <w:rPr>
                <w:sz w:val="20"/>
                <w:szCs w:val="20"/>
              </w:rPr>
              <w:t>.00</w:t>
            </w:r>
          </w:p>
        </w:tc>
      </w:tr>
      <w:tr w:rsidR="001C2E7F" w:rsidRPr="00143D74" w14:paraId="0ADE2C57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671C9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Monocalcium phosph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7DE4D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20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7DEE0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20.00</w:t>
            </w:r>
          </w:p>
        </w:tc>
      </w:tr>
      <w:tr w:rsidR="001C2E7F" w:rsidRPr="00143D74" w14:paraId="25AA5962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7CDEA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Choline chlor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485A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2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B5CF7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2.00</w:t>
            </w:r>
          </w:p>
        </w:tc>
      </w:tr>
      <w:tr w:rsidR="001C2E7F" w:rsidRPr="00143D74" w14:paraId="05C59FC1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BC6D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Sodium algin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06170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2</w:t>
            </w:r>
            <w:r w:rsidRPr="00143D74">
              <w:rPr>
                <w:sz w:val="20"/>
                <w:szCs w:val="20"/>
              </w:rPr>
              <w:t>0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6D63C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2</w:t>
            </w:r>
            <w:r w:rsidRPr="00143D74">
              <w:rPr>
                <w:sz w:val="20"/>
                <w:szCs w:val="20"/>
              </w:rPr>
              <w:t>0.00</w:t>
            </w:r>
          </w:p>
        </w:tc>
      </w:tr>
      <w:tr w:rsidR="001C2E7F" w:rsidRPr="00143D74" w14:paraId="2289A097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E6E6E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Zeoli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F3818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101.2</w:t>
            </w:r>
            <w:r w:rsidRPr="00143D74">
              <w:rPr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7CB29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101.18</w:t>
            </w:r>
          </w:p>
        </w:tc>
      </w:tr>
      <w:tr w:rsidR="001C2E7F" w:rsidRPr="00143D74" w14:paraId="613796A4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27948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AIO6</w:t>
            </w:r>
            <w:r w:rsidRPr="00143D7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36A04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0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6F165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0.</w:t>
            </w:r>
            <w:r w:rsidRPr="00143D74">
              <w:rPr>
                <w:rFonts w:hint="eastAsia"/>
                <w:sz w:val="20"/>
                <w:szCs w:val="20"/>
              </w:rPr>
              <w:t>02</w:t>
            </w:r>
          </w:p>
        </w:tc>
      </w:tr>
      <w:tr w:rsidR="001C2E7F" w:rsidRPr="00143D74" w14:paraId="13F4884E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9B0173" w14:textId="77777777" w:rsidR="001C2E7F" w:rsidRPr="00143D74" w:rsidRDefault="001C2E7F" w:rsidP="006806F9">
            <w:pPr>
              <w:rPr>
                <w:i/>
                <w:iCs/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Tot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935385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1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F7FEBE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1000</w:t>
            </w:r>
          </w:p>
        </w:tc>
      </w:tr>
      <w:tr w:rsidR="001C2E7F" w:rsidRPr="00143D74" w14:paraId="40D5518F" w14:textId="77777777" w:rsidTr="006806F9">
        <w:trPr>
          <w:trHeight w:val="283"/>
        </w:trPr>
        <w:tc>
          <w:tcPr>
            <w:tcW w:w="8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DE48A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Proximate analysis</w:t>
            </w:r>
          </w:p>
        </w:tc>
      </w:tr>
      <w:tr w:rsidR="001C2E7F" w:rsidRPr="00143D74" w14:paraId="20D0A3B2" w14:textId="77777777" w:rsidTr="006806F9">
        <w:trPr>
          <w:trHeight w:val="283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A6A31B" w14:textId="77777777" w:rsidR="001C2E7F" w:rsidRPr="00143D74" w:rsidRDefault="001C2E7F" w:rsidP="006806F9">
            <w:pPr>
              <w:rPr>
                <w:i/>
                <w:iCs/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 xml:space="preserve">Crude protein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CC1993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48.0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FE0347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48.09</w:t>
            </w:r>
          </w:p>
        </w:tc>
      </w:tr>
      <w:tr w:rsidR="001C2E7F" w:rsidRPr="00143D74" w14:paraId="1FF9ADDE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4A286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>Crude f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BFE18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9.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FABAC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9.90</w:t>
            </w:r>
          </w:p>
        </w:tc>
      </w:tr>
      <w:tr w:rsidR="001C2E7F" w:rsidRPr="00143D74" w14:paraId="0AAFE17D" w14:textId="77777777" w:rsidTr="006806F9">
        <w:trPr>
          <w:trHeight w:val="283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8FE2F5" w14:textId="77777777" w:rsidR="001C2E7F" w:rsidRPr="00143D74" w:rsidRDefault="001C2E7F" w:rsidP="006806F9">
            <w:pPr>
              <w:rPr>
                <w:i/>
                <w:iCs/>
                <w:sz w:val="20"/>
                <w:szCs w:val="20"/>
              </w:rPr>
            </w:pPr>
            <w:r w:rsidRPr="00143D74">
              <w:rPr>
                <w:sz w:val="20"/>
                <w:szCs w:val="20"/>
              </w:rPr>
              <w:t xml:space="preserve">Gross energy, KJ/g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2AB84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18.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AD0FA" w14:textId="77777777" w:rsidR="001C2E7F" w:rsidRPr="00143D74" w:rsidRDefault="001C2E7F" w:rsidP="006806F9">
            <w:pPr>
              <w:rPr>
                <w:sz w:val="20"/>
                <w:szCs w:val="20"/>
              </w:rPr>
            </w:pPr>
            <w:r w:rsidRPr="00143D74">
              <w:rPr>
                <w:rFonts w:hint="eastAsia"/>
                <w:sz w:val="20"/>
                <w:szCs w:val="20"/>
              </w:rPr>
              <w:t>18.60</w:t>
            </w:r>
          </w:p>
        </w:tc>
      </w:tr>
    </w:tbl>
    <w:p w14:paraId="186A23A6" w14:textId="77777777" w:rsidR="001C2E7F" w:rsidRPr="00143D74" w:rsidRDefault="001C2E7F" w:rsidP="004B0740">
      <w:pPr>
        <w:snapToGrid w:val="0"/>
        <w:spacing w:line="360" w:lineRule="auto"/>
        <w:rPr>
          <w:sz w:val="20"/>
          <w:szCs w:val="20"/>
        </w:rPr>
      </w:pPr>
      <w:r w:rsidRPr="00143D74">
        <w:rPr>
          <w:sz w:val="20"/>
          <w:szCs w:val="20"/>
          <w:vertAlign w:val="superscript"/>
        </w:rPr>
        <w:t>1</w:t>
      </w:r>
      <w:r w:rsidRPr="00143D74">
        <w:rPr>
          <w:sz w:val="20"/>
          <w:szCs w:val="20"/>
        </w:rPr>
        <w:t>Containing the following (g/kg vitamin premix): thiamine, 0.438; riboflavin, 0.632; pyridoxine</w:t>
      </w:r>
      <w:r w:rsidRPr="00143D74">
        <w:rPr>
          <w:sz w:val="20"/>
          <w:szCs w:val="20"/>
        </w:rPr>
        <w:sym w:font="Symbol" w:char="F0D7"/>
      </w:r>
      <w:r w:rsidRPr="00143D74">
        <w:rPr>
          <w:sz w:val="20"/>
          <w:szCs w:val="20"/>
        </w:rPr>
        <w:t xml:space="preserve">HCl, 0.908; </w:t>
      </w:r>
      <w:r w:rsidRPr="00143D74">
        <w:rPr>
          <w:i/>
          <w:sz w:val="20"/>
          <w:szCs w:val="20"/>
        </w:rPr>
        <w:t>D</w:t>
      </w:r>
      <w:r w:rsidRPr="00143D74">
        <w:rPr>
          <w:sz w:val="20"/>
          <w:szCs w:val="20"/>
        </w:rPr>
        <w:t xml:space="preserve">-pantothenic acid, 1.724; nicotinic acid, 4.583; biotin, 0.211; folic acid, 0.549; vitamin B12, 0.001; inositol, 21.053; menadione sodium bisulfite, 0.889; retinyl acetate, 0.677; cholecalciferol, 0.116; </w:t>
      </w:r>
      <w:r w:rsidRPr="00143D74">
        <w:rPr>
          <w:i/>
          <w:sz w:val="20"/>
          <w:szCs w:val="20"/>
        </w:rPr>
        <w:t>DL</w:t>
      </w:r>
      <w:r w:rsidRPr="00143D74">
        <w:rPr>
          <w:sz w:val="20"/>
          <w:szCs w:val="20"/>
        </w:rPr>
        <w:t>-</w:t>
      </w:r>
      <w:r w:rsidRPr="00143D74">
        <w:rPr>
          <w:sz w:val="20"/>
          <w:szCs w:val="20"/>
        </w:rPr>
        <w:sym w:font="Symbol" w:char="F061"/>
      </w:r>
      <w:r w:rsidRPr="00143D74">
        <w:rPr>
          <w:sz w:val="20"/>
          <w:szCs w:val="20"/>
        </w:rPr>
        <w:t>-tocopherol-acetate, 12.632.</w:t>
      </w:r>
    </w:p>
    <w:p w14:paraId="7B24CCEB" w14:textId="70F72A1F" w:rsidR="001C2E7F" w:rsidRPr="00955893" w:rsidRDefault="001C2E7F" w:rsidP="00955893">
      <w:pPr>
        <w:snapToGrid w:val="0"/>
        <w:spacing w:line="360" w:lineRule="auto"/>
        <w:rPr>
          <w:sz w:val="20"/>
          <w:szCs w:val="20"/>
        </w:rPr>
      </w:pPr>
      <w:r w:rsidRPr="00143D74">
        <w:rPr>
          <w:sz w:val="20"/>
          <w:szCs w:val="20"/>
          <w:vertAlign w:val="superscript"/>
        </w:rPr>
        <w:t>2</w:t>
      </w:r>
      <w:r w:rsidRPr="00143D74">
        <w:rPr>
          <w:sz w:val="20"/>
          <w:szCs w:val="20"/>
        </w:rPr>
        <w:t>Containing the following (g/kg mineral premix): CoCl</w:t>
      </w:r>
      <w:r w:rsidRPr="00143D74">
        <w:rPr>
          <w:sz w:val="20"/>
          <w:szCs w:val="20"/>
          <w:vertAlign w:val="subscript"/>
        </w:rPr>
        <w:t>2</w:t>
      </w:r>
      <w:r w:rsidRPr="00143D74">
        <w:rPr>
          <w:sz w:val="20"/>
          <w:szCs w:val="20"/>
        </w:rPr>
        <w:sym w:font="Symbol" w:char="F0D7"/>
      </w:r>
      <w:r w:rsidRPr="00143D74">
        <w:rPr>
          <w:sz w:val="20"/>
          <w:szCs w:val="20"/>
        </w:rPr>
        <w:t>6H</w:t>
      </w:r>
      <w:r w:rsidRPr="00143D74">
        <w:rPr>
          <w:sz w:val="20"/>
          <w:szCs w:val="20"/>
          <w:vertAlign w:val="subscript"/>
        </w:rPr>
        <w:t>2</w:t>
      </w:r>
      <w:r w:rsidRPr="00143D74">
        <w:rPr>
          <w:sz w:val="20"/>
          <w:szCs w:val="20"/>
        </w:rPr>
        <w:t>O, 0.074; CuSO</w:t>
      </w:r>
      <w:r w:rsidRPr="00143D74">
        <w:rPr>
          <w:sz w:val="20"/>
          <w:szCs w:val="20"/>
          <w:vertAlign w:val="subscript"/>
        </w:rPr>
        <w:t>4</w:t>
      </w:r>
      <w:r w:rsidRPr="00143D74">
        <w:rPr>
          <w:sz w:val="20"/>
          <w:szCs w:val="20"/>
        </w:rPr>
        <w:sym w:font="Symbol" w:char="F0D7"/>
      </w:r>
      <w:r w:rsidRPr="00143D74">
        <w:rPr>
          <w:sz w:val="20"/>
          <w:szCs w:val="20"/>
        </w:rPr>
        <w:t>5H</w:t>
      </w:r>
      <w:r w:rsidRPr="00143D74">
        <w:rPr>
          <w:sz w:val="20"/>
          <w:szCs w:val="20"/>
          <w:vertAlign w:val="subscript"/>
        </w:rPr>
        <w:t>2</w:t>
      </w:r>
      <w:r w:rsidRPr="00143D74">
        <w:rPr>
          <w:sz w:val="20"/>
          <w:szCs w:val="20"/>
        </w:rPr>
        <w:t>O, 2.5; FeSO</w:t>
      </w:r>
      <w:r w:rsidRPr="00143D74">
        <w:rPr>
          <w:sz w:val="20"/>
          <w:szCs w:val="20"/>
          <w:vertAlign w:val="subscript"/>
        </w:rPr>
        <w:t>4</w:t>
      </w:r>
      <w:r w:rsidRPr="00143D74">
        <w:rPr>
          <w:sz w:val="20"/>
          <w:szCs w:val="20"/>
        </w:rPr>
        <w:sym w:font="Symbol" w:char="F0D7"/>
      </w:r>
      <w:r w:rsidRPr="00143D74">
        <w:rPr>
          <w:sz w:val="20"/>
          <w:szCs w:val="20"/>
        </w:rPr>
        <w:t>7H</w:t>
      </w:r>
      <w:r w:rsidRPr="00143D74">
        <w:rPr>
          <w:sz w:val="20"/>
          <w:szCs w:val="20"/>
          <w:vertAlign w:val="subscript"/>
        </w:rPr>
        <w:t>2</w:t>
      </w:r>
      <w:r w:rsidRPr="00143D74">
        <w:rPr>
          <w:sz w:val="20"/>
          <w:szCs w:val="20"/>
        </w:rPr>
        <w:t>O, 73.2; NaCl, 40.0; MgSO</w:t>
      </w:r>
      <w:r w:rsidRPr="00143D74">
        <w:rPr>
          <w:sz w:val="20"/>
          <w:szCs w:val="20"/>
          <w:vertAlign w:val="subscript"/>
        </w:rPr>
        <w:t>4</w:t>
      </w:r>
      <w:r w:rsidRPr="00143D74">
        <w:rPr>
          <w:sz w:val="20"/>
          <w:szCs w:val="20"/>
        </w:rPr>
        <w:sym w:font="Symbol" w:char="F0D7"/>
      </w:r>
      <w:r w:rsidRPr="00143D74">
        <w:rPr>
          <w:sz w:val="20"/>
          <w:szCs w:val="20"/>
        </w:rPr>
        <w:t>7H</w:t>
      </w:r>
      <w:r w:rsidRPr="00143D74">
        <w:rPr>
          <w:sz w:val="20"/>
          <w:szCs w:val="20"/>
          <w:vertAlign w:val="subscript"/>
        </w:rPr>
        <w:t>2</w:t>
      </w:r>
      <w:r w:rsidRPr="00143D74">
        <w:rPr>
          <w:sz w:val="20"/>
          <w:szCs w:val="20"/>
        </w:rPr>
        <w:t>O, 284.0; MnSO</w:t>
      </w:r>
      <w:r w:rsidRPr="00143D74">
        <w:rPr>
          <w:sz w:val="20"/>
          <w:szCs w:val="20"/>
          <w:vertAlign w:val="subscript"/>
        </w:rPr>
        <w:t>4</w:t>
      </w:r>
      <w:r w:rsidRPr="00143D74">
        <w:rPr>
          <w:sz w:val="20"/>
          <w:szCs w:val="20"/>
        </w:rPr>
        <w:sym w:font="Symbol" w:char="F0D7"/>
      </w:r>
      <w:r w:rsidRPr="00143D74">
        <w:rPr>
          <w:sz w:val="20"/>
          <w:szCs w:val="20"/>
        </w:rPr>
        <w:t>H</w:t>
      </w:r>
      <w:r w:rsidRPr="00143D74">
        <w:rPr>
          <w:sz w:val="20"/>
          <w:szCs w:val="20"/>
          <w:vertAlign w:val="subscript"/>
        </w:rPr>
        <w:t>2</w:t>
      </w:r>
      <w:r w:rsidRPr="00143D74">
        <w:rPr>
          <w:sz w:val="20"/>
          <w:szCs w:val="20"/>
        </w:rPr>
        <w:t>O, 6.50; KI, 0.68; Na</w:t>
      </w:r>
      <w:r w:rsidRPr="00143D74">
        <w:rPr>
          <w:sz w:val="20"/>
          <w:szCs w:val="20"/>
          <w:vertAlign w:val="subscript"/>
        </w:rPr>
        <w:t>2</w:t>
      </w:r>
      <w:r w:rsidRPr="00143D74">
        <w:rPr>
          <w:sz w:val="20"/>
          <w:szCs w:val="20"/>
        </w:rPr>
        <w:t>SeO</w:t>
      </w:r>
      <w:r w:rsidRPr="00143D74">
        <w:rPr>
          <w:sz w:val="20"/>
          <w:szCs w:val="20"/>
          <w:vertAlign w:val="subscript"/>
        </w:rPr>
        <w:t>3</w:t>
      </w:r>
      <w:r w:rsidRPr="00143D74">
        <w:rPr>
          <w:sz w:val="20"/>
          <w:szCs w:val="20"/>
        </w:rPr>
        <w:t>, 0.10; ZnSO</w:t>
      </w:r>
      <w:r w:rsidRPr="00143D74">
        <w:rPr>
          <w:sz w:val="20"/>
          <w:szCs w:val="20"/>
          <w:vertAlign w:val="subscript"/>
        </w:rPr>
        <w:t>4</w:t>
      </w:r>
      <w:r w:rsidRPr="00143D74">
        <w:rPr>
          <w:sz w:val="20"/>
          <w:szCs w:val="20"/>
        </w:rPr>
        <w:sym w:font="Symbol" w:char="F0D7"/>
      </w:r>
      <w:r w:rsidRPr="00143D74">
        <w:rPr>
          <w:sz w:val="20"/>
          <w:szCs w:val="20"/>
        </w:rPr>
        <w:t>7H</w:t>
      </w:r>
      <w:r w:rsidRPr="00143D74">
        <w:rPr>
          <w:sz w:val="20"/>
          <w:szCs w:val="20"/>
          <w:vertAlign w:val="subscript"/>
        </w:rPr>
        <w:t>2</w:t>
      </w:r>
      <w:r w:rsidRPr="00143D74">
        <w:rPr>
          <w:sz w:val="20"/>
          <w:szCs w:val="20"/>
        </w:rPr>
        <w:t>O, 131.93; Cellulose, 501.09.</w:t>
      </w:r>
    </w:p>
    <w:p w14:paraId="04689656" w14:textId="77777777" w:rsidR="004B0740" w:rsidRDefault="004B0740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008B84DD" w14:textId="35331991" w:rsidR="002805D3" w:rsidRPr="00EE3B49" w:rsidRDefault="00AF5218" w:rsidP="002B66A6">
      <w:pPr>
        <w:spacing w:line="480" w:lineRule="auto"/>
        <w:rPr>
          <w:b/>
          <w:bCs/>
          <w:sz w:val="24"/>
        </w:rPr>
      </w:pPr>
      <w:r w:rsidRPr="00AF5218">
        <w:rPr>
          <w:b/>
          <w:sz w:val="24"/>
        </w:rPr>
        <w:lastRenderedPageBreak/>
        <w:t xml:space="preserve">Supplementary </w:t>
      </w:r>
      <w:r>
        <w:rPr>
          <w:rFonts w:hint="eastAsia"/>
          <w:b/>
          <w:sz w:val="24"/>
        </w:rPr>
        <w:t>Table</w:t>
      </w:r>
      <w:r w:rsidRPr="00AF5218">
        <w:rPr>
          <w:b/>
          <w:sz w:val="24"/>
        </w:rPr>
        <w:t xml:space="preserve"> </w:t>
      </w:r>
      <w:r w:rsidR="00094796">
        <w:rPr>
          <w:rFonts w:hint="eastAsia"/>
          <w:b/>
          <w:sz w:val="24"/>
        </w:rPr>
        <w:t>4</w:t>
      </w:r>
      <w:r w:rsidR="002805D3" w:rsidRPr="00EE3B49">
        <w:rPr>
          <w:b/>
          <w:sz w:val="24"/>
        </w:rPr>
        <w:t xml:space="preserve">. </w:t>
      </w:r>
      <w:r w:rsidR="002805D3" w:rsidRPr="00EE3B49">
        <w:rPr>
          <w:sz w:val="24"/>
        </w:rPr>
        <w:t xml:space="preserve">Sequences of primers used for </w:t>
      </w:r>
      <w:r w:rsidR="002805D3" w:rsidRPr="00EE3B49">
        <w:rPr>
          <w:i/>
          <w:iCs/>
          <w:sz w:val="24"/>
        </w:rPr>
        <w:t>q</w:t>
      </w:r>
      <w:r w:rsidR="002805D3" w:rsidRPr="00EE3B49">
        <w:rPr>
          <w:sz w:val="24"/>
        </w:rPr>
        <w:t>PCR analysis</w:t>
      </w:r>
    </w:p>
    <w:tbl>
      <w:tblPr>
        <w:tblStyle w:val="af2"/>
        <w:tblW w:w="831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3315"/>
        <w:gridCol w:w="3509"/>
      </w:tblGrid>
      <w:tr w:rsidR="002805D3" w:rsidRPr="002805D3" w14:paraId="4807B675" w14:textId="77777777" w:rsidTr="00B55128">
        <w:trPr>
          <w:trHeight w:val="391"/>
        </w:trPr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4C8B0" w14:textId="77777777" w:rsidR="002805D3" w:rsidRPr="002805D3" w:rsidRDefault="002805D3" w:rsidP="00B55128">
            <w:r w:rsidRPr="002805D3">
              <w:t>Primer</w:t>
            </w:r>
          </w:p>
        </w:tc>
        <w:tc>
          <w:tcPr>
            <w:tcW w:w="3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3B678" w14:textId="77777777" w:rsidR="002805D3" w:rsidRPr="002805D3" w:rsidRDefault="002805D3" w:rsidP="00B55128">
            <w:r w:rsidRPr="002805D3">
              <w:t>Forward (5'→3')</w:t>
            </w: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BF736" w14:textId="77777777" w:rsidR="002805D3" w:rsidRPr="002805D3" w:rsidRDefault="002805D3" w:rsidP="00B55128">
            <w:r w:rsidRPr="002805D3">
              <w:t>Reverse (5'→3')</w:t>
            </w:r>
          </w:p>
        </w:tc>
      </w:tr>
      <w:tr w:rsidR="00CF618C" w:rsidRPr="002805D3" w14:paraId="7CA484F2" w14:textId="77777777" w:rsidTr="00B55128">
        <w:trPr>
          <w:trHeight w:val="396"/>
        </w:trPr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EF94F2" w14:textId="3147B69B" w:rsidR="00CF618C" w:rsidRPr="002805D3" w:rsidRDefault="00CF618C" w:rsidP="00CF618C">
            <w:r w:rsidRPr="002805D3">
              <w:t>Universal bacteria</w:t>
            </w:r>
          </w:p>
        </w:tc>
        <w:tc>
          <w:tcPr>
            <w:tcW w:w="3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31FE14" w14:textId="3F308936" w:rsidR="00CF618C" w:rsidRPr="002805D3" w:rsidRDefault="00CF618C" w:rsidP="00CF618C">
            <w:r w:rsidRPr="002805D3">
              <w:t>CCTACGGGAGGCAGCAG</w:t>
            </w: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ED09FA" w14:textId="338D3D09" w:rsidR="00CF618C" w:rsidRPr="002805D3" w:rsidRDefault="00CF618C" w:rsidP="00CF618C">
            <w:r w:rsidRPr="002805D3">
              <w:t>ATTACCGCGGCTGCTGG</w:t>
            </w:r>
          </w:p>
        </w:tc>
      </w:tr>
      <w:tr w:rsidR="00CF618C" w:rsidRPr="002805D3" w14:paraId="24B44B47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1EA19" w14:textId="77777777" w:rsidR="00CF618C" w:rsidRPr="002805D3" w:rsidRDefault="00CF618C" w:rsidP="00CF618C">
            <w:r w:rsidRPr="002805D3">
              <w:t>Fusobacterium</w:t>
            </w:r>
          </w:p>
          <w:p w14:paraId="4E8D42E8" w14:textId="6C2E930D" w:rsidR="00CF618C" w:rsidRPr="002805D3" w:rsidRDefault="00CF618C" w:rsidP="00CF618C">
            <w:r w:rsidRPr="002805D3">
              <w:t>(phylum)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C9606" w14:textId="25FEFDBA" w:rsidR="00CF618C" w:rsidRPr="002805D3" w:rsidRDefault="00CF618C" w:rsidP="00CF618C">
            <w:r w:rsidRPr="002805D3">
              <w:t>KGGGCTCAACMCMGTATTGCGT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4328E" w14:textId="5C83D184" w:rsidR="00CF618C" w:rsidRPr="002805D3" w:rsidRDefault="00CF618C" w:rsidP="00CF618C">
            <w:r w:rsidRPr="002805D3">
              <w:t>TCGCGTTAGCTTGGGCGCTG</w:t>
            </w:r>
          </w:p>
        </w:tc>
      </w:tr>
      <w:tr w:rsidR="00CF618C" w:rsidRPr="002805D3" w14:paraId="70BD0EF2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9F072" w14:textId="77777777" w:rsidR="00CF618C" w:rsidRPr="002805D3" w:rsidRDefault="00CF618C" w:rsidP="00CF618C">
            <w:r w:rsidRPr="002805D3">
              <w:t>Proteobacteria</w:t>
            </w:r>
          </w:p>
          <w:p w14:paraId="33B8A687" w14:textId="5C8A0CBF" w:rsidR="00CF618C" w:rsidRPr="002805D3" w:rsidRDefault="00CF618C" w:rsidP="00CF618C">
            <w:r w:rsidRPr="002805D3">
              <w:t>(phylum)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96AAD" w14:textId="27E8E8EB" w:rsidR="00CF618C" w:rsidRPr="002805D3" w:rsidRDefault="00CF618C" w:rsidP="00CF618C">
            <w:r w:rsidRPr="002805D3">
              <w:t>TCGTCAGCTCGTGTYGTGA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E3C53" w14:textId="7B1B2D9E" w:rsidR="00CF618C" w:rsidRPr="002805D3" w:rsidRDefault="00CF618C" w:rsidP="00CF618C">
            <w:r w:rsidRPr="002805D3">
              <w:t>CGTAAGGGCCATGATG</w:t>
            </w:r>
          </w:p>
        </w:tc>
      </w:tr>
      <w:tr w:rsidR="00CF618C" w:rsidRPr="002805D3" w14:paraId="7B69A1F3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641A" w14:textId="5CB2124A" w:rsidR="00CF618C" w:rsidRPr="002805D3" w:rsidRDefault="00CF618C" w:rsidP="00CF618C">
            <w:proofErr w:type="spellStart"/>
            <w:r w:rsidRPr="002805D3">
              <w:rPr>
                <w:i/>
                <w:iCs/>
              </w:rPr>
              <w:t>Cetobacterium</w:t>
            </w:r>
            <w:proofErr w:type="spellEnd"/>
            <w:r w:rsidRPr="002805D3">
              <w:t xml:space="preserve"> (genus)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ED12" w14:textId="36747F85" w:rsidR="00CF618C" w:rsidRPr="002805D3" w:rsidRDefault="00CF618C" w:rsidP="00CF618C">
            <w:r w:rsidRPr="002805D3">
              <w:t>AGTTTGATCCTGGCTCAGGAT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AB26" w14:textId="2E4CD49A" w:rsidR="00CF618C" w:rsidRPr="002805D3" w:rsidRDefault="00CF618C" w:rsidP="00CF618C">
            <w:r w:rsidRPr="002805D3">
              <w:t>GAGGCAAGTTCCTTACGCGTT</w:t>
            </w:r>
          </w:p>
        </w:tc>
      </w:tr>
      <w:tr w:rsidR="00CF618C" w:rsidRPr="002805D3" w14:paraId="668B8C03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A21C" w14:textId="5484F621" w:rsidR="00CF618C" w:rsidRPr="002805D3" w:rsidRDefault="00CF618C" w:rsidP="00CF618C">
            <w:proofErr w:type="spellStart"/>
            <w:r w:rsidRPr="002805D3">
              <w:rPr>
                <w:i/>
                <w:iCs/>
              </w:rPr>
              <w:t>Plesiomonas</w:t>
            </w:r>
            <w:proofErr w:type="spellEnd"/>
            <w:r w:rsidRPr="002805D3">
              <w:t xml:space="preserve"> (genus)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CEDC" w14:textId="0BE33632" w:rsidR="00CF618C" w:rsidRPr="002805D3" w:rsidRDefault="00CF618C" w:rsidP="00CF618C">
            <w:r w:rsidRPr="002805D3">
              <w:t>CTCCGAATACCGTAGAGTGCTATC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9AB9" w14:textId="26A2C65A" w:rsidR="00CF618C" w:rsidRPr="002805D3" w:rsidRDefault="00CF618C" w:rsidP="00CF618C">
            <w:r w:rsidRPr="002805D3">
              <w:t>CTCCCCTAGCCCAATAACACCTAAA</w:t>
            </w:r>
          </w:p>
        </w:tc>
      </w:tr>
      <w:tr w:rsidR="00CF618C" w:rsidRPr="002805D3" w14:paraId="4B62C33E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79A9" w14:textId="4DA02849" w:rsidR="00CF618C" w:rsidRPr="002805D3" w:rsidRDefault="00CF618C" w:rsidP="00CF618C">
            <w:r w:rsidRPr="002805D3">
              <w:rPr>
                <w:i/>
                <w:iCs/>
              </w:rPr>
              <w:t>Aeromonas</w:t>
            </w:r>
            <w:r w:rsidRPr="002805D3">
              <w:t xml:space="preserve"> (genus)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31D2" w14:textId="14365E33" w:rsidR="00CF618C" w:rsidRPr="002805D3" w:rsidRDefault="00CF618C" w:rsidP="00CF618C">
            <w:r w:rsidRPr="002805D3">
              <w:t>GCTGTGTCCTTGAGACGTGG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0E91" w14:textId="04C890AA" w:rsidR="00CF618C" w:rsidRPr="002805D3" w:rsidRDefault="00CF618C" w:rsidP="00CF618C">
            <w:r w:rsidRPr="002805D3">
              <w:t>TTCTGATTCCCGAAGGCACTCC</w:t>
            </w:r>
          </w:p>
        </w:tc>
      </w:tr>
      <w:tr w:rsidR="00CF618C" w:rsidRPr="002805D3" w14:paraId="30CDA907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F519" w14:textId="35E129C7" w:rsidR="00CF618C" w:rsidRPr="002805D3" w:rsidRDefault="00CF618C" w:rsidP="00CF618C">
            <w:r w:rsidRPr="002805D3">
              <w:t>16s rDN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8F0F" w14:textId="1A0C7DF4" w:rsidR="00CF618C" w:rsidRPr="002805D3" w:rsidRDefault="00CF618C" w:rsidP="00CF618C">
            <w:r w:rsidRPr="002805D3">
              <w:t>CCTACGGGAGGCAGCA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F728" w14:textId="6C48B821" w:rsidR="00CF618C" w:rsidRPr="002805D3" w:rsidRDefault="00CF618C" w:rsidP="00CF618C">
            <w:r w:rsidRPr="002805D3">
              <w:t>ATTACCGCGGCTGCTGG</w:t>
            </w:r>
          </w:p>
        </w:tc>
      </w:tr>
      <w:tr w:rsidR="00CF618C" w:rsidRPr="002805D3" w14:paraId="30B461DE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8C7E" w14:textId="3CCCB68F" w:rsidR="00CF618C" w:rsidRPr="002805D3" w:rsidRDefault="00CF618C" w:rsidP="00CF618C">
            <w:r w:rsidRPr="002805D3">
              <w:t>aerolysin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9EA7" w14:textId="14846D6F" w:rsidR="00CF618C" w:rsidRPr="002805D3" w:rsidRDefault="00CF618C" w:rsidP="00CF618C">
            <w:r w:rsidRPr="002805D3">
              <w:t>GTCTGTGCCAGTGGTTATCGT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678E" w14:textId="3766FADD" w:rsidR="00CF618C" w:rsidRPr="002805D3" w:rsidRDefault="00CF618C" w:rsidP="00CF618C">
            <w:r w:rsidRPr="002805D3">
              <w:t>GCGAGATAGCTGACTGGTTTG</w:t>
            </w:r>
          </w:p>
        </w:tc>
      </w:tr>
      <w:tr w:rsidR="00CF618C" w:rsidRPr="002805D3" w14:paraId="627642AC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3F62" w14:textId="04B2CB54" w:rsidR="00CF618C" w:rsidRPr="002805D3" w:rsidRDefault="00CF618C" w:rsidP="00CF618C">
            <w:r w:rsidRPr="002805D3">
              <w:t>L-</w:t>
            </w:r>
            <w:proofErr w:type="spellStart"/>
            <w:r w:rsidRPr="002805D3">
              <w:t>fliM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6B04" w14:textId="5A2EFD3A" w:rsidR="00CF618C" w:rsidRPr="002805D3" w:rsidRDefault="00CF618C" w:rsidP="00CF618C">
            <w:r w:rsidRPr="002805D3">
              <w:t>CGAGAAGTCCGCTTGAACCACA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5F2D" w14:textId="57B57E40" w:rsidR="00CF618C" w:rsidRPr="002805D3" w:rsidRDefault="00CF618C" w:rsidP="00CF618C">
            <w:r w:rsidRPr="002805D3">
              <w:t>GTTCGGTATCGGTCAGCCCTTTG</w:t>
            </w:r>
          </w:p>
        </w:tc>
      </w:tr>
      <w:tr w:rsidR="00CF618C" w:rsidRPr="002805D3" w14:paraId="5E3D6061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34F1B" w14:textId="77777777" w:rsidR="00CF618C" w:rsidRPr="002805D3" w:rsidRDefault="00CF618C" w:rsidP="00CF618C">
            <w:r w:rsidRPr="002805D3">
              <w:t>L-</w:t>
            </w:r>
            <w:proofErr w:type="spellStart"/>
            <w:r w:rsidRPr="002805D3">
              <w:t>fliA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E7595" w14:textId="77777777" w:rsidR="00CF618C" w:rsidRPr="002805D3" w:rsidRDefault="00CF618C" w:rsidP="00CF618C">
            <w:r w:rsidRPr="002805D3">
              <w:t>AGCAAGCGAGCCGTCAATGT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A681" w14:textId="77777777" w:rsidR="00CF618C" w:rsidRPr="002805D3" w:rsidRDefault="00CF618C" w:rsidP="00CF618C">
            <w:r w:rsidRPr="002805D3">
              <w:t>CGATGGCGACCGTATCAACTGG</w:t>
            </w:r>
          </w:p>
        </w:tc>
      </w:tr>
      <w:tr w:rsidR="00CF618C" w:rsidRPr="002805D3" w14:paraId="54B8681E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747F2" w14:textId="77777777" w:rsidR="00CF618C" w:rsidRPr="002805D3" w:rsidRDefault="00CF618C" w:rsidP="00CF618C">
            <w:r w:rsidRPr="002805D3">
              <w:t>L-</w:t>
            </w:r>
            <w:proofErr w:type="spellStart"/>
            <w:r w:rsidRPr="002805D3">
              <w:t>fliE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FFF87" w14:textId="77777777" w:rsidR="00CF618C" w:rsidRPr="002805D3" w:rsidRDefault="00CF618C" w:rsidP="00CF618C">
            <w:r w:rsidRPr="002805D3">
              <w:t>CAGTCAGACACCGTCCATCGAAT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ADE8C" w14:textId="77777777" w:rsidR="00CF618C" w:rsidRPr="002805D3" w:rsidRDefault="00CF618C" w:rsidP="00CF618C">
            <w:r w:rsidRPr="002805D3">
              <w:t>TCGTCACTCTGTCCCGCATCG</w:t>
            </w:r>
          </w:p>
        </w:tc>
      </w:tr>
      <w:tr w:rsidR="00CF618C" w:rsidRPr="002805D3" w14:paraId="105DDC54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F16C6" w14:textId="77777777" w:rsidR="00CF618C" w:rsidRPr="002805D3" w:rsidRDefault="00CF618C" w:rsidP="00CF618C">
            <w:r w:rsidRPr="002805D3">
              <w:t>L-</w:t>
            </w:r>
            <w:proofErr w:type="spellStart"/>
            <w:r w:rsidRPr="002805D3">
              <w:t>flhA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7588" w14:textId="77777777" w:rsidR="00CF618C" w:rsidRPr="002805D3" w:rsidRDefault="00CF618C" w:rsidP="00CF618C">
            <w:r w:rsidRPr="002805D3">
              <w:t>GGGAGTGATTGCTCGGGATAAAC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C6CF" w14:textId="77777777" w:rsidR="00CF618C" w:rsidRPr="002805D3" w:rsidRDefault="00CF618C" w:rsidP="00CF618C">
            <w:r w:rsidRPr="002805D3">
              <w:t>GGGCGGGTAGAGGTCTCGTTAC</w:t>
            </w:r>
          </w:p>
        </w:tc>
      </w:tr>
      <w:tr w:rsidR="00CF618C" w:rsidRPr="002805D3" w14:paraId="1C256929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A2FFE" w14:textId="77777777" w:rsidR="00CF618C" w:rsidRPr="002805D3" w:rsidRDefault="00CF618C" w:rsidP="00CF618C">
            <w:r w:rsidRPr="002805D3">
              <w:t>L-</w:t>
            </w:r>
            <w:proofErr w:type="spellStart"/>
            <w:r w:rsidRPr="002805D3">
              <w:t>flgB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02D4A" w14:textId="77777777" w:rsidR="00CF618C" w:rsidRPr="002805D3" w:rsidRDefault="00CF618C" w:rsidP="00CF618C">
            <w:r w:rsidRPr="002805D3">
              <w:t>GGATGGTAATACCGCTGAGTTGG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66033" w14:textId="77777777" w:rsidR="00CF618C" w:rsidRPr="002805D3" w:rsidRDefault="00CF618C" w:rsidP="00CF618C">
            <w:r w:rsidRPr="002805D3">
              <w:t>TGAGGAAGGTGAGGCTGGTCTG</w:t>
            </w:r>
          </w:p>
        </w:tc>
      </w:tr>
      <w:tr w:rsidR="00CF618C" w:rsidRPr="002805D3" w14:paraId="2C53A0C8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FFB45" w14:textId="77777777" w:rsidR="00CF618C" w:rsidRPr="002805D3" w:rsidRDefault="00CF618C" w:rsidP="00CF618C">
            <w:r w:rsidRPr="002805D3">
              <w:t>L-</w:t>
            </w:r>
            <w:proofErr w:type="spellStart"/>
            <w:r w:rsidRPr="002805D3">
              <w:t>flgE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77ACE" w14:textId="77777777" w:rsidR="00CF618C" w:rsidRPr="002805D3" w:rsidRDefault="00CF618C" w:rsidP="00CF618C">
            <w:r w:rsidRPr="002805D3">
              <w:t>AGCCGAGTCAGCCAGTATGC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F0A87" w14:textId="77777777" w:rsidR="00CF618C" w:rsidRPr="002805D3" w:rsidRDefault="00CF618C" w:rsidP="00CF618C">
            <w:r w:rsidRPr="002805D3">
              <w:t>ACCGCCGTCTCCATCCACAC</w:t>
            </w:r>
          </w:p>
        </w:tc>
      </w:tr>
      <w:tr w:rsidR="00CF618C" w:rsidRPr="002805D3" w14:paraId="59295D5A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BD3ED" w14:textId="77777777" w:rsidR="00CF618C" w:rsidRPr="002805D3" w:rsidRDefault="00CF618C" w:rsidP="00CF618C">
            <w:r w:rsidRPr="002805D3">
              <w:t>P-</w:t>
            </w:r>
            <w:proofErr w:type="spellStart"/>
            <w:r w:rsidRPr="002805D3">
              <w:t>flgM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DF893" w14:textId="77777777" w:rsidR="00CF618C" w:rsidRPr="002805D3" w:rsidRDefault="00CF618C" w:rsidP="00CF618C">
            <w:r w:rsidRPr="002805D3">
              <w:t>GGCAGCAAGTCAGTCACCTCAT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5F233" w14:textId="77777777" w:rsidR="00CF618C" w:rsidRPr="002805D3" w:rsidRDefault="00CF618C" w:rsidP="00CF618C">
            <w:r w:rsidRPr="002805D3">
              <w:t>TTGTTGCGCCTCACTGGTCAAG</w:t>
            </w:r>
          </w:p>
        </w:tc>
      </w:tr>
      <w:tr w:rsidR="00CF618C" w:rsidRPr="002805D3" w14:paraId="5084AA32" w14:textId="77777777" w:rsidTr="00B55128">
        <w:trPr>
          <w:trHeight w:val="39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F22D5" w14:textId="77777777" w:rsidR="00CF618C" w:rsidRPr="002805D3" w:rsidRDefault="00CF618C" w:rsidP="00CF618C">
            <w:r w:rsidRPr="002805D3">
              <w:t>P-</w:t>
            </w:r>
            <w:proofErr w:type="spellStart"/>
            <w:r w:rsidRPr="002805D3">
              <w:t>flgA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16C0" w14:textId="77777777" w:rsidR="00CF618C" w:rsidRPr="002805D3" w:rsidRDefault="00CF618C" w:rsidP="00CF618C">
            <w:r w:rsidRPr="002805D3">
              <w:t>TCCGTTTGAGCCAGGTTTGTGT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DA7A0" w14:textId="77777777" w:rsidR="00CF618C" w:rsidRPr="002805D3" w:rsidRDefault="00CF618C" w:rsidP="00CF618C">
            <w:r w:rsidRPr="002805D3">
              <w:t>CTCTCCGAAGCTGCCATCTTGC</w:t>
            </w:r>
          </w:p>
        </w:tc>
      </w:tr>
      <w:tr w:rsidR="00CF618C" w:rsidRPr="002805D3" w14:paraId="54311346" w14:textId="77777777" w:rsidTr="00B55128">
        <w:trPr>
          <w:trHeight w:val="3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2F609" w14:textId="1BCBC2C6" w:rsidR="00CF618C" w:rsidRPr="002805D3" w:rsidRDefault="00CF618C" w:rsidP="00CF618C">
            <w:r w:rsidRPr="002805D3">
              <w:t>P-</w:t>
            </w:r>
            <w:proofErr w:type="spellStart"/>
            <w:r w:rsidRPr="002805D3">
              <w:t>flgB</w:t>
            </w:r>
            <w:proofErr w:type="spellEnd"/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5ACD6" w14:textId="465C9396" w:rsidR="00CF618C" w:rsidRPr="002805D3" w:rsidRDefault="00CF618C" w:rsidP="00CF618C">
            <w:r w:rsidRPr="002805D3">
              <w:t>GCTACGCTCCTGCTGCACAT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44112" w14:textId="79E27A72" w:rsidR="00CF618C" w:rsidRPr="002805D3" w:rsidRDefault="00CF618C" w:rsidP="00CF618C">
            <w:r w:rsidRPr="002805D3">
              <w:t>AGTCGCATCAGGGGTTTGGTTTG</w:t>
            </w:r>
          </w:p>
        </w:tc>
      </w:tr>
      <w:tr w:rsidR="00CF618C" w:rsidRPr="002805D3" w14:paraId="756AAFD9" w14:textId="77777777" w:rsidTr="00B55128">
        <w:trPr>
          <w:trHeight w:val="39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D460F" w14:textId="55AFD133" w:rsidR="00CF618C" w:rsidRPr="002805D3" w:rsidRDefault="00CF618C" w:rsidP="00CF618C">
            <w:r w:rsidRPr="002805D3">
              <w:t>P-flgK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5A149" w14:textId="031C89CF" w:rsidR="00CF618C" w:rsidRPr="002805D3" w:rsidRDefault="00CF618C" w:rsidP="00CF618C">
            <w:r w:rsidRPr="002805D3">
              <w:t>ATTGAAATGCCGTGACCCGTGAG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966D4" w14:textId="31CB1D2D" w:rsidR="00CF618C" w:rsidRPr="002805D3" w:rsidRDefault="00CF618C" w:rsidP="00CF618C">
            <w:r w:rsidRPr="002805D3">
              <w:t>CTCGCTGGACAAGTCTGGTAATCG</w:t>
            </w:r>
          </w:p>
        </w:tc>
      </w:tr>
    </w:tbl>
    <w:p w14:paraId="62EB857D" w14:textId="77777777" w:rsidR="00C163C0" w:rsidRPr="003D27E7" w:rsidRDefault="00C163C0" w:rsidP="00C163C0"/>
    <w:p w14:paraId="55B09ABD" w14:textId="77777777" w:rsidR="00C163C0" w:rsidRDefault="00C163C0"/>
    <w:p w14:paraId="583A3581" w14:textId="77777777" w:rsidR="004B0740" w:rsidRDefault="004B0740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492F02B4" w14:textId="3B5C1FBC" w:rsidR="000E607E" w:rsidRPr="000E607E" w:rsidRDefault="00AF5218" w:rsidP="002B66A6">
      <w:pPr>
        <w:spacing w:line="480" w:lineRule="auto"/>
        <w:rPr>
          <w:sz w:val="24"/>
        </w:rPr>
      </w:pPr>
      <w:r w:rsidRPr="00AF5218">
        <w:rPr>
          <w:b/>
          <w:sz w:val="24"/>
        </w:rPr>
        <w:lastRenderedPageBreak/>
        <w:t xml:space="preserve">Supplementary </w:t>
      </w:r>
      <w:r>
        <w:rPr>
          <w:rFonts w:hint="eastAsia"/>
          <w:b/>
          <w:sz w:val="24"/>
        </w:rPr>
        <w:t>Table</w:t>
      </w:r>
      <w:r w:rsidRPr="00AF5218">
        <w:rPr>
          <w:b/>
          <w:sz w:val="24"/>
        </w:rPr>
        <w:t xml:space="preserve"> </w:t>
      </w:r>
      <w:r w:rsidR="00094796">
        <w:rPr>
          <w:rFonts w:hint="eastAsia"/>
          <w:b/>
          <w:sz w:val="24"/>
        </w:rPr>
        <w:t>5</w:t>
      </w:r>
      <w:r w:rsidR="000E607E" w:rsidRPr="00143D74">
        <w:rPr>
          <w:rFonts w:hint="eastAsia"/>
          <w:b/>
          <w:sz w:val="24"/>
        </w:rPr>
        <w:t>.</w:t>
      </w:r>
      <w:r w:rsidR="000E607E" w:rsidRPr="00143D74">
        <w:rPr>
          <w:sz w:val="24"/>
        </w:rPr>
        <w:t xml:space="preserve"> Primers used for the mutagenesis of </w:t>
      </w:r>
      <w:r w:rsidR="000E607E" w:rsidRPr="00143D74">
        <w:rPr>
          <w:i/>
          <w:kern w:val="0"/>
          <w:sz w:val="24"/>
        </w:rPr>
        <w:t>A</w:t>
      </w:r>
      <w:r w:rsidR="002B66A6">
        <w:rPr>
          <w:rFonts w:hint="eastAsia"/>
          <w:i/>
          <w:kern w:val="0"/>
          <w:sz w:val="24"/>
        </w:rPr>
        <w:t>.</w:t>
      </w:r>
      <w:r w:rsidR="000E607E" w:rsidRPr="00143D74">
        <w:rPr>
          <w:i/>
          <w:sz w:val="24"/>
        </w:rPr>
        <w:t xml:space="preserve"> </w:t>
      </w:r>
      <w:proofErr w:type="spellStart"/>
      <w:r w:rsidR="000E607E" w:rsidRPr="00143D74">
        <w:rPr>
          <w:i/>
          <w:sz w:val="24"/>
        </w:rPr>
        <w:t>veronii</w:t>
      </w:r>
      <w:proofErr w:type="spellEnd"/>
      <w:r w:rsidR="000E607E" w:rsidRPr="00143D74">
        <w:rPr>
          <w:sz w:val="24"/>
        </w:rPr>
        <w:t xml:space="preserve"> </w:t>
      </w:r>
      <w:r w:rsidR="0009639A">
        <w:rPr>
          <w:rFonts w:hint="eastAsia"/>
          <w:sz w:val="24"/>
        </w:rPr>
        <w:t>XMX-5</w:t>
      </w:r>
      <w:r w:rsidR="000E607E" w:rsidRPr="00143D74">
        <w:rPr>
          <w:sz w:val="24"/>
        </w:rPr>
        <w:t xml:space="preserve"> genes</w:t>
      </w:r>
    </w:p>
    <w:tbl>
      <w:tblPr>
        <w:tblStyle w:val="af2"/>
        <w:tblW w:w="8380" w:type="dxa"/>
        <w:tblLayout w:type="fixed"/>
        <w:tblLook w:val="04A0" w:firstRow="1" w:lastRow="0" w:firstColumn="1" w:lastColumn="0" w:noHBand="0" w:noVBand="1"/>
      </w:tblPr>
      <w:tblGrid>
        <w:gridCol w:w="1734"/>
        <w:gridCol w:w="4909"/>
        <w:gridCol w:w="1737"/>
      </w:tblGrid>
      <w:tr w:rsidR="00217E24" w:rsidRPr="000E607E" w14:paraId="2205F086" w14:textId="77777777" w:rsidTr="00A573E3">
        <w:trPr>
          <w:trHeight w:val="431"/>
        </w:trPr>
        <w:tc>
          <w:tcPr>
            <w:tcW w:w="1734" w:type="dxa"/>
            <w:tcBorders>
              <w:left w:val="nil"/>
              <w:right w:val="nil"/>
            </w:tcBorders>
            <w:vAlign w:val="center"/>
          </w:tcPr>
          <w:p w14:paraId="7597475B" w14:textId="2F6C70D1" w:rsidR="00217E24" w:rsidRPr="000E607E" w:rsidRDefault="009B4F63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Primer</w:t>
            </w:r>
          </w:p>
        </w:tc>
        <w:tc>
          <w:tcPr>
            <w:tcW w:w="49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997515" w14:textId="6C898A2F" w:rsidR="00217E24" w:rsidRPr="000E607E" w:rsidRDefault="00217E24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Sequence</w:t>
            </w:r>
            <w:r w:rsidRPr="000E607E">
              <w:rPr>
                <w:sz w:val="20"/>
                <w:szCs w:val="20"/>
              </w:rPr>
              <w:t xml:space="preserve"> (5'→3'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652D71C8" w14:textId="3700740C" w:rsidR="00217E24" w:rsidRPr="000E607E" w:rsidRDefault="00217E24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Product Size</w:t>
            </w:r>
            <w:r w:rsidR="009B4F63" w:rsidRPr="000E607E">
              <w:rPr>
                <w:rFonts w:hint="eastAsia"/>
                <w:sz w:val="20"/>
                <w:szCs w:val="20"/>
              </w:rPr>
              <w:t xml:space="preserve"> (bp)</w:t>
            </w:r>
          </w:p>
        </w:tc>
      </w:tr>
      <w:tr w:rsidR="009B4F63" w:rsidRPr="000E607E" w14:paraId="2D5065C9" w14:textId="77777777" w:rsidTr="00A573E3">
        <w:trPr>
          <w:trHeight w:val="437"/>
        </w:trPr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58E91633" w14:textId="2476F51E" w:rsidR="009B4F63" w:rsidRPr="000E607E" w:rsidRDefault="009B4F63" w:rsidP="00A573E3">
            <w:pPr>
              <w:spacing w:line="360" w:lineRule="auto"/>
              <w:rPr>
                <w:sz w:val="20"/>
                <w:szCs w:val="20"/>
              </w:rPr>
            </w:pPr>
            <w:bookmarkStart w:id="3" w:name="OLE_LINK9"/>
            <w:proofErr w:type="spellStart"/>
            <w:r w:rsidRPr="000E607E">
              <w:rPr>
                <w:rFonts w:hint="eastAsia"/>
                <w:sz w:val="20"/>
                <w:szCs w:val="20"/>
              </w:rPr>
              <w:t>ahyI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</w:t>
            </w:r>
            <w:bookmarkEnd w:id="3"/>
            <w:r w:rsidRPr="000E607E">
              <w:rPr>
                <w:rFonts w:hint="eastAsia"/>
                <w:sz w:val="20"/>
                <w:szCs w:val="20"/>
              </w:rPr>
              <w:t>-F</w:t>
            </w:r>
          </w:p>
        </w:tc>
        <w:tc>
          <w:tcPr>
            <w:tcW w:w="4909" w:type="dxa"/>
            <w:tcBorders>
              <w:left w:val="nil"/>
              <w:bottom w:val="nil"/>
              <w:right w:val="nil"/>
            </w:tcBorders>
            <w:vAlign w:val="center"/>
          </w:tcPr>
          <w:p w14:paraId="01059459" w14:textId="20E43140" w:rsidR="009B4F63" w:rsidRPr="000E607E" w:rsidRDefault="00B922C2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AAGTGAACTGCATGaattcccGCGATGGTAGCTCCTTCTTAGAAATTCA</w:t>
            </w:r>
          </w:p>
        </w:tc>
        <w:tc>
          <w:tcPr>
            <w:tcW w:w="173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E18CA6F" w14:textId="7BA81CED" w:rsidR="009B4F63" w:rsidRPr="000E607E" w:rsidRDefault="00B922C2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1088</w:t>
            </w:r>
          </w:p>
        </w:tc>
      </w:tr>
      <w:tr w:rsidR="009B4F63" w:rsidRPr="000E607E" w14:paraId="0D806EB4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ABBC" w14:textId="40A5922A" w:rsidR="009B4F63" w:rsidRPr="000E607E" w:rsidRDefault="009B4F63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ahyI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0B5D" w14:textId="007A7D85" w:rsidR="009B4F63" w:rsidRPr="000E607E" w:rsidRDefault="00B922C2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GTTTGATAGTGTCCGATAAGTTTCTCTACGGCGTTTCGTGGGTGA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ADE1" w14:textId="24EB7FF5" w:rsidR="009B4F63" w:rsidRPr="000E607E" w:rsidRDefault="009B4F63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B4F63" w:rsidRPr="000E607E" w14:paraId="762FFAA3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B959" w14:textId="3DD86EA9" w:rsidR="009B4F63" w:rsidRPr="000E607E" w:rsidRDefault="009B4F63" w:rsidP="00A573E3">
            <w:pPr>
              <w:spacing w:line="360" w:lineRule="auto"/>
              <w:rPr>
                <w:sz w:val="20"/>
                <w:szCs w:val="20"/>
              </w:rPr>
            </w:pPr>
            <w:bookmarkStart w:id="4" w:name="OLE_LINK10"/>
            <w:proofErr w:type="spellStart"/>
            <w:r w:rsidRPr="000E607E">
              <w:rPr>
                <w:rFonts w:hint="eastAsia"/>
                <w:sz w:val="20"/>
                <w:szCs w:val="20"/>
              </w:rPr>
              <w:t>ahyI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F</w:t>
            </w:r>
            <w:bookmarkEnd w:id="4"/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4985" w14:textId="067137CF" w:rsidR="009B4F63" w:rsidRPr="000E607E" w:rsidRDefault="00B922C2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CACCCACGAAACGCCGTAGAGAAACTTATCGGACACTATCAAACTGCCAC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6A61" w14:textId="25D1817B" w:rsidR="009B4F63" w:rsidRPr="000E607E" w:rsidRDefault="00B922C2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1095</w:t>
            </w:r>
          </w:p>
        </w:tc>
      </w:tr>
      <w:tr w:rsidR="009B4F63" w:rsidRPr="000E607E" w14:paraId="4F6EEA1A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2C76" w14:textId="0DC09B39" w:rsidR="009B4F63" w:rsidRPr="000E607E" w:rsidRDefault="009B4F63" w:rsidP="00A573E3">
            <w:pPr>
              <w:spacing w:line="360" w:lineRule="auto"/>
              <w:rPr>
                <w:sz w:val="20"/>
                <w:szCs w:val="20"/>
              </w:rPr>
            </w:pPr>
            <w:bookmarkStart w:id="5" w:name="OLE_LINK11"/>
            <w:proofErr w:type="spellStart"/>
            <w:r w:rsidRPr="000E607E">
              <w:rPr>
                <w:rFonts w:hint="eastAsia"/>
                <w:sz w:val="20"/>
                <w:szCs w:val="20"/>
              </w:rPr>
              <w:t>ahyI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R</w:t>
            </w:r>
            <w:bookmarkEnd w:id="5"/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7E6A" w14:textId="2260BBA1" w:rsidR="009B4F63" w:rsidRPr="000E607E" w:rsidRDefault="00B922C2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catgcgatatcgagctctcccGACTGAGGTTGAGTAGTGACCCGCCAG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704A" w14:textId="43A5A6E0" w:rsidR="009B4F63" w:rsidRPr="000E607E" w:rsidRDefault="009B4F63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3CC05765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BF34" w14:textId="1A04E559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bookmarkStart w:id="6" w:name="_Hlk184998222"/>
            <w:proofErr w:type="spellStart"/>
            <w:r w:rsidRPr="000E607E">
              <w:rPr>
                <w:rFonts w:hint="eastAsia"/>
                <w:sz w:val="20"/>
                <w:szCs w:val="20"/>
              </w:rPr>
              <w:t>ahyR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00C4" w14:textId="3BFBDFC3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AAGTGAACTGCATGaattcccGGCCGCGGGCCAACCAGGGC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0EA3" w14:textId="2D5C3775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824</w:t>
            </w:r>
          </w:p>
        </w:tc>
      </w:tr>
      <w:tr w:rsidR="00C775A4" w:rsidRPr="000E607E" w14:paraId="7A65EDE7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9E0D" w14:textId="1C83E9E4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ahyR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22D4" w14:textId="48C3FEC0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AACATTTCACTTCGGTGACGGATGCCGAATCTTGAACAGGTTGTTGTCACC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EB24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bookmarkEnd w:id="6"/>
      <w:tr w:rsidR="00C775A4" w:rsidRPr="000E607E" w14:paraId="34BB72C1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BAA5" w14:textId="12CB6444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ahyR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0C01" w14:textId="2210ED75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ACAACCTGTTCAAGATTCGGCATCCGTCACCGAAGTGAAATGTTCCAGAT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67D2" w14:textId="1027191B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860</w:t>
            </w:r>
          </w:p>
        </w:tc>
      </w:tr>
      <w:tr w:rsidR="00C775A4" w:rsidRPr="000E607E" w14:paraId="75AF7CC0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380C" w14:textId="5DE79836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ahyR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E759" w14:textId="7E7275F2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catgcgatatcgagctctcccAGCCCTGCGGGGTCATAGCGATACAGC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03A4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6D9F471D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53DE" w14:textId="561099D8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bookmarkStart w:id="7" w:name="OLE_LINK15"/>
            <w:proofErr w:type="spellStart"/>
            <w:r w:rsidRPr="000E607E">
              <w:rPr>
                <w:rFonts w:hint="eastAsia"/>
                <w:sz w:val="20"/>
                <w:szCs w:val="20"/>
              </w:rPr>
              <w:t>lafK</w:t>
            </w:r>
            <w:bookmarkEnd w:id="7"/>
            <w:proofErr w:type="spellEnd"/>
            <w:r w:rsidRPr="000E607E">
              <w:rPr>
                <w:rFonts w:hint="eastAsia"/>
                <w:sz w:val="20"/>
                <w:szCs w:val="20"/>
              </w:rPr>
              <w:t>-up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3CA6" w14:textId="3D5991C4" w:rsidR="00C775A4" w:rsidRPr="000E607E" w:rsidRDefault="00726A16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AAGTGAACTGCATGaattcccgctgttggataaatgcgctgatggggaa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6D57" w14:textId="4C2FA653" w:rsidR="00C775A4" w:rsidRPr="000E607E" w:rsidRDefault="00726A16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706</w:t>
            </w:r>
          </w:p>
        </w:tc>
      </w:tr>
      <w:tr w:rsidR="00C775A4" w:rsidRPr="000E607E" w14:paraId="0410541A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0F36" w14:textId="4095AB5D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lafK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3ED8" w14:textId="45BFBB6D" w:rsidR="00C775A4" w:rsidRPr="000E607E" w:rsidRDefault="00726A16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aatgccttgctcacgcatcgccgcgagcccttcaaactcatgcagaatacgtg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AF19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2CB2D7B6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11FC" w14:textId="70078278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lafK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AE4A" w14:textId="4144CA60" w:rsidR="00C775A4" w:rsidRPr="000E607E" w:rsidRDefault="00726A16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gcatgagtttgaagggctcgcggcgatgcgtgagcaaggcattgatatt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1A23" w14:textId="3978DFED" w:rsidR="00C775A4" w:rsidRPr="000E607E" w:rsidRDefault="00726A16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641</w:t>
            </w:r>
          </w:p>
        </w:tc>
      </w:tr>
      <w:tr w:rsidR="00C775A4" w:rsidRPr="000E607E" w14:paraId="42E85CBE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2C91" w14:textId="58A931CF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lafK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B381" w14:textId="74996E51" w:rsidR="00C775A4" w:rsidRPr="000E607E" w:rsidRDefault="00726A16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catgcgatatcgagctctccctgccatacaggggcacatagtttttgctgg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4D3C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407CB91C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234E" w14:textId="2C9A91F0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rpoN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3542" w14:textId="4D122B38" w:rsidR="00C775A4" w:rsidRPr="000E607E" w:rsidRDefault="00095996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AAGTGAACTGCATGaattcccatcaggacatcagcctgcagcccat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2195" w14:textId="1C2A386E" w:rsidR="00C775A4" w:rsidRPr="000E607E" w:rsidRDefault="00C01655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70</w:t>
            </w:r>
            <w:r w:rsidR="00095996" w:rsidRPr="000E607E"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C775A4" w:rsidRPr="000E607E" w14:paraId="107D6EC4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45CF" w14:textId="58F86272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rpoN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D97C" w14:textId="3059DF25" w:rsidR="00C775A4" w:rsidRPr="000E607E" w:rsidRDefault="00C01655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aaggtgggataaacaaggattcgcgtaattgcgg</w:t>
            </w:r>
            <w:r w:rsidRPr="000E607E">
              <w:rPr>
                <w:caps/>
                <w:sz w:val="20"/>
                <w:szCs w:val="20"/>
              </w:rPr>
              <w:lastRenderedPageBreak/>
              <w:t>cgtcatggtcagggactga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483B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4D0F45A3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12CC" w14:textId="2D6617DC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rpoN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E6ED" w14:textId="4ADE5565" w:rsidR="00C775A4" w:rsidRPr="000E607E" w:rsidRDefault="00C01655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ccctgaccatgacgccgcaattacgcgaatccttgtttatcccaccttccaatc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E6EB" w14:textId="5261E65B" w:rsidR="00C775A4" w:rsidRPr="000E607E" w:rsidRDefault="00C01655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65</w:t>
            </w:r>
            <w:r w:rsidR="00095996" w:rsidRPr="000E607E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C775A4" w:rsidRPr="000E607E" w14:paraId="5AB6B4C8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5640" w14:textId="707A3A3D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rpoN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81E8" w14:textId="6A579C81" w:rsidR="00C775A4" w:rsidRPr="000E607E" w:rsidRDefault="00095996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gcatgcgatatcgagctctccccaaaggtcatcaggatcgcggttggcgg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8503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0381A0C6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4CE9" w14:textId="5EBD4FC5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exeMN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43F0" w14:textId="4A90C110" w:rsidR="00C775A4" w:rsidRPr="000E607E" w:rsidRDefault="00656713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AAGTGAACTGCATGaattccctcagccctgcaactcggcaatgagtg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17FE" w14:textId="7ECC19A0" w:rsidR="00C775A4" w:rsidRPr="000E607E" w:rsidRDefault="00656713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837</w:t>
            </w:r>
          </w:p>
        </w:tc>
      </w:tr>
      <w:tr w:rsidR="00C775A4" w:rsidRPr="000E607E" w14:paraId="37871170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7059" w14:textId="5F6D9974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exeMN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C473" w14:textId="2221E29C" w:rsidR="00C775A4" w:rsidRPr="000E607E" w:rsidRDefault="00656713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ccttgctgcatctgtggtggcaaccaaccgctgttcccgtgctgtgat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3982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0955962E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BEE6" w14:textId="72AC7F6D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exeMN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6256" w14:textId="4FA033B9" w:rsidR="00C775A4" w:rsidRPr="000E607E" w:rsidRDefault="00656713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agcacgggaacagcggttggttgccaccacagatgcagcaagggct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3C7C" w14:textId="194E5630" w:rsidR="00C775A4" w:rsidRPr="000E607E" w:rsidRDefault="00656713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828</w:t>
            </w:r>
          </w:p>
        </w:tc>
      </w:tr>
      <w:tr w:rsidR="00C775A4" w:rsidRPr="000E607E" w14:paraId="4957B02A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1F2E" w14:textId="72FA89C6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exeMN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F197" w14:textId="1B25383F" w:rsidR="00C775A4" w:rsidRPr="000E607E" w:rsidRDefault="00656713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catgcgatatcgagctctccccatctttgaaaccagcagtgaagtggacatc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0B70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23991A4E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B5A0" w14:textId="68566816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ascV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9199" w14:textId="4E72D1E2" w:rsidR="00C775A4" w:rsidRPr="000E607E" w:rsidRDefault="00170BE8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AAGTGAACTGCATGaattcccatctccctagacgatcaggagcgaagc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3F38" w14:textId="74723A15" w:rsidR="00C775A4" w:rsidRPr="000E607E" w:rsidRDefault="00F252B2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741</w:t>
            </w:r>
          </w:p>
        </w:tc>
      </w:tr>
      <w:tr w:rsidR="00C775A4" w:rsidRPr="000E607E" w14:paraId="3FC1C673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9302" w14:textId="1B27A1CA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ascV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A133" w14:textId="08239E09" w:rsidR="00C775A4" w:rsidRPr="000E607E" w:rsidRDefault="00170BE8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gggtcagctcctgataggagatgtccttgcgctcgccgatccg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E38A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2FD30092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F3F6" w14:textId="6D93355E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ascV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D119" w14:textId="4D938179" w:rsidR="00C775A4" w:rsidRPr="000E607E" w:rsidRDefault="00170BE8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gatcggcgagcgcaaggacatctcctatcaggagctgacccagcagatca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96C7" w14:textId="06744DB9" w:rsidR="00C775A4" w:rsidRPr="000E607E" w:rsidRDefault="00F252B2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731</w:t>
            </w:r>
          </w:p>
        </w:tc>
      </w:tr>
      <w:tr w:rsidR="00C775A4" w:rsidRPr="000E607E" w14:paraId="79EBD955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B6D5" w14:textId="37AF0EB0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ascV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E264" w14:textId="44471435" w:rsidR="00C775A4" w:rsidRPr="000E607E" w:rsidRDefault="00170BE8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catgcgatatcgagctctcccagctgacaggtctgatccgagagggcta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0E71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2DD97D11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1F12" w14:textId="74E798FA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bookmarkStart w:id="8" w:name="_Hlk184998283"/>
            <w:proofErr w:type="spellStart"/>
            <w:r w:rsidRPr="000E607E">
              <w:rPr>
                <w:rFonts w:hint="eastAsia"/>
                <w:sz w:val="20"/>
                <w:szCs w:val="20"/>
              </w:rPr>
              <w:t>vasH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D406" w14:textId="348E93F9" w:rsidR="00C775A4" w:rsidRPr="000E607E" w:rsidRDefault="00A33275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AAGTGAACTGCATGaattcccGccatctatcaaatctccgactcggtgca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C5E5" w14:textId="6D57C879" w:rsidR="00C775A4" w:rsidRPr="000E607E" w:rsidRDefault="00A33275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1218</w:t>
            </w:r>
          </w:p>
        </w:tc>
      </w:tr>
      <w:tr w:rsidR="00C775A4" w:rsidRPr="000E607E" w14:paraId="65BDAFE4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CCC5" w14:textId="294A3AE8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vasH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6202" w14:textId="70F5AFA8" w:rsidR="00C775A4" w:rsidRPr="000E607E" w:rsidRDefault="00A33275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aagatgctggcgagtgtgctgcagggattgccaccctctatcgcaagataaag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A24C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16809330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B484" w14:textId="566F354D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vasH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FB00" w14:textId="2D203275" w:rsidR="00C775A4" w:rsidRPr="000E607E" w:rsidRDefault="00A33275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tgcgatagagggtggcaatccctgcagcacactcgccagcatcttggcaa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210A" w14:textId="565C0F3E" w:rsidR="00C775A4" w:rsidRPr="000E607E" w:rsidRDefault="00A33275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687</w:t>
            </w:r>
          </w:p>
        </w:tc>
      </w:tr>
      <w:tr w:rsidR="00C775A4" w:rsidRPr="000E607E" w14:paraId="017A316D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44F2" w14:textId="133FDBD8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vasH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CDB5" w14:textId="10F0ACA9" w:rsidR="00C775A4" w:rsidRPr="000E607E" w:rsidRDefault="00A33275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catgcgatatcgagctctcccacatagccatcggcggcatcggtattct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71C5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bookmarkEnd w:id="8"/>
      <w:tr w:rsidR="00C775A4" w:rsidRPr="000E607E" w14:paraId="5262082E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5EAA" w14:textId="04F0C3E9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lastRenderedPageBreak/>
              <w:t>minD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418D" w14:textId="1908FA1F" w:rsidR="00C775A4" w:rsidRPr="000E607E" w:rsidRDefault="00F23C8D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AAGTGAACTGCATGaattcccccggattggtgcccatgaacagctgc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94FD" w14:textId="22AD6CA1" w:rsidR="00C775A4" w:rsidRPr="000E607E" w:rsidRDefault="00F23C8D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632</w:t>
            </w:r>
          </w:p>
        </w:tc>
      </w:tr>
      <w:tr w:rsidR="00C775A4" w:rsidRPr="000E607E" w14:paraId="3FA180F1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A9A0" w14:textId="106D00B1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minD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1B97" w14:textId="4EDC29FD" w:rsidR="00C775A4" w:rsidRPr="000E607E" w:rsidRDefault="00F23C8D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tccaggaaaaactccagatggacgcattttgcgcagaccactcgcctgat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601A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74B8FEE2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68B4" w14:textId="24C17D3A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minD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A258" w14:textId="1FD42B17" w:rsidR="00C775A4" w:rsidRPr="000E607E" w:rsidRDefault="00F23C8D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ggcgagtggtctgcgcaaaatgcgtccatctggagtttttcctggaaaatttgttgc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0BD1" w14:textId="78221D28" w:rsidR="00C775A4" w:rsidRPr="000E607E" w:rsidRDefault="00F23C8D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641</w:t>
            </w:r>
          </w:p>
        </w:tc>
      </w:tr>
      <w:tr w:rsidR="00C775A4" w:rsidRPr="000E607E" w14:paraId="5652ED92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1CCF" w14:textId="1923CC51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minD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2304" w14:textId="2A51A969" w:rsidR="00C775A4" w:rsidRPr="000E607E" w:rsidRDefault="00F23C8D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catgcgatatcgagctctcccatctgaaatcgctcggcagccaattc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26FF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77D3B57A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7C93" w14:textId="1795F34E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fliJ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E440" w14:textId="5C7E1627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AAGTGAACTGCATGaattcccagtcggcaagagtatgttgctgggcat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44B8" w14:textId="628FD75A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932</w:t>
            </w:r>
          </w:p>
        </w:tc>
      </w:tr>
      <w:tr w:rsidR="00C775A4" w:rsidRPr="000E607E" w14:paraId="06EBE0E2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FC0A" w14:textId="0663D9FA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fliJ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C2B6" w14:textId="41ACB199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aatcttggcgctgagcgtcaaggcgagatcaactgcagctggatga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60A3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4C2BAB54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FA45" w14:textId="4C82A7D2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fliJ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FD70" w14:textId="3019B946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ccagctgcagttgatctcgccttgacgctcagcgccaagattttccag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7966" w14:textId="0D7DA2E9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971</w:t>
            </w:r>
          </w:p>
        </w:tc>
      </w:tr>
      <w:tr w:rsidR="00C775A4" w:rsidRPr="000E607E" w14:paraId="7A9ED116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9C2B" w14:textId="2D6041DF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fliJ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F19D" w14:textId="61B4190D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gcatgcgatatcgagctctccccttagctcaggcaagcagatacaggcat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05A1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3D5D5A98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CF72" w14:textId="1092A7A0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flgB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1AC2" w14:textId="07266E1F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AAGTGAACTGCATGaattcccatgcctgtatctgcttgcctgagctaag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7638" w14:textId="3CCEC2EB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915</w:t>
            </w:r>
          </w:p>
        </w:tc>
      </w:tr>
      <w:tr w:rsidR="00C775A4" w:rsidRPr="000E607E" w14:paraId="3CCE4364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4BDD" w14:textId="0803AAA4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rFonts w:hint="eastAsia"/>
                <w:sz w:val="20"/>
                <w:szCs w:val="20"/>
              </w:rPr>
              <w:t>flgB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up-R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4488" w14:textId="26C1ECF4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gaggaaggtgaggctggtctggccctgacatcgagggcataagggtgta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2125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75A4" w:rsidRPr="000E607E" w14:paraId="6469DD83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30C3" w14:textId="6145F0BF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flgB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F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9617" w14:textId="477FDEA3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ttatgccctcgatgtcagggccagaccagcctcaccttcctcaatatgaa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9D64" w14:textId="3DA24DE6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r w:rsidRPr="000E607E">
              <w:rPr>
                <w:rFonts w:hint="eastAsia"/>
                <w:sz w:val="20"/>
                <w:szCs w:val="20"/>
              </w:rPr>
              <w:t>952</w:t>
            </w:r>
          </w:p>
        </w:tc>
      </w:tr>
      <w:tr w:rsidR="00C775A4" w:rsidRPr="000E607E" w14:paraId="10B08F13" w14:textId="77777777" w:rsidTr="00A573E3">
        <w:trPr>
          <w:trHeight w:val="431"/>
        </w:trPr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1461417F" w14:textId="337524E6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E607E">
              <w:rPr>
                <w:sz w:val="20"/>
                <w:szCs w:val="20"/>
              </w:rPr>
              <w:t>flgB</w:t>
            </w:r>
            <w:proofErr w:type="spellEnd"/>
            <w:r w:rsidRPr="000E607E">
              <w:rPr>
                <w:rFonts w:hint="eastAsia"/>
                <w:sz w:val="20"/>
                <w:szCs w:val="20"/>
              </w:rPr>
              <w:t>-down-R</w:t>
            </w:r>
          </w:p>
        </w:tc>
        <w:tc>
          <w:tcPr>
            <w:tcW w:w="4909" w:type="dxa"/>
            <w:tcBorders>
              <w:top w:val="nil"/>
              <w:left w:val="nil"/>
              <w:right w:val="nil"/>
            </w:tcBorders>
            <w:vAlign w:val="center"/>
          </w:tcPr>
          <w:p w14:paraId="721A52EA" w14:textId="6723DD9E" w:rsidR="00C775A4" w:rsidRPr="000E607E" w:rsidRDefault="00C775A4" w:rsidP="00A573E3">
            <w:pPr>
              <w:spacing w:line="360" w:lineRule="auto"/>
              <w:rPr>
                <w:caps/>
                <w:sz w:val="20"/>
                <w:szCs w:val="20"/>
              </w:rPr>
            </w:pPr>
            <w:r w:rsidRPr="000E607E">
              <w:rPr>
                <w:caps/>
                <w:sz w:val="20"/>
                <w:szCs w:val="20"/>
              </w:rPr>
              <w:t>catgcgatatcgagctctcccgtaccttgcaactcgatctgaccgc</w:t>
            </w:r>
          </w:p>
        </w:tc>
        <w:tc>
          <w:tcPr>
            <w:tcW w:w="173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6EBDA88" w14:textId="77777777" w:rsidR="00C775A4" w:rsidRPr="000E607E" w:rsidRDefault="00C775A4" w:rsidP="00A573E3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5AFD49B3" w14:textId="77777777" w:rsidR="00B92AD7" w:rsidRPr="00C163C0" w:rsidRDefault="00B92AD7"/>
    <w:sectPr w:rsidR="00B92AD7" w:rsidRPr="00C16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0F163" w14:textId="77777777" w:rsidR="00150221" w:rsidRDefault="00150221" w:rsidP="005573B5">
      <w:r>
        <w:separator/>
      </w:r>
    </w:p>
  </w:endnote>
  <w:endnote w:type="continuationSeparator" w:id="0">
    <w:p w14:paraId="7F3B7B87" w14:textId="77777777" w:rsidR="00150221" w:rsidRDefault="00150221" w:rsidP="00557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harisSIL-Italic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7BEDF" w14:textId="77777777" w:rsidR="00150221" w:rsidRDefault="00150221" w:rsidP="005573B5">
      <w:r>
        <w:separator/>
      </w:r>
    </w:p>
  </w:footnote>
  <w:footnote w:type="continuationSeparator" w:id="0">
    <w:p w14:paraId="57E2D547" w14:textId="77777777" w:rsidR="00150221" w:rsidRDefault="00150221" w:rsidP="00557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D7"/>
    <w:rsid w:val="00046BEE"/>
    <w:rsid w:val="00070E56"/>
    <w:rsid w:val="00070EB9"/>
    <w:rsid w:val="00072052"/>
    <w:rsid w:val="00072E53"/>
    <w:rsid w:val="0009204D"/>
    <w:rsid w:val="000930C8"/>
    <w:rsid w:val="00094796"/>
    <w:rsid w:val="00095996"/>
    <w:rsid w:val="0009639A"/>
    <w:rsid w:val="000A19E5"/>
    <w:rsid w:val="000A202F"/>
    <w:rsid w:val="000C5A29"/>
    <w:rsid w:val="000D0373"/>
    <w:rsid w:val="000E4519"/>
    <w:rsid w:val="000E607E"/>
    <w:rsid w:val="000F2289"/>
    <w:rsid w:val="00143D74"/>
    <w:rsid w:val="00150221"/>
    <w:rsid w:val="00170BE8"/>
    <w:rsid w:val="00182D01"/>
    <w:rsid w:val="0019040A"/>
    <w:rsid w:val="0019279B"/>
    <w:rsid w:val="00193C74"/>
    <w:rsid w:val="001B1A72"/>
    <w:rsid w:val="001C2E7F"/>
    <w:rsid w:val="001D71E1"/>
    <w:rsid w:val="001E3AB2"/>
    <w:rsid w:val="001F13BA"/>
    <w:rsid w:val="001F587D"/>
    <w:rsid w:val="001F68BB"/>
    <w:rsid w:val="002034EF"/>
    <w:rsid w:val="002035FF"/>
    <w:rsid w:val="00206B39"/>
    <w:rsid w:val="0021520E"/>
    <w:rsid w:val="00217E24"/>
    <w:rsid w:val="0022130B"/>
    <w:rsid w:val="00275D43"/>
    <w:rsid w:val="00276C23"/>
    <w:rsid w:val="002805D3"/>
    <w:rsid w:val="00280696"/>
    <w:rsid w:val="002810E2"/>
    <w:rsid w:val="00287612"/>
    <w:rsid w:val="002B0BD9"/>
    <w:rsid w:val="002B66A6"/>
    <w:rsid w:val="002C3AFE"/>
    <w:rsid w:val="002D619E"/>
    <w:rsid w:val="00303469"/>
    <w:rsid w:val="00316B0D"/>
    <w:rsid w:val="0033198F"/>
    <w:rsid w:val="003570E2"/>
    <w:rsid w:val="003656C8"/>
    <w:rsid w:val="00370C1D"/>
    <w:rsid w:val="00381927"/>
    <w:rsid w:val="003961C8"/>
    <w:rsid w:val="003D27E7"/>
    <w:rsid w:val="003F1C6F"/>
    <w:rsid w:val="003F3513"/>
    <w:rsid w:val="00403835"/>
    <w:rsid w:val="00431064"/>
    <w:rsid w:val="00440C85"/>
    <w:rsid w:val="004A5AA9"/>
    <w:rsid w:val="004B0740"/>
    <w:rsid w:val="004D21C3"/>
    <w:rsid w:val="004F168D"/>
    <w:rsid w:val="004F4B30"/>
    <w:rsid w:val="004F532D"/>
    <w:rsid w:val="004F73C9"/>
    <w:rsid w:val="00501DDB"/>
    <w:rsid w:val="005145DA"/>
    <w:rsid w:val="0053625F"/>
    <w:rsid w:val="00536A48"/>
    <w:rsid w:val="00545366"/>
    <w:rsid w:val="005573B5"/>
    <w:rsid w:val="005649BD"/>
    <w:rsid w:val="00564B6E"/>
    <w:rsid w:val="00577093"/>
    <w:rsid w:val="005A2A33"/>
    <w:rsid w:val="005A57AB"/>
    <w:rsid w:val="005C53B8"/>
    <w:rsid w:val="005D0638"/>
    <w:rsid w:val="005D0FC4"/>
    <w:rsid w:val="005D409C"/>
    <w:rsid w:val="005E3B2C"/>
    <w:rsid w:val="005E77D5"/>
    <w:rsid w:val="005F4515"/>
    <w:rsid w:val="005F7639"/>
    <w:rsid w:val="0062476F"/>
    <w:rsid w:val="00656713"/>
    <w:rsid w:val="006B426A"/>
    <w:rsid w:val="006F3441"/>
    <w:rsid w:val="007046E3"/>
    <w:rsid w:val="00723D91"/>
    <w:rsid w:val="00725977"/>
    <w:rsid w:val="00726A16"/>
    <w:rsid w:val="00767B75"/>
    <w:rsid w:val="00790CE9"/>
    <w:rsid w:val="007C7F17"/>
    <w:rsid w:val="007F20D7"/>
    <w:rsid w:val="0084661F"/>
    <w:rsid w:val="008635DC"/>
    <w:rsid w:val="00890E62"/>
    <w:rsid w:val="008C4D4A"/>
    <w:rsid w:val="008E5F6E"/>
    <w:rsid w:val="00940943"/>
    <w:rsid w:val="00941533"/>
    <w:rsid w:val="00955893"/>
    <w:rsid w:val="00955995"/>
    <w:rsid w:val="009622F4"/>
    <w:rsid w:val="00966B19"/>
    <w:rsid w:val="009723D3"/>
    <w:rsid w:val="00986A05"/>
    <w:rsid w:val="009970B2"/>
    <w:rsid w:val="009B4F63"/>
    <w:rsid w:val="009C07B0"/>
    <w:rsid w:val="009C2E66"/>
    <w:rsid w:val="009C5D2E"/>
    <w:rsid w:val="009E46D7"/>
    <w:rsid w:val="00A103D7"/>
    <w:rsid w:val="00A2151B"/>
    <w:rsid w:val="00A2577B"/>
    <w:rsid w:val="00A31D62"/>
    <w:rsid w:val="00A33275"/>
    <w:rsid w:val="00A3378A"/>
    <w:rsid w:val="00A454CD"/>
    <w:rsid w:val="00A573E3"/>
    <w:rsid w:val="00A60430"/>
    <w:rsid w:val="00A638F6"/>
    <w:rsid w:val="00A66D25"/>
    <w:rsid w:val="00A7040E"/>
    <w:rsid w:val="00A72D64"/>
    <w:rsid w:val="00A77A7C"/>
    <w:rsid w:val="00AD1CD7"/>
    <w:rsid w:val="00AD430A"/>
    <w:rsid w:val="00AD6B57"/>
    <w:rsid w:val="00AF5218"/>
    <w:rsid w:val="00B17500"/>
    <w:rsid w:val="00B17872"/>
    <w:rsid w:val="00B25468"/>
    <w:rsid w:val="00B52360"/>
    <w:rsid w:val="00B55128"/>
    <w:rsid w:val="00B60634"/>
    <w:rsid w:val="00B62636"/>
    <w:rsid w:val="00B648B2"/>
    <w:rsid w:val="00B67B7F"/>
    <w:rsid w:val="00B922C2"/>
    <w:rsid w:val="00B92AD7"/>
    <w:rsid w:val="00B96AD0"/>
    <w:rsid w:val="00BB34C7"/>
    <w:rsid w:val="00BB55D7"/>
    <w:rsid w:val="00BC4A03"/>
    <w:rsid w:val="00BC758A"/>
    <w:rsid w:val="00BE329E"/>
    <w:rsid w:val="00C01655"/>
    <w:rsid w:val="00C163C0"/>
    <w:rsid w:val="00C20116"/>
    <w:rsid w:val="00C41689"/>
    <w:rsid w:val="00C5661B"/>
    <w:rsid w:val="00C775A4"/>
    <w:rsid w:val="00C8238D"/>
    <w:rsid w:val="00C917FB"/>
    <w:rsid w:val="00C94BF0"/>
    <w:rsid w:val="00CD27A8"/>
    <w:rsid w:val="00CE3EFE"/>
    <w:rsid w:val="00CF618C"/>
    <w:rsid w:val="00D03199"/>
    <w:rsid w:val="00D2539F"/>
    <w:rsid w:val="00D42021"/>
    <w:rsid w:val="00D63988"/>
    <w:rsid w:val="00D72B5D"/>
    <w:rsid w:val="00D83BC1"/>
    <w:rsid w:val="00DA5239"/>
    <w:rsid w:val="00DB22CE"/>
    <w:rsid w:val="00DB5C42"/>
    <w:rsid w:val="00DD13ED"/>
    <w:rsid w:val="00E03B22"/>
    <w:rsid w:val="00E153AA"/>
    <w:rsid w:val="00E259D2"/>
    <w:rsid w:val="00E90FEC"/>
    <w:rsid w:val="00E9191A"/>
    <w:rsid w:val="00E968BB"/>
    <w:rsid w:val="00EA0CFE"/>
    <w:rsid w:val="00EC1390"/>
    <w:rsid w:val="00EC282F"/>
    <w:rsid w:val="00EE3B49"/>
    <w:rsid w:val="00EE3E53"/>
    <w:rsid w:val="00EF5B68"/>
    <w:rsid w:val="00EF6AE7"/>
    <w:rsid w:val="00F06492"/>
    <w:rsid w:val="00F23C8D"/>
    <w:rsid w:val="00F252B2"/>
    <w:rsid w:val="00F5034C"/>
    <w:rsid w:val="00F6521A"/>
    <w:rsid w:val="00FB2340"/>
    <w:rsid w:val="00FC00BB"/>
    <w:rsid w:val="00FD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779E8"/>
  <w15:chartTrackingRefBased/>
  <w15:docId w15:val="{10D1A65F-7DF4-4FCA-89DD-B38FA2481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696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20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20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20D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20D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20D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20D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20D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20D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20D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20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20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20D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20D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20D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20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20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20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20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F2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20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F20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20D7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F20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20D7"/>
    <w:pPr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7F20D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20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F20D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20D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73B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573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73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573B5"/>
    <w:rPr>
      <w:sz w:val="18"/>
      <w:szCs w:val="18"/>
    </w:rPr>
  </w:style>
  <w:style w:type="table" w:styleId="af2">
    <w:name w:val="Table Grid"/>
    <w:basedOn w:val="a1"/>
    <w:uiPriority w:val="39"/>
    <w:rsid w:val="005573B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7046E3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7046E3"/>
    <w:rPr>
      <w:color w:val="605E5C"/>
      <w:shd w:val="clear" w:color="auto" w:fill="E1DFDD"/>
    </w:rPr>
  </w:style>
  <w:style w:type="paragraph" w:customStyle="1" w:styleId="Default">
    <w:name w:val="Default"/>
    <w:rsid w:val="00AF521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35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4</TotalTime>
  <Pages>10</Pages>
  <Words>1084</Words>
  <Characters>9157</Characters>
  <Application>Microsoft Office Word</Application>
  <DocSecurity>0</DocSecurity>
  <Lines>572</Lines>
  <Paragraphs>465</Paragraphs>
  <ScaleCrop>false</ScaleCrop>
  <Company/>
  <LinksUpToDate>false</LinksUpToDate>
  <CharactersWithSpaces>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Rui Xia</cp:lastModifiedBy>
  <cp:revision>253</cp:revision>
  <dcterms:created xsi:type="dcterms:W3CDTF">2024-12-12T01:54:00Z</dcterms:created>
  <dcterms:modified xsi:type="dcterms:W3CDTF">2025-01-26T11:22:00Z</dcterms:modified>
</cp:coreProperties>
</file>